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41A2E" w14:textId="456BE5A3" w:rsidR="00C46299" w:rsidRPr="00F33EA4" w:rsidRDefault="00C46299" w:rsidP="00414C46">
      <w:pPr>
        <w:pStyle w:val="StandardWeb"/>
        <w:spacing w:line="360" w:lineRule="auto"/>
        <w:jc w:val="both"/>
        <w:rPr>
          <w:b/>
          <w:bCs/>
          <w:u w:val="single"/>
          <w14:shadow w14:blurRad="50800" w14:dist="50800" w14:dir="5400000" w14:sx="0" w14:sy="0" w14:kx="0" w14:ky="0" w14:algn="ctr">
            <w14:schemeClr w14:val="bg1"/>
          </w14:shadow>
        </w:rPr>
      </w:pPr>
      <w:r w:rsidRPr="00F33EA4">
        <w:rPr>
          <w:b/>
          <w:bCs/>
          <w:u w:val="single"/>
          <w14:shadow w14:blurRad="50800" w14:dist="50800" w14:dir="5400000" w14:sx="0" w14:sy="0" w14:kx="0" w14:ky="0" w14:algn="ctr">
            <w14:schemeClr w14:val="bg1"/>
          </w14:shadow>
        </w:rPr>
        <w:t>Supplementary Tables</w:t>
      </w:r>
    </w:p>
    <w:p w14:paraId="28733A31" w14:textId="4691C07D" w:rsidR="0041796A" w:rsidRPr="00F33EA4" w:rsidRDefault="00C46299" w:rsidP="0041796A">
      <w:pPr>
        <w:pStyle w:val="StandardWeb"/>
        <w:spacing w:line="360" w:lineRule="auto"/>
        <w:jc w:val="both"/>
        <w:rPr>
          <w:rFonts w:ascii="TimesNewRomanPSMT" w:hAnsi="TimesNewRomanPSMT" w:cs="TimesNewRomanPSMT"/>
        </w:rPr>
      </w:pPr>
      <w:r w:rsidRPr="00F33EA4">
        <w:rPr>
          <w14:shadow w14:blurRad="50800" w14:dist="50800" w14:dir="5400000" w14:sx="0" w14:sy="0" w14:kx="0" w14:ky="0" w14:algn="ctr">
            <w14:schemeClr w14:val="bg1"/>
          </w14:shadow>
        </w:rPr>
        <w:t xml:space="preserve">The following tables </w:t>
      </w:r>
      <w:r w:rsidR="0041796A" w:rsidRPr="00F33EA4">
        <w:rPr>
          <w14:shadow w14:blurRad="50800" w14:dist="50800" w14:dir="5400000" w14:sx="0" w14:sy="0" w14:kx="0" w14:ky="0" w14:algn="ctr">
            <w14:schemeClr w14:val="bg1"/>
          </w14:shadow>
        </w:rPr>
        <w:t>provide additional information for VBM (</w:t>
      </w:r>
      <w:proofErr w:type="gramStart"/>
      <w:r w:rsidR="0041796A" w:rsidRPr="00F33EA4">
        <w:rPr>
          <w14:shadow w14:blurRad="50800" w14:dist="50800" w14:dir="5400000" w14:sx="0" w14:sy="0" w14:kx="0" w14:ky="0" w14:algn="ctr">
            <w14:schemeClr w14:val="bg1"/>
          </w14:shadow>
        </w:rPr>
        <w:t>i.e.</w:t>
      </w:r>
      <w:proofErr w:type="gramEnd"/>
      <w:r w:rsidR="0041796A" w:rsidRPr="00F33EA4">
        <w:rPr>
          <w14:shadow w14:blurRad="50800" w14:dist="50800" w14:dir="5400000" w14:sx="0" w14:sy="0" w14:kx="0" w14:ky="0" w14:algn="ctr">
            <w14:schemeClr w14:val="bg1"/>
          </w14:shadow>
        </w:rPr>
        <w:t xml:space="preserve"> gray matter volume) and</w:t>
      </w:r>
      <w:r w:rsidR="00893B5B" w:rsidRPr="00F33EA4">
        <w:rPr>
          <w14:shadow w14:blurRad="50800" w14:dist="50800" w14:dir="5400000" w14:sx="0" w14:sy="0" w14:kx="0" w14:ky="0" w14:algn="ctr">
            <w14:schemeClr w14:val="bg1"/>
          </w14:shadow>
        </w:rPr>
        <w:t xml:space="preserve"> cortical thickness</w:t>
      </w:r>
      <w:r w:rsidR="0041796A" w:rsidRPr="00F33EA4">
        <w:rPr>
          <w14:shadow w14:blurRad="50800" w14:dist="50800" w14:dir="5400000" w14:sx="0" w14:sy="0" w14:kx="0" w14:ky="0" w14:algn="ctr">
            <w14:schemeClr w14:val="bg1"/>
          </w14:shadow>
        </w:rPr>
        <w:t xml:space="preserve"> associations with Reading the Mind in the Eyes and executive functions test performance (i.e. Tables S2 – S5). Results of correlational analyses of </w:t>
      </w:r>
      <w:r w:rsidR="00406EFC" w:rsidRPr="00F33EA4">
        <w:rPr>
          <w14:shadow w14:blurRad="50800" w14:dist="50800" w14:dir="5400000" w14:sx="0" w14:sy="0" w14:kx="0" w14:ky="0" w14:algn="ctr">
            <w14:schemeClr w14:val="bg1"/>
          </w14:shadow>
        </w:rPr>
        <w:t xml:space="preserve">SBM derived </w:t>
      </w:r>
      <w:r w:rsidR="0041796A" w:rsidRPr="00F33EA4">
        <w:rPr>
          <w14:shadow w14:blurRad="50800" w14:dist="50800" w14:dir="5400000" w14:sx="0" w14:sy="0" w14:kx="0" w14:ky="0" w14:algn="ctr">
            <w14:schemeClr w14:val="bg1"/>
          </w14:shadow>
        </w:rPr>
        <w:t xml:space="preserve">gray matter structural covariance networks with </w:t>
      </w:r>
      <w:r w:rsidR="00406EFC" w:rsidRPr="00F33EA4">
        <w:rPr>
          <w14:shadow w14:blurRad="50800" w14:dist="50800" w14:dir="5400000" w14:sx="0" w14:sy="0" w14:kx="0" w14:ky="0" w14:algn="ctr">
            <w14:schemeClr w14:val="bg1"/>
          </w14:shadow>
        </w:rPr>
        <w:t>R</w:t>
      </w:r>
      <w:r w:rsidR="0041796A" w:rsidRPr="00F33EA4">
        <w:rPr>
          <w14:shadow w14:blurRad="50800" w14:dist="50800" w14:dir="5400000" w14:sx="0" w14:sy="0" w14:kx="0" w14:ky="0" w14:algn="ctr">
            <w14:schemeClr w14:val="bg1"/>
          </w14:shadow>
        </w:rPr>
        <w:t>eading the Mind in the Eyes and executive functions test performance are highlighted in Table S6. For additional</w:t>
      </w:r>
      <w:r w:rsidR="0041796A" w:rsidRPr="00F33EA4">
        <w:rPr>
          <w:rFonts w:ascii="TimesNewRomanPSMT" w:hAnsi="TimesNewRomanPSMT" w:cs="TimesNewRomanPSMT"/>
        </w:rPr>
        <w:t xml:space="preserve"> information and references we refer to the main file. </w:t>
      </w:r>
    </w:p>
    <w:p w14:paraId="731E21BD" w14:textId="20A4E64C" w:rsidR="0041796A" w:rsidRPr="00F33EA4" w:rsidRDefault="0041796A">
      <w:pPr>
        <w:rPr>
          <w:rFonts w:ascii="TimesNewRomanPSMT" w:hAnsi="TimesNewRomanPSMT" w:cs="TimesNewRomanPSMT"/>
        </w:rPr>
      </w:pPr>
      <w:r w:rsidRPr="00F33EA4">
        <w:rPr>
          <w:rFonts w:ascii="TimesNewRomanPSMT" w:hAnsi="TimesNewRomanPSMT" w:cs="TimesNewRomanPSMT"/>
        </w:rPr>
        <w:br w:type="page"/>
      </w:r>
    </w:p>
    <w:p w14:paraId="4A44E518" w14:textId="77777777" w:rsidR="0041796A" w:rsidRPr="00F33EA4" w:rsidRDefault="0041796A" w:rsidP="0041796A">
      <w:pPr>
        <w:pStyle w:val="StandardWeb"/>
        <w:spacing w:line="360" w:lineRule="auto"/>
        <w:jc w:val="both"/>
        <w:rPr>
          <w14:shadow w14:blurRad="50800" w14:dist="50800" w14:dir="5400000" w14:sx="0" w14:sy="0" w14:kx="0" w14:ky="0" w14:algn="ctr">
            <w14:schemeClr w14:val="bg1"/>
          </w14:shadow>
        </w:rPr>
      </w:pPr>
    </w:p>
    <w:tbl>
      <w:tblPr>
        <w:tblStyle w:val="EinfacheTabel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13"/>
        <w:gridCol w:w="1214"/>
        <w:gridCol w:w="850"/>
        <w:gridCol w:w="1276"/>
      </w:tblGrid>
      <w:tr w:rsidR="00414C46" w:rsidRPr="00F33EA4" w14:paraId="36B9C0DC" w14:textId="77777777" w:rsidTr="00C94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  <w:tcBorders>
              <w:bottom w:val="single" w:sz="4" w:space="0" w:color="auto"/>
            </w:tcBorders>
            <w:noWrap/>
            <w:vAlign w:val="bottom"/>
          </w:tcPr>
          <w:p w14:paraId="1E477755" w14:textId="77777777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able S2: Associations of gray matter volume with Reading the Mind in the Eyes and executive functions test performance</w:t>
            </w:r>
          </w:p>
        </w:tc>
      </w:tr>
      <w:tr w:rsidR="00414C46" w:rsidRPr="00F33EA4" w14:paraId="65B92076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noWrap/>
            <w:vAlign w:val="bottom"/>
          </w:tcPr>
          <w:p w14:paraId="0F288E9E" w14:textId="77777777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Brain Region (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Brodman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Area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vAlign w:val="bottom"/>
          </w:tcPr>
          <w:p w14:paraId="21F3FCF2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equivk</w:t>
            </w:r>
            <w:proofErr w:type="spellEnd"/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bottom"/>
          </w:tcPr>
          <w:p w14:paraId="283B9693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(FWE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orr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14:paraId="110C43E5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F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1E956E67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x,y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,z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{mm}</w:t>
            </w:r>
          </w:p>
        </w:tc>
      </w:tr>
      <w:tr w:rsidR="00414C46" w:rsidRPr="00F33EA4" w14:paraId="692CF0A1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  <w:tcBorders>
              <w:top w:val="single" w:sz="4" w:space="0" w:color="auto"/>
            </w:tcBorders>
            <w:noWrap/>
            <w:vAlign w:val="bottom"/>
          </w:tcPr>
          <w:p w14:paraId="0A1F2DCE" w14:textId="1DEE11E4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Positive associations of GMV with RMET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N=80)</w:t>
            </w: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</w:p>
        </w:tc>
      </w:tr>
      <w:tr w:rsidR="006D5EEC" w:rsidRPr="00F33EA4" w14:paraId="13B84E1A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7C18448D" w14:textId="2BCAB647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mporalpole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38), Middle Temporal Gyrus</w:t>
            </w:r>
          </w:p>
        </w:tc>
        <w:tc>
          <w:tcPr>
            <w:tcW w:w="913" w:type="dxa"/>
            <w:noWrap/>
            <w:vAlign w:val="bottom"/>
            <w:hideMark/>
          </w:tcPr>
          <w:p w14:paraId="4A0ABCEC" w14:textId="427AB644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330</w:t>
            </w:r>
          </w:p>
        </w:tc>
        <w:tc>
          <w:tcPr>
            <w:tcW w:w="1214" w:type="dxa"/>
            <w:noWrap/>
            <w:vAlign w:val="bottom"/>
            <w:hideMark/>
          </w:tcPr>
          <w:p w14:paraId="18FE9290" w14:textId="740C1EA5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noWrap/>
            <w:vAlign w:val="bottom"/>
            <w:hideMark/>
          </w:tcPr>
          <w:p w14:paraId="79495635" w14:textId="03A1F678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319.98</w:t>
            </w:r>
          </w:p>
        </w:tc>
        <w:tc>
          <w:tcPr>
            <w:tcW w:w="1276" w:type="dxa"/>
            <w:noWrap/>
            <w:vAlign w:val="bottom"/>
            <w:hideMark/>
          </w:tcPr>
          <w:p w14:paraId="0D7D1C6E" w14:textId="7792F8C1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-56   2 -24 </w:t>
            </w:r>
          </w:p>
        </w:tc>
      </w:tr>
      <w:tr w:rsidR="006D5EEC" w:rsidRPr="00F33EA4" w14:paraId="0FE15AB1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20990062" w14:textId="1D1AB1B6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SupTempGyrus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22) </w:t>
            </w:r>
          </w:p>
        </w:tc>
        <w:tc>
          <w:tcPr>
            <w:tcW w:w="913" w:type="dxa"/>
            <w:noWrap/>
            <w:vAlign w:val="bottom"/>
            <w:hideMark/>
          </w:tcPr>
          <w:p w14:paraId="28B06746" w14:textId="06BF55B2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  <w:hideMark/>
          </w:tcPr>
          <w:p w14:paraId="1276C0B3" w14:textId="47E30789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noWrap/>
            <w:vAlign w:val="bottom"/>
            <w:hideMark/>
          </w:tcPr>
          <w:p w14:paraId="70CB4574" w14:textId="33889227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66.20</w:t>
            </w:r>
          </w:p>
        </w:tc>
        <w:tc>
          <w:tcPr>
            <w:tcW w:w="1276" w:type="dxa"/>
            <w:noWrap/>
            <w:vAlign w:val="bottom"/>
            <w:hideMark/>
          </w:tcPr>
          <w:p w14:paraId="41345659" w14:textId="6CD006D9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 -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 -14 </w:t>
            </w:r>
          </w:p>
        </w:tc>
      </w:tr>
      <w:tr w:rsidR="006D5EEC" w:rsidRPr="00F33EA4" w14:paraId="2E236263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53610148" w14:textId="37EA8B1B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InfTempGyrus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20)</w:t>
            </w:r>
          </w:p>
        </w:tc>
        <w:tc>
          <w:tcPr>
            <w:tcW w:w="913" w:type="dxa"/>
            <w:noWrap/>
            <w:vAlign w:val="bottom"/>
            <w:hideMark/>
          </w:tcPr>
          <w:p w14:paraId="4B7AFDD9" w14:textId="371B6555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  <w:hideMark/>
          </w:tcPr>
          <w:p w14:paraId="48694DBD" w14:textId="15A373DC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noWrap/>
            <w:vAlign w:val="bottom"/>
            <w:hideMark/>
          </w:tcPr>
          <w:p w14:paraId="0AD838AF" w14:textId="39515938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53.78</w:t>
            </w:r>
          </w:p>
        </w:tc>
        <w:tc>
          <w:tcPr>
            <w:tcW w:w="1276" w:type="dxa"/>
            <w:noWrap/>
            <w:vAlign w:val="bottom"/>
            <w:hideMark/>
          </w:tcPr>
          <w:p w14:paraId="24035011" w14:textId="0C4909A4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 -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 -34 </w:t>
            </w:r>
          </w:p>
        </w:tc>
      </w:tr>
      <w:tr w:rsidR="006D5EEC" w:rsidRPr="00F33EA4" w14:paraId="09764275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E822B03" w14:textId="4ACA139C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ght Insula (13)</w:t>
            </w:r>
          </w:p>
        </w:tc>
        <w:tc>
          <w:tcPr>
            <w:tcW w:w="913" w:type="dxa"/>
            <w:noWrap/>
            <w:vAlign w:val="bottom"/>
            <w:hideMark/>
          </w:tcPr>
          <w:p w14:paraId="02B8CAAA" w14:textId="6D141614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431</w:t>
            </w:r>
          </w:p>
        </w:tc>
        <w:tc>
          <w:tcPr>
            <w:tcW w:w="1214" w:type="dxa"/>
            <w:noWrap/>
            <w:vAlign w:val="bottom"/>
            <w:hideMark/>
          </w:tcPr>
          <w:p w14:paraId="0643948F" w14:textId="31C62209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dxa"/>
            <w:noWrap/>
            <w:vAlign w:val="bottom"/>
            <w:hideMark/>
          </w:tcPr>
          <w:p w14:paraId="69A6D949" w14:textId="431A6C7E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953.13</w:t>
            </w:r>
          </w:p>
        </w:tc>
        <w:tc>
          <w:tcPr>
            <w:tcW w:w="1276" w:type="dxa"/>
            <w:noWrap/>
            <w:vAlign w:val="bottom"/>
            <w:hideMark/>
          </w:tcPr>
          <w:p w14:paraId="40EAC437" w14:textId="70D3F49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4  -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4  15 </w:t>
            </w:r>
          </w:p>
        </w:tc>
      </w:tr>
      <w:tr w:rsidR="006D5EEC" w:rsidRPr="00F33EA4" w14:paraId="4739A656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8E03921" w14:textId="79B58865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Right-Insula (13) </w:t>
            </w:r>
          </w:p>
        </w:tc>
        <w:tc>
          <w:tcPr>
            <w:tcW w:w="913" w:type="dxa"/>
            <w:noWrap/>
            <w:vAlign w:val="bottom"/>
            <w:hideMark/>
          </w:tcPr>
          <w:p w14:paraId="6CFC6A6C" w14:textId="2C4F7CF1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  <w:hideMark/>
          </w:tcPr>
          <w:p w14:paraId="2A8B9D5C" w14:textId="390EB858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dxa"/>
            <w:noWrap/>
            <w:vAlign w:val="bottom"/>
            <w:hideMark/>
          </w:tcPr>
          <w:p w14:paraId="49208A18" w14:textId="41441785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93.25</w:t>
            </w:r>
          </w:p>
        </w:tc>
        <w:tc>
          <w:tcPr>
            <w:tcW w:w="1276" w:type="dxa"/>
            <w:noWrap/>
            <w:vAlign w:val="bottom"/>
            <w:hideMark/>
          </w:tcPr>
          <w:p w14:paraId="005E92FD" w14:textId="7F590FFE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9 -14   3 </w:t>
            </w:r>
          </w:p>
        </w:tc>
      </w:tr>
      <w:tr w:rsidR="006D5EEC" w:rsidRPr="00F33EA4" w14:paraId="1062D59A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09AF1474" w14:textId="00C09D6A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MedTempGyrus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21), </w:t>
            </w:r>
          </w:p>
        </w:tc>
        <w:tc>
          <w:tcPr>
            <w:tcW w:w="913" w:type="dxa"/>
            <w:noWrap/>
            <w:vAlign w:val="bottom"/>
            <w:hideMark/>
          </w:tcPr>
          <w:p w14:paraId="1CB05486" w14:textId="1FEE25B3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  <w:hideMark/>
          </w:tcPr>
          <w:p w14:paraId="33A75CDE" w14:textId="54A0620D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dxa"/>
            <w:noWrap/>
            <w:vAlign w:val="bottom"/>
            <w:hideMark/>
          </w:tcPr>
          <w:p w14:paraId="36A26F5D" w14:textId="1C789850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80.82</w:t>
            </w:r>
          </w:p>
        </w:tc>
        <w:tc>
          <w:tcPr>
            <w:tcW w:w="1276" w:type="dxa"/>
            <w:noWrap/>
            <w:vAlign w:val="bottom"/>
            <w:hideMark/>
          </w:tcPr>
          <w:p w14:paraId="10971DE7" w14:textId="6820C7CD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2 -27 -15 </w:t>
            </w:r>
          </w:p>
        </w:tc>
      </w:tr>
      <w:tr w:rsidR="006D5EEC" w:rsidRPr="00F33EA4" w14:paraId="44356239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3AA92EA4" w14:textId="64EE964B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8), Middle Frontal Gyrus</w:t>
            </w:r>
          </w:p>
        </w:tc>
        <w:tc>
          <w:tcPr>
            <w:tcW w:w="913" w:type="dxa"/>
            <w:noWrap/>
            <w:vAlign w:val="bottom"/>
            <w:hideMark/>
          </w:tcPr>
          <w:p w14:paraId="076F1E2D" w14:textId="57EF94C3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43</w:t>
            </w:r>
          </w:p>
        </w:tc>
        <w:tc>
          <w:tcPr>
            <w:tcW w:w="1214" w:type="dxa"/>
            <w:noWrap/>
            <w:vAlign w:val="bottom"/>
            <w:hideMark/>
          </w:tcPr>
          <w:p w14:paraId="4CE55A98" w14:textId="1088D6BB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  <w:hideMark/>
          </w:tcPr>
          <w:p w14:paraId="15D1668B" w14:textId="2F2AD00F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21.92</w:t>
            </w:r>
          </w:p>
        </w:tc>
        <w:tc>
          <w:tcPr>
            <w:tcW w:w="1276" w:type="dxa"/>
            <w:noWrap/>
            <w:vAlign w:val="bottom"/>
            <w:hideMark/>
          </w:tcPr>
          <w:p w14:paraId="1D579680" w14:textId="0182CD0B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7  24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44 </w:t>
            </w:r>
          </w:p>
        </w:tc>
      </w:tr>
      <w:tr w:rsidR="006D5EEC" w:rsidRPr="00F33EA4" w14:paraId="34550C4B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4F06079D" w14:textId="420D9ADC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(dorsal) (9), Superior Frontal Gyrus</w:t>
            </w:r>
          </w:p>
        </w:tc>
        <w:tc>
          <w:tcPr>
            <w:tcW w:w="913" w:type="dxa"/>
            <w:noWrap/>
            <w:vAlign w:val="bottom"/>
            <w:hideMark/>
          </w:tcPr>
          <w:p w14:paraId="355EE2E2" w14:textId="12B54E54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  <w:hideMark/>
          </w:tcPr>
          <w:p w14:paraId="1432D192" w14:textId="710BE63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  <w:hideMark/>
          </w:tcPr>
          <w:p w14:paraId="7C9E7CDE" w14:textId="5B3FA99B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9.57</w:t>
            </w:r>
          </w:p>
        </w:tc>
        <w:tc>
          <w:tcPr>
            <w:tcW w:w="1276" w:type="dxa"/>
            <w:noWrap/>
            <w:vAlign w:val="bottom"/>
            <w:hideMark/>
          </w:tcPr>
          <w:p w14:paraId="67293EA4" w14:textId="121F47DA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  33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34 </w:t>
            </w:r>
          </w:p>
        </w:tc>
      </w:tr>
      <w:tr w:rsidR="006D5EEC" w:rsidRPr="00F33EA4" w14:paraId="2765F0FA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3DC5769B" w14:textId="04FF1596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Right-Medial Frontal Gyrus (6)</w:t>
            </w:r>
          </w:p>
        </w:tc>
        <w:tc>
          <w:tcPr>
            <w:tcW w:w="913" w:type="dxa"/>
            <w:noWrap/>
            <w:vAlign w:val="bottom"/>
            <w:hideMark/>
          </w:tcPr>
          <w:p w14:paraId="5B63FE96" w14:textId="1A1C4A02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  <w:hideMark/>
          </w:tcPr>
          <w:p w14:paraId="262A9803" w14:textId="78C4D29B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  <w:hideMark/>
          </w:tcPr>
          <w:p w14:paraId="4B16648F" w14:textId="28305F1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5.51</w:t>
            </w:r>
          </w:p>
        </w:tc>
        <w:tc>
          <w:tcPr>
            <w:tcW w:w="1276" w:type="dxa"/>
            <w:noWrap/>
            <w:vAlign w:val="bottom"/>
            <w:hideMark/>
          </w:tcPr>
          <w:p w14:paraId="351CA801" w14:textId="5419A107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1   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 54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13576572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0CDA6CA8" w14:textId="10F267AB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ght-Lentiform Nucleus, Putamen</w:t>
            </w:r>
          </w:p>
        </w:tc>
        <w:tc>
          <w:tcPr>
            <w:tcW w:w="913" w:type="dxa"/>
            <w:noWrap/>
            <w:vAlign w:val="bottom"/>
            <w:hideMark/>
          </w:tcPr>
          <w:p w14:paraId="32872799" w14:textId="44725441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4" w:type="dxa"/>
            <w:noWrap/>
            <w:vAlign w:val="bottom"/>
            <w:hideMark/>
          </w:tcPr>
          <w:p w14:paraId="0606E5C3" w14:textId="211A2512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  <w:hideMark/>
          </w:tcPr>
          <w:p w14:paraId="51A920C3" w14:textId="203F7381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20.12</w:t>
            </w:r>
          </w:p>
        </w:tc>
        <w:tc>
          <w:tcPr>
            <w:tcW w:w="1276" w:type="dxa"/>
            <w:noWrap/>
            <w:vAlign w:val="bottom"/>
            <w:hideMark/>
          </w:tcPr>
          <w:p w14:paraId="605AB826" w14:textId="30A1C2E2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33 -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5  -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9 </w:t>
            </w:r>
          </w:p>
        </w:tc>
      </w:tr>
      <w:tr w:rsidR="006D5EEC" w:rsidRPr="00F33EA4" w14:paraId="5AFCD737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ADB7F83" w14:textId="3ED492AB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t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 (46), Inferior Frontal Gyrus</w:t>
            </w:r>
          </w:p>
        </w:tc>
        <w:tc>
          <w:tcPr>
            <w:tcW w:w="913" w:type="dxa"/>
            <w:noWrap/>
            <w:vAlign w:val="bottom"/>
            <w:hideMark/>
          </w:tcPr>
          <w:p w14:paraId="71B787CC" w14:textId="620B97F1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214" w:type="dxa"/>
            <w:noWrap/>
            <w:vAlign w:val="bottom"/>
            <w:hideMark/>
          </w:tcPr>
          <w:p w14:paraId="28E19AB1" w14:textId="74C2056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0" w:type="dxa"/>
            <w:noWrap/>
            <w:vAlign w:val="bottom"/>
            <w:hideMark/>
          </w:tcPr>
          <w:p w14:paraId="71F83C42" w14:textId="26FE5492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203.40</w:t>
            </w:r>
          </w:p>
        </w:tc>
        <w:tc>
          <w:tcPr>
            <w:tcW w:w="1276" w:type="dxa"/>
            <w:noWrap/>
            <w:vAlign w:val="bottom"/>
            <w:hideMark/>
          </w:tcPr>
          <w:p w14:paraId="5B2CA683" w14:textId="288CD868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2  42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 3 </w:t>
            </w:r>
          </w:p>
        </w:tc>
      </w:tr>
      <w:tr w:rsidR="006D5EEC" w:rsidRPr="00F33EA4" w14:paraId="373C3069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30D93AD7" w14:textId="273CEDB8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8), Middle Frontal Gyrus</w:t>
            </w:r>
          </w:p>
        </w:tc>
        <w:tc>
          <w:tcPr>
            <w:tcW w:w="913" w:type="dxa"/>
            <w:noWrap/>
            <w:vAlign w:val="bottom"/>
            <w:hideMark/>
          </w:tcPr>
          <w:p w14:paraId="18B30620" w14:textId="14238DF7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214" w:type="dxa"/>
            <w:noWrap/>
            <w:vAlign w:val="bottom"/>
            <w:hideMark/>
          </w:tcPr>
          <w:p w14:paraId="26FEC00F" w14:textId="235EA43E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0" w:type="dxa"/>
            <w:noWrap/>
            <w:vAlign w:val="bottom"/>
            <w:hideMark/>
          </w:tcPr>
          <w:p w14:paraId="161ACF67" w14:textId="37546DD6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155.70</w:t>
            </w:r>
          </w:p>
        </w:tc>
        <w:tc>
          <w:tcPr>
            <w:tcW w:w="1276" w:type="dxa"/>
            <w:noWrap/>
            <w:vAlign w:val="bottom"/>
            <w:hideMark/>
          </w:tcPr>
          <w:p w14:paraId="1D934EA1" w14:textId="3B30A6C3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2  22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40 </w:t>
            </w:r>
          </w:p>
        </w:tc>
      </w:tr>
      <w:tr w:rsidR="006D5EEC" w:rsidRPr="00F33EA4" w14:paraId="6D175EA6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B19EF48" w14:textId="73915F43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(dorsal) (9), Medial Frontal Gyrus</w:t>
            </w:r>
          </w:p>
        </w:tc>
        <w:tc>
          <w:tcPr>
            <w:tcW w:w="913" w:type="dxa"/>
            <w:noWrap/>
            <w:vAlign w:val="bottom"/>
            <w:hideMark/>
          </w:tcPr>
          <w:p w14:paraId="4CFD6D67" w14:textId="4EB325B5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  <w:hideMark/>
          </w:tcPr>
          <w:p w14:paraId="315AF6DD" w14:textId="12B45712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0" w:type="dxa"/>
            <w:noWrap/>
            <w:vAlign w:val="bottom"/>
            <w:hideMark/>
          </w:tcPr>
          <w:p w14:paraId="09BD4C16" w14:textId="76F2D8BB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41.07</w:t>
            </w:r>
          </w:p>
        </w:tc>
        <w:tc>
          <w:tcPr>
            <w:tcW w:w="1276" w:type="dxa"/>
            <w:noWrap/>
            <w:vAlign w:val="bottom"/>
            <w:hideMark/>
          </w:tcPr>
          <w:p w14:paraId="3E1CACA0" w14:textId="672EA8CE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  34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34 </w:t>
            </w:r>
          </w:p>
        </w:tc>
      </w:tr>
      <w:tr w:rsidR="006D5EEC" w:rsidRPr="00F33EA4" w14:paraId="6C8A5460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96EF0E" w14:textId="4915EF93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dorsal) (9), Medial Frontal Gyrus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5DC388" w14:textId="08CAE096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22EAE9" w14:textId="001A4035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9AB075" w14:textId="375591B0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104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703ABF" w14:textId="14BA9CE2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1  38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28 </w:t>
            </w:r>
          </w:p>
        </w:tc>
      </w:tr>
      <w:tr w:rsidR="00414C46" w:rsidRPr="00F33EA4" w14:paraId="0854F2FD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  <w:tcBorders>
              <w:top w:val="single" w:sz="4" w:space="0" w:color="auto"/>
            </w:tcBorders>
            <w:noWrap/>
            <w:vAlign w:val="bottom"/>
            <w:hideMark/>
          </w:tcPr>
          <w:p w14:paraId="11D3E06A" w14:textId="1E2CB5BB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Positive associations of GMV with H5PT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N=89)</w:t>
            </w:r>
          </w:p>
        </w:tc>
      </w:tr>
      <w:tr w:rsidR="006D5EEC" w:rsidRPr="00F33EA4" w14:paraId="64ACA79F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3DFA9B64" w14:textId="781AE0C6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8), Superior Frontal Gyrus</w:t>
            </w:r>
          </w:p>
        </w:tc>
        <w:tc>
          <w:tcPr>
            <w:tcW w:w="913" w:type="dxa"/>
            <w:noWrap/>
            <w:vAlign w:val="bottom"/>
          </w:tcPr>
          <w:p w14:paraId="5228301B" w14:textId="3A2DFE92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764</w:t>
            </w:r>
          </w:p>
        </w:tc>
        <w:tc>
          <w:tcPr>
            <w:tcW w:w="1214" w:type="dxa"/>
            <w:noWrap/>
            <w:vAlign w:val="bottom"/>
          </w:tcPr>
          <w:p w14:paraId="6ACA6169" w14:textId="118BFD96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noWrap/>
            <w:vAlign w:val="bottom"/>
          </w:tcPr>
          <w:p w14:paraId="7107DEAB" w14:textId="428C0F1A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996.32</w:t>
            </w:r>
          </w:p>
        </w:tc>
        <w:tc>
          <w:tcPr>
            <w:tcW w:w="1276" w:type="dxa"/>
            <w:noWrap/>
            <w:vAlign w:val="bottom"/>
          </w:tcPr>
          <w:p w14:paraId="55F64B1E" w14:textId="122C2759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8  28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50 </w:t>
            </w:r>
          </w:p>
        </w:tc>
      </w:tr>
      <w:tr w:rsidR="006D5EEC" w:rsidRPr="00F33EA4" w14:paraId="2810D0D2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4FEDEFE0" w14:textId="42EE3F13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8), Superior Frontal Gyrus</w:t>
            </w:r>
          </w:p>
        </w:tc>
        <w:tc>
          <w:tcPr>
            <w:tcW w:w="913" w:type="dxa"/>
            <w:noWrap/>
            <w:vAlign w:val="bottom"/>
          </w:tcPr>
          <w:p w14:paraId="76183286" w14:textId="48F68927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195729D4" w14:textId="34F8816C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noWrap/>
            <w:vAlign w:val="bottom"/>
          </w:tcPr>
          <w:p w14:paraId="3FEC7A44" w14:textId="3C89E76C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45.03</w:t>
            </w:r>
          </w:p>
        </w:tc>
        <w:tc>
          <w:tcPr>
            <w:tcW w:w="1276" w:type="dxa"/>
            <w:noWrap/>
            <w:vAlign w:val="bottom"/>
          </w:tcPr>
          <w:p w14:paraId="6E1B4AC8" w14:textId="117FF64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 26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54 </w:t>
            </w:r>
          </w:p>
        </w:tc>
      </w:tr>
      <w:tr w:rsidR="006D5EEC" w:rsidRPr="00F33EA4" w14:paraId="5CAC51A3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2720D5F1" w14:textId="7516AAD2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8), Middle Frontal Gyrus</w:t>
            </w:r>
          </w:p>
        </w:tc>
        <w:tc>
          <w:tcPr>
            <w:tcW w:w="913" w:type="dxa"/>
            <w:noWrap/>
            <w:vAlign w:val="bottom"/>
          </w:tcPr>
          <w:p w14:paraId="31BC41EA" w14:textId="01A435A0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1E396CCD" w14:textId="13A9EE01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noWrap/>
            <w:vAlign w:val="bottom"/>
          </w:tcPr>
          <w:p w14:paraId="1C0FB031" w14:textId="791C5CA6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19.77</w:t>
            </w:r>
          </w:p>
        </w:tc>
        <w:tc>
          <w:tcPr>
            <w:tcW w:w="1276" w:type="dxa"/>
            <w:noWrap/>
            <w:vAlign w:val="bottom"/>
          </w:tcPr>
          <w:p w14:paraId="20E718BA" w14:textId="501B522A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  30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40 </w:t>
            </w:r>
          </w:p>
        </w:tc>
      </w:tr>
      <w:tr w:rsidR="006D5EEC" w:rsidRPr="00F33EA4" w14:paraId="4BC4CF78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11FE2A03" w14:textId="432BEF3F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Insula (13)</w:t>
            </w:r>
          </w:p>
        </w:tc>
        <w:tc>
          <w:tcPr>
            <w:tcW w:w="913" w:type="dxa"/>
            <w:noWrap/>
            <w:vAlign w:val="bottom"/>
          </w:tcPr>
          <w:p w14:paraId="5E9E7A9F" w14:textId="0786238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584</w:t>
            </w:r>
          </w:p>
        </w:tc>
        <w:tc>
          <w:tcPr>
            <w:tcW w:w="1214" w:type="dxa"/>
            <w:noWrap/>
            <w:vAlign w:val="bottom"/>
          </w:tcPr>
          <w:p w14:paraId="00D3152F" w14:textId="400C9049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dxa"/>
            <w:noWrap/>
            <w:vAlign w:val="bottom"/>
          </w:tcPr>
          <w:p w14:paraId="3CE0635F" w14:textId="3D080F7F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498.14</w:t>
            </w:r>
          </w:p>
        </w:tc>
        <w:tc>
          <w:tcPr>
            <w:tcW w:w="1276" w:type="dxa"/>
            <w:noWrap/>
            <w:vAlign w:val="bottom"/>
          </w:tcPr>
          <w:p w14:paraId="07510F4E" w14:textId="79473FD8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2  -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8  12 </w:t>
            </w:r>
          </w:p>
        </w:tc>
      </w:tr>
      <w:tr w:rsidR="006D5EEC" w:rsidRPr="00F33EA4" w14:paraId="7140AE65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3CB3736C" w14:textId="3D6930F6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Claustrum</w:t>
            </w:r>
          </w:p>
        </w:tc>
        <w:tc>
          <w:tcPr>
            <w:tcW w:w="913" w:type="dxa"/>
            <w:noWrap/>
            <w:vAlign w:val="bottom"/>
          </w:tcPr>
          <w:p w14:paraId="4B5FCA01" w14:textId="07883200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34D5650D" w14:textId="0EF2DB4E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dxa"/>
            <w:noWrap/>
            <w:vAlign w:val="bottom"/>
          </w:tcPr>
          <w:p w14:paraId="799271A5" w14:textId="15D406BF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82.86</w:t>
            </w:r>
          </w:p>
        </w:tc>
        <w:tc>
          <w:tcPr>
            <w:tcW w:w="1276" w:type="dxa"/>
            <w:noWrap/>
            <w:vAlign w:val="bottom"/>
          </w:tcPr>
          <w:p w14:paraId="021EC38D" w14:textId="021384D6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30   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 10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7B97DE3F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67153FCE" w14:textId="41DBC91A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Broca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Operc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44) </w:t>
            </w:r>
          </w:p>
        </w:tc>
        <w:tc>
          <w:tcPr>
            <w:tcW w:w="913" w:type="dxa"/>
            <w:noWrap/>
            <w:vAlign w:val="bottom"/>
          </w:tcPr>
          <w:p w14:paraId="353DBA66" w14:textId="27BECF9A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1C24A3F6" w14:textId="5E2F19AA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dxa"/>
            <w:noWrap/>
            <w:vAlign w:val="bottom"/>
          </w:tcPr>
          <w:p w14:paraId="44B2E417" w14:textId="4FF87CFA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54.97</w:t>
            </w:r>
          </w:p>
        </w:tc>
        <w:tc>
          <w:tcPr>
            <w:tcW w:w="1276" w:type="dxa"/>
            <w:noWrap/>
            <w:vAlign w:val="bottom"/>
          </w:tcPr>
          <w:p w14:paraId="1DE52A63" w14:textId="0ADF6415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42   9   9 </w:t>
            </w:r>
          </w:p>
        </w:tc>
      </w:tr>
      <w:tr w:rsidR="006D5EEC" w:rsidRPr="00F33EA4" w14:paraId="4F78D4CB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049FF46C" w14:textId="370F2444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PreMot+SuppMot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6), Middle Frontal Gyrus</w:t>
            </w:r>
          </w:p>
        </w:tc>
        <w:tc>
          <w:tcPr>
            <w:tcW w:w="913" w:type="dxa"/>
            <w:noWrap/>
            <w:vAlign w:val="bottom"/>
          </w:tcPr>
          <w:p w14:paraId="07708B49" w14:textId="5AEF05BD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188</w:t>
            </w:r>
          </w:p>
        </w:tc>
        <w:tc>
          <w:tcPr>
            <w:tcW w:w="1214" w:type="dxa"/>
            <w:noWrap/>
            <w:vAlign w:val="bottom"/>
          </w:tcPr>
          <w:p w14:paraId="039C1DE7" w14:textId="1EBC16FA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noWrap/>
            <w:vAlign w:val="bottom"/>
          </w:tcPr>
          <w:p w14:paraId="1733EB1B" w14:textId="30CA3D34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66.04</w:t>
            </w:r>
          </w:p>
        </w:tc>
        <w:tc>
          <w:tcPr>
            <w:tcW w:w="1276" w:type="dxa"/>
            <w:noWrap/>
            <w:vAlign w:val="bottom"/>
          </w:tcPr>
          <w:p w14:paraId="3DCF2986" w14:textId="599AB933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6  -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2  51 </w:t>
            </w:r>
          </w:p>
        </w:tc>
      </w:tr>
      <w:tr w:rsidR="006D5EEC" w:rsidRPr="00F33EA4" w14:paraId="219C9B1E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26F582DD" w14:textId="1FBFB40B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Middle Frontal Gyrus (6)</w:t>
            </w:r>
          </w:p>
        </w:tc>
        <w:tc>
          <w:tcPr>
            <w:tcW w:w="913" w:type="dxa"/>
            <w:noWrap/>
            <w:vAlign w:val="bottom"/>
          </w:tcPr>
          <w:p w14:paraId="33AA0E03" w14:textId="186ACDA9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1DE845A2" w14:textId="546080B2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noWrap/>
            <w:vAlign w:val="bottom"/>
          </w:tcPr>
          <w:p w14:paraId="72C428B2" w14:textId="1535FE44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37.46</w:t>
            </w:r>
          </w:p>
        </w:tc>
        <w:tc>
          <w:tcPr>
            <w:tcW w:w="1276" w:type="dxa"/>
            <w:noWrap/>
            <w:vAlign w:val="bottom"/>
          </w:tcPr>
          <w:p w14:paraId="6A5A347D" w14:textId="536822C3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26   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 58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642FB384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6585052E" w14:textId="5D0A652F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8), Precentral Gyrus</w:t>
            </w:r>
          </w:p>
        </w:tc>
        <w:tc>
          <w:tcPr>
            <w:tcW w:w="913" w:type="dxa"/>
            <w:noWrap/>
            <w:vAlign w:val="bottom"/>
          </w:tcPr>
          <w:p w14:paraId="3B24B1CB" w14:textId="72D8ADD0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09C58ACC" w14:textId="7D90FA6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</w:tcPr>
          <w:p w14:paraId="7A6A639C" w14:textId="3DE3F6C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01.85</w:t>
            </w:r>
          </w:p>
        </w:tc>
        <w:tc>
          <w:tcPr>
            <w:tcW w:w="1276" w:type="dxa"/>
            <w:noWrap/>
            <w:vAlign w:val="bottom"/>
          </w:tcPr>
          <w:p w14:paraId="5E7C5E04" w14:textId="6D7FC9C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  15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36 </w:t>
            </w:r>
          </w:p>
        </w:tc>
      </w:tr>
      <w:tr w:rsidR="006D5EEC" w:rsidRPr="00F33EA4" w14:paraId="783A893B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4F5BA6A1" w14:textId="5A6D8135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tPFC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0), Middle Frontal Gyrus</w:t>
            </w:r>
          </w:p>
        </w:tc>
        <w:tc>
          <w:tcPr>
            <w:tcW w:w="913" w:type="dxa"/>
            <w:noWrap/>
            <w:vAlign w:val="bottom"/>
          </w:tcPr>
          <w:p w14:paraId="0A1450A6" w14:textId="3602AFE3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207</w:t>
            </w:r>
          </w:p>
        </w:tc>
        <w:tc>
          <w:tcPr>
            <w:tcW w:w="1214" w:type="dxa"/>
            <w:noWrap/>
            <w:vAlign w:val="bottom"/>
          </w:tcPr>
          <w:p w14:paraId="4866A1D5" w14:textId="202264F1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noWrap/>
            <w:vAlign w:val="bottom"/>
          </w:tcPr>
          <w:p w14:paraId="245B44B1" w14:textId="62874458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201.18</w:t>
            </w:r>
          </w:p>
        </w:tc>
        <w:tc>
          <w:tcPr>
            <w:tcW w:w="1276" w:type="dxa"/>
            <w:noWrap/>
            <w:vAlign w:val="bottom"/>
          </w:tcPr>
          <w:p w14:paraId="5C670BBF" w14:textId="7A55D927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3  50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15 </w:t>
            </w:r>
          </w:p>
        </w:tc>
      </w:tr>
      <w:tr w:rsidR="006D5EEC" w:rsidRPr="00F33EA4" w14:paraId="585B6F2D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46AD708B" w14:textId="4A78B0AB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(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at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) (46), Inferior Frontal Gyrus</w:t>
            </w:r>
          </w:p>
        </w:tc>
        <w:tc>
          <w:tcPr>
            <w:tcW w:w="913" w:type="dxa"/>
            <w:noWrap/>
            <w:vAlign w:val="bottom"/>
          </w:tcPr>
          <w:p w14:paraId="06C35FFD" w14:textId="131E6192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10461812" w14:textId="0F91E287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</w:tcPr>
          <w:p w14:paraId="6C1635FD" w14:textId="6AAC0944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92.34</w:t>
            </w:r>
          </w:p>
        </w:tc>
        <w:tc>
          <w:tcPr>
            <w:tcW w:w="1276" w:type="dxa"/>
            <w:noWrap/>
            <w:vAlign w:val="bottom"/>
          </w:tcPr>
          <w:p w14:paraId="2B2227BE" w14:textId="64EC66B1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  38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9 </w:t>
            </w:r>
          </w:p>
        </w:tc>
      </w:tr>
      <w:tr w:rsidR="006D5EEC" w:rsidRPr="00F33EA4" w14:paraId="4F34591B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66F3C48D" w14:textId="5C2C9134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(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at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) (46), Inferior Frontal Gyrus</w:t>
            </w:r>
          </w:p>
        </w:tc>
        <w:tc>
          <w:tcPr>
            <w:tcW w:w="913" w:type="dxa"/>
            <w:noWrap/>
            <w:vAlign w:val="bottom"/>
          </w:tcPr>
          <w:p w14:paraId="30C84E9C" w14:textId="34CB703A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0F7C740B" w14:textId="7B9D2FF7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</w:tcPr>
          <w:p w14:paraId="347C7468" w14:textId="58462132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79.08</w:t>
            </w:r>
          </w:p>
        </w:tc>
        <w:tc>
          <w:tcPr>
            <w:tcW w:w="1276" w:type="dxa"/>
            <w:noWrap/>
            <w:vAlign w:val="bottom"/>
          </w:tcPr>
          <w:p w14:paraId="258A8C47" w14:textId="15746EC8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  46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4 </w:t>
            </w:r>
          </w:p>
        </w:tc>
      </w:tr>
      <w:tr w:rsidR="006D5EEC" w:rsidRPr="00F33EA4" w14:paraId="63ADB48B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3C5C27FC" w14:textId="2ECAAC8C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rsalACC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32) </w:t>
            </w:r>
          </w:p>
        </w:tc>
        <w:tc>
          <w:tcPr>
            <w:tcW w:w="913" w:type="dxa"/>
            <w:noWrap/>
            <w:vAlign w:val="bottom"/>
          </w:tcPr>
          <w:p w14:paraId="3676CB3C" w14:textId="304A520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14" w:type="dxa"/>
            <w:noWrap/>
            <w:vAlign w:val="bottom"/>
          </w:tcPr>
          <w:p w14:paraId="065F8ABA" w14:textId="2E3A725F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50" w:type="dxa"/>
            <w:noWrap/>
            <w:vAlign w:val="bottom"/>
          </w:tcPr>
          <w:p w14:paraId="1A59B174" w14:textId="13428274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69.13</w:t>
            </w:r>
          </w:p>
        </w:tc>
        <w:tc>
          <w:tcPr>
            <w:tcW w:w="1276" w:type="dxa"/>
            <w:noWrap/>
            <w:vAlign w:val="bottom"/>
          </w:tcPr>
          <w:p w14:paraId="7DF9653C" w14:textId="79934ABE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0  46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 2 </w:t>
            </w:r>
          </w:p>
        </w:tc>
      </w:tr>
      <w:tr w:rsidR="006D5EEC" w:rsidRPr="00F33EA4" w14:paraId="1A578A73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4EA763EA" w14:textId="22A75A7B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tPFC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0), Medial Frontal Gyrus</w:t>
            </w:r>
          </w:p>
        </w:tc>
        <w:tc>
          <w:tcPr>
            <w:tcW w:w="913" w:type="dxa"/>
            <w:noWrap/>
            <w:vAlign w:val="bottom"/>
          </w:tcPr>
          <w:p w14:paraId="06B0EA18" w14:textId="0946D31D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14" w:type="dxa"/>
            <w:noWrap/>
            <w:vAlign w:val="bottom"/>
          </w:tcPr>
          <w:p w14:paraId="4C114547" w14:textId="7D1DBC6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50" w:type="dxa"/>
            <w:noWrap/>
            <w:vAlign w:val="bottom"/>
          </w:tcPr>
          <w:p w14:paraId="4D9B953A" w14:textId="78D09B98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51.10</w:t>
            </w:r>
          </w:p>
        </w:tc>
        <w:tc>
          <w:tcPr>
            <w:tcW w:w="1276" w:type="dxa"/>
            <w:noWrap/>
            <w:vAlign w:val="bottom"/>
          </w:tcPr>
          <w:p w14:paraId="64B8A324" w14:textId="75EE05A2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-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  62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 3 </w:t>
            </w:r>
          </w:p>
        </w:tc>
      </w:tr>
      <w:tr w:rsidR="006D5EEC" w:rsidRPr="00F33EA4" w14:paraId="11792685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noWrap/>
            <w:vAlign w:val="bottom"/>
          </w:tcPr>
          <w:p w14:paraId="2B67269C" w14:textId="475B1BF3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tPFC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0), Medial Frontal Gyrus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vAlign w:val="bottom"/>
          </w:tcPr>
          <w:p w14:paraId="2F40F76E" w14:textId="0D4C1C1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bottom"/>
          </w:tcPr>
          <w:p w14:paraId="6A60F8BF" w14:textId="3BDF280D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14:paraId="2533A3A9" w14:textId="7B10584E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43.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491A4FEE" w14:textId="3D18A385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8  56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-8 </w:t>
            </w:r>
          </w:p>
        </w:tc>
      </w:tr>
      <w:tr w:rsidR="00414C46" w:rsidRPr="00F33EA4" w14:paraId="179B8EB1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  <w:tcBorders>
              <w:top w:val="single" w:sz="4" w:space="0" w:color="auto"/>
            </w:tcBorders>
            <w:noWrap/>
            <w:vAlign w:val="bottom"/>
            <w:hideMark/>
          </w:tcPr>
          <w:p w14:paraId="1AA719F5" w14:textId="0AD117AC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ositive associations of GMV with Stroop 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(N=72)</w:t>
            </w:r>
          </w:p>
        </w:tc>
      </w:tr>
      <w:tr w:rsidR="006D5EEC" w:rsidRPr="00F33EA4" w14:paraId="29F1CAB0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45BDE91A" w14:textId="636CB66B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Superior Frontal Gyrus</w:t>
            </w:r>
          </w:p>
        </w:tc>
        <w:tc>
          <w:tcPr>
            <w:tcW w:w="913" w:type="dxa"/>
            <w:noWrap/>
            <w:vAlign w:val="bottom"/>
          </w:tcPr>
          <w:p w14:paraId="21A46B41" w14:textId="5C9F0D85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415</w:t>
            </w:r>
          </w:p>
        </w:tc>
        <w:tc>
          <w:tcPr>
            <w:tcW w:w="1214" w:type="dxa"/>
            <w:noWrap/>
            <w:vAlign w:val="bottom"/>
          </w:tcPr>
          <w:p w14:paraId="3BB36A2A" w14:textId="5CD6A1A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noWrap/>
            <w:vAlign w:val="bottom"/>
          </w:tcPr>
          <w:p w14:paraId="6CFCA705" w14:textId="31053514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609.65</w:t>
            </w:r>
          </w:p>
        </w:tc>
        <w:tc>
          <w:tcPr>
            <w:tcW w:w="1276" w:type="dxa"/>
            <w:noWrap/>
            <w:vAlign w:val="bottom"/>
          </w:tcPr>
          <w:p w14:paraId="33A05BE2" w14:textId="2FD201D4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-12 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1  26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03E58129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3BF996C2" w14:textId="269CF962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AntPFC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10) </w:t>
            </w:r>
          </w:p>
        </w:tc>
        <w:tc>
          <w:tcPr>
            <w:tcW w:w="913" w:type="dxa"/>
            <w:noWrap/>
            <w:vAlign w:val="bottom"/>
          </w:tcPr>
          <w:p w14:paraId="71195BA1" w14:textId="6F17F67F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74DD1071" w14:textId="0558546F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noWrap/>
            <w:vAlign w:val="bottom"/>
          </w:tcPr>
          <w:p w14:paraId="5FCCC10D" w14:textId="28ABE83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93.32</w:t>
            </w:r>
          </w:p>
        </w:tc>
        <w:tc>
          <w:tcPr>
            <w:tcW w:w="1276" w:type="dxa"/>
            <w:noWrap/>
            <w:vAlign w:val="bottom"/>
          </w:tcPr>
          <w:p w14:paraId="4D16EF41" w14:textId="65F7465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24 51   2 </w:t>
            </w:r>
          </w:p>
        </w:tc>
      </w:tr>
      <w:tr w:rsidR="006D5EEC" w:rsidRPr="00F33EA4" w14:paraId="4DD28644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1698AEA1" w14:textId="5A5152D6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(dorsal) (9), Medial Frontal Gyrus</w:t>
            </w:r>
          </w:p>
        </w:tc>
        <w:tc>
          <w:tcPr>
            <w:tcW w:w="913" w:type="dxa"/>
            <w:noWrap/>
            <w:vAlign w:val="bottom"/>
          </w:tcPr>
          <w:p w14:paraId="7A701AD2" w14:textId="7CE3CB88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39C1DD4E" w14:textId="4A0420E8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noWrap/>
            <w:vAlign w:val="bottom"/>
          </w:tcPr>
          <w:p w14:paraId="5D53CC48" w14:textId="1B6F51E7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40.52</w:t>
            </w:r>
          </w:p>
        </w:tc>
        <w:tc>
          <w:tcPr>
            <w:tcW w:w="1276" w:type="dxa"/>
            <w:noWrap/>
            <w:vAlign w:val="bottom"/>
          </w:tcPr>
          <w:p w14:paraId="72D0C2EA" w14:textId="18A5DACB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22 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  26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3E99393B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2075B0E7" w14:textId="2DC7695A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8) </w:t>
            </w:r>
          </w:p>
        </w:tc>
        <w:tc>
          <w:tcPr>
            <w:tcW w:w="913" w:type="dxa"/>
            <w:noWrap/>
            <w:vAlign w:val="bottom"/>
          </w:tcPr>
          <w:p w14:paraId="5E104B5C" w14:textId="56215FBC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214" w:type="dxa"/>
            <w:noWrap/>
            <w:vAlign w:val="bottom"/>
          </w:tcPr>
          <w:p w14:paraId="3227E02A" w14:textId="5962986C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</w:tcPr>
          <w:p w14:paraId="3ECF79A2" w14:textId="367E3B01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83.48</w:t>
            </w:r>
          </w:p>
        </w:tc>
        <w:tc>
          <w:tcPr>
            <w:tcW w:w="1276" w:type="dxa"/>
            <w:noWrap/>
            <w:vAlign w:val="bottom"/>
          </w:tcPr>
          <w:p w14:paraId="387A158B" w14:textId="23AA720D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-18 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6  44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324F83EB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17356E11" w14:textId="5CE62AA6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8), Superior Frontal Gyrus</w:t>
            </w:r>
          </w:p>
        </w:tc>
        <w:tc>
          <w:tcPr>
            <w:tcW w:w="913" w:type="dxa"/>
            <w:noWrap/>
            <w:vAlign w:val="bottom"/>
          </w:tcPr>
          <w:p w14:paraId="77CC4FA6" w14:textId="04FEF88D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74188C76" w14:textId="4491EF52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</w:tcPr>
          <w:p w14:paraId="6CD18021" w14:textId="2D96FC2D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68.94</w:t>
            </w:r>
          </w:p>
        </w:tc>
        <w:tc>
          <w:tcPr>
            <w:tcW w:w="1276" w:type="dxa"/>
            <w:noWrap/>
            <w:vAlign w:val="bottom"/>
          </w:tcPr>
          <w:p w14:paraId="3C2D562B" w14:textId="14550698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24 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 50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1395C958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2F848F1C" w14:textId="1CEAAA32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8), Middle Frontal Gyrus</w:t>
            </w:r>
          </w:p>
        </w:tc>
        <w:tc>
          <w:tcPr>
            <w:tcW w:w="913" w:type="dxa"/>
            <w:noWrap/>
            <w:vAlign w:val="bottom"/>
          </w:tcPr>
          <w:p w14:paraId="0B72FC9E" w14:textId="719003BF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5551EBE6" w14:textId="3CECB072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</w:tcPr>
          <w:p w14:paraId="42D3C0BA" w14:textId="5F39DB35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46.01</w:t>
            </w:r>
          </w:p>
        </w:tc>
        <w:tc>
          <w:tcPr>
            <w:tcW w:w="1276" w:type="dxa"/>
            <w:noWrap/>
            <w:vAlign w:val="bottom"/>
          </w:tcPr>
          <w:p w14:paraId="5095882B" w14:textId="499B5945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28 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 42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6286EC12" w14:textId="77777777" w:rsidTr="006D5EE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7459E1C6" w14:textId="67BC7DD0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rsOrbitalis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47) </w:t>
            </w:r>
          </w:p>
        </w:tc>
        <w:tc>
          <w:tcPr>
            <w:tcW w:w="913" w:type="dxa"/>
            <w:noWrap/>
            <w:vAlign w:val="bottom"/>
          </w:tcPr>
          <w:p w14:paraId="37375A99" w14:textId="453374E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214" w:type="dxa"/>
            <w:noWrap/>
            <w:vAlign w:val="bottom"/>
          </w:tcPr>
          <w:p w14:paraId="619B6830" w14:textId="62194BD6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</w:tcPr>
          <w:p w14:paraId="21F8D3A7" w14:textId="7F7F433B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44.83</w:t>
            </w:r>
          </w:p>
        </w:tc>
        <w:tc>
          <w:tcPr>
            <w:tcW w:w="1276" w:type="dxa"/>
            <w:noWrap/>
            <w:vAlign w:val="bottom"/>
          </w:tcPr>
          <w:p w14:paraId="61DC7BD1" w14:textId="50431D40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-28 24 -15 </w:t>
            </w:r>
          </w:p>
        </w:tc>
      </w:tr>
      <w:tr w:rsidR="006D5EEC" w:rsidRPr="00F33EA4" w14:paraId="444B0911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6D1B6500" w14:textId="39C612F7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dorsal) (9), Middle Frontal Gyrus</w:t>
            </w:r>
          </w:p>
        </w:tc>
        <w:tc>
          <w:tcPr>
            <w:tcW w:w="913" w:type="dxa"/>
            <w:noWrap/>
            <w:vAlign w:val="bottom"/>
          </w:tcPr>
          <w:p w14:paraId="4EFE9182" w14:textId="7ED26B16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214" w:type="dxa"/>
            <w:noWrap/>
            <w:vAlign w:val="bottom"/>
          </w:tcPr>
          <w:p w14:paraId="17210045" w14:textId="696337A1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noWrap/>
            <w:vAlign w:val="bottom"/>
          </w:tcPr>
          <w:p w14:paraId="68141AF3" w14:textId="1E5A1972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19.94</w:t>
            </w:r>
          </w:p>
        </w:tc>
        <w:tc>
          <w:tcPr>
            <w:tcW w:w="1276" w:type="dxa"/>
            <w:noWrap/>
            <w:vAlign w:val="bottom"/>
          </w:tcPr>
          <w:p w14:paraId="665ACBD8" w14:textId="018EEADB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-42 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  32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109CAD76" w14:textId="77777777" w:rsidTr="00C4011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0DA7A4B9" w14:textId="62D48F20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eft-Broca-</w:t>
            </w:r>
            <w:proofErr w:type="spellStart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Operc</w:t>
            </w:r>
            <w:proofErr w:type="spellEnd"/>
            <w:r w:rsidRPr="00F33EA4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44), Inferior Frontal Gyrus</w:t>
            </w:r>
          </w:p>
        </w:tc>
        <w:tc>
          <w:tcPr>
            <w:tcW w:w="913" w:type="dxa"/>
            <w:noWrap/>
            <w:vAlign w:val="bottom"/>
          </w:tcPr>
          <w:p w14:paraId="736714FC" w14:textId="0F83A7FB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noWrap/>
            <w:vAlign w:val="bottom"/>
          </w:tcPr>
          <w:p w14:paraId="549D0833" w14:textId="48CFEF98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0" w:type="dxa"/>
            <w:noWrap/>
            <w:vAlign w:val="bottom"/>
          </w:tcPr>
          <w:p w14:paraId="275061B9" w14:textId="6C2788E3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68.79</w:t>
            </w:r>
          </w:p>
        </w:tc>
        <w:tc>
          <w:tcPr>
            <w:tcW w:w="1276" w:type="dxa"/>
            <w:noWrap/>
            <w:vAlign w:val="bottom"/>
          </w:tcPr>
          <w:p w14:paraId="51C1BDD6" w14:textId="43BB512B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39 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  22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657371B8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</w:tcPr>
          <w:p w14:paraId="2915073E" w14:textId="0425BD42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Left-Insula (13) </w:t>
            </w:r>
          </w:p>
        </w:tc>
        <w:tc>
          <w:tcPr>
            <w:tcW w:w="913" w:type="dxa"/>
            <w:noWrap/>
            <w:vAlign w:val="bottom"/>
          </w:tcPr>
          <w:p w14:paraId="26C399DC" w14:textId="36DA5043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14" w:type="dxa"/>
            <w:noWrap/>
            <w:vAlign w:val="bottom"/>
          </w:tcPr>
          <w:p w14:paraId="38F25993" w14:textId="7045F886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50" w:type="dxa"/>
            <w:noWrap/>
            <w:vAlign w:val="bottom"/>
          </w:tcPr>
          <w:p w14:paraId="44632F46" w14:textId="475C12E2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183.42</w:t>
            </w:r>
          </w:p>
        </w:tc>
        <w:tc>
          <w:tcPr>
            <w:tcW w:w="1276" w:type="dxa"/>
            <w:noWrap/>
            <w:vAlign w:val="bottom"/>
          </w:tcPr>
          <w:p w14:paraId="2C196639" w14:textId="324D38A7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-36 14   3 </w:t>
            </w:r>
          </w:p>
        </w:tc>
      </w:tr>
      <w:tr w:rsidR="006D5EEC" w:rsidRPr="00F33EA4" w14:paraId="7354C718" w14:textId="77777777" w:rsidTr="00C4011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noWrap/>
            <w:vAlign w:val="bottom"/>
          </w:tcPr>
          <w:p w14:paraId="2A02B638" w14:textId="57831C42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ft-Broca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iang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45), Inferior Frontal Gyrus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vAlign w:val="bottom"/>
          </w:tcPr>
          <w:p w14:paraId="451558BC" w14:textId="5BDFF5A7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bottom"/>
          </w:tcPr>
          <w:p w14:paraId="5EFA0EB2" w14:textId="39DFF42A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14:paraId="3A1299CE" w14:textId="5FA6C9B2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176.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76A35730" w14:textId="1C9494B9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-42 </w:t>
            </w:r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1  10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414C46" w:rsidRPr="00F33EA4" w14:paraId="41F38A90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B73EDD" w14:textId="31960F3B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Results are listed at p &lt; 0.005 FWE</w:t>
            </w:r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:vertAlign w:val="subscript"/>
                <w14:shadow w14:blurRad="50800" w14:dist="50800" w14:dir="5400000" w14:sx="0" w14:sy="0" w14:kx="0" w14:ky="0" w14:algn="ctr">
                  <w14:schemeClr w14:val="bg1"/>
                </w14:shadow>
              </w:rPr>
              <w:t>TFCE</w:t>
            </w:r>
            <w:r w:rsidRPr="00F33EA4">
              <w:rPr>
                <w:rStyle w:val="apple-converted-space"/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 </w:t>
            </w:r>
            <w:proofErr w:type="gramStart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whole-brain</w:t>
            </w:r>
            <w:proofErr w:type="gramEnd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corrected with corresponding cluster size equivalent (</w:t>
            </w:r>
            <w:proofErr w:type="spellStart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equivk</w:t>
            </w:r>
            <w:proofErr w:type="spellEnd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), TFCE scores and MNI coordinates. Bold data indicate primary peaks and non-bold data indicate secondary peaks within a cluster. BA,</w:t>
            </w:r>
            <w:r w:rsidRPr="00F33EA4">
              <w:rPr>
                <w:rStyle w:val="apple-converted-space"/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 </w:t>
            </w:r>
            <w:hyperlink r:id="rId5" w:tooltip="Learn more about Brodmann area from ScienceDirect's AI-generated Topic Pages" w:history="1">
              <w:r w:rsidRPr="00F33EA4">
                <w:rPr>
                  <w:rStyle w:val="Hyperlink"/>
                  <w:rFonts w:asciiTheme="minorHAnsi" w:hAnsiTheme="minorHAnsi" w:cstheme="minorHAnsi"/>
                  <w:color w:val="2E2E2E"/>
                  <w:sz w:val="18"/>
                  <w:szCs w:val="18"/>
                  <w14:shadow w14:blurRad="50800" w14:dist="50800" w14:dir="5400000" w14:sx="0" w14:sy="0" w14:kx="0" w14:ky="0" w14:algn="ctr">
                    <w14:schemeClr w14:val="bg1"/>
                  </w14:shadow>
                </w:rPr>
                <w:t>Brodmann area</w:t>
              </w:r>
            </w:hyperlink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; </w:t>
            </w:r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RMET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Reading the Mind in the Eyes</w:t>
            </w:r>
            <w:r w:rsidR="003B2EF5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Test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; </w:t>
            </w:r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H5PT </w:t>
            </w:r>
            <w:proofErr w:type="spellStart"/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Hamasch</w:t>
            </w:r>
            <w:proofErr w:type="spellEnd"/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-Five- Point Test; </w:t>
            </w:r>
          </w:p>
        </w:tc>
      </w:tr>
    </w:tbl>
    <w:p w14:paraId="37178DD4" w14:textId="77777777" w:rsidR="00414C46" w:rsidRPr="00F33EA4" w:rsidRDefault="00414C46" w:rsidP="00414C46">
      <w:pPr>
        <w:pStyle w:val="StandardWeb"/>
        <w:spacing w:line="360" w:lineRule="auto"/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1DA8DDDA" w14:textId="77777777" w:rsidR="00414C46" w:rsidRPr="00F33EA4" w:rsidRDefault="00414C46" w:rsidP="00414C46">
      <w:pPr>
        <w:pStyle w:val="StandardWeb"/>
        <w:spacing w:line="360" w:lineRule="auto"/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7253B3E2" w14:textId="77777777" w:rsidR="00414C46" w:rsidRPr="00F33EA4" w:rsidRDefault="00414C46" w:rsidP="00414C46">
      <w:pPr>
        <w:pStyle w:val="StandardWeb"/>
        <w:spacing w:line="360" w:lineRule="auto"/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1028CE14" w14:textId="77777777" w:rsidR="00414C46" w:rsidRPr="00F33EA4" w:rsidRDefault="00414C46" w:rsidP="00414C46">
      <w:pPr>
        <w:pStyle w:val="StandardWeb"/>
        <w:spacing w:line="360" w:lineRule="auto"/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518358ED" w14:textId="77777777" w:rsidR="00414C46" w:rsidRPr="00F33EA4" w:rsidRDefault="00414C46" w:rsidP="00414C46">
      <w:pPr>
        <w:pStyle w:val="StandardWeb"/>
        <w:spacing w:line="360" w:lineRule="auto"/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tbl>
      <w:tblPr>
        <w:tblStyle w:val="EinfacheTabelle4"/>
        <w:tblW w:w="0" w:type="auto"/>
        <w:tblLayout w:type="fixed"/>
        <w:tblLook w:val="04A0" w:firstRow="1" w:lastRow="0" w:firstColumn="1" w:lastColumn="0" w:noHBand="0" w:noVBand="1"/>
      </w:tblPr>
      <w:tblGrid>
        <w:gridCol w:w="4578"/>
        <w:gridCol w:w="871"/>
        <w:gridCol w:w="1287"/>
        <w:gridCol w:w="1162"/>
        <w:gridCol w:w="1174"/>
      </w:tblGrid>
      <w:tr w:rsidR="00414C46" w:rsidRPr="00F33EA4" w14:paraId="63416931" w14:textId="77777777" w:rsidTr="00C40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bottom w:val="single" w:sz="4" w:space="0" w:color="auto"/>
            </w:tcBorders>
            <w:noWrap/>
          </w:tcPr>
          <w:p w14:paraId="3145F128" w14:textId="77777777" w:rsidR="00414C46" w:rsidRPr="00F33EA4" w:rsidRDefault="00414C46" w:rsidP="00C9475C">
            <w:pPr>
              <w:spacing w:line="360" w:lineRule="auto"/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able S3: Associations of cortical thickness with Reading the Mind in the Eyes and executive functions test performance</w:t>
            </w:r>
          </w:p>
        </w:tc>
      </w:tr>
      <w:tr w:rsidR="00414C46" w:rsidRPr="00F33EA4" w14:paraId="64C9A28C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D5896" w14:textId="77777777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Brain Region (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Brodman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Area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C5FE4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equivk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768CD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(FWE-</w:t>
            </w:r>
            <w:proofErr w:type="spell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orr</w:t>
            </w:r>
            <w:proofErr w:type="spell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C3214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FC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9F1AF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proofErr w:type="gramStart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x,y</w:t>
            </w:r>
            <w:proofErr w:type="gram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,z</w:t>
            </w:r>
            <w:proofErr w:type="spellEnd"/>
            <w:r w:rsidRPr="00F33EA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{mm}</w:t>
            </w:r>
          </w:p>
        </w:tc>
      </w:tr>
      <w:tr w:rsidR="00414C46" w:rsidRPr="00F33EA4" w14:paraId="5B7D1C0C" w14:textId="77777777" w:rsidTr="00C401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single" w:sz="4" w:space="0" w:color="auto"/>
            </w:tcBorders>
            <w:noWrap/>
            <w:hideMark/>
          </w:tcPr>
          <w:p w14:paraId="266DC075" w14:textId="01228713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ositive associations of CTH with RMET 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(N=80)</w:t>
            </w:r>
          </w:p>
        </w:tc>
      </w:tr>
      <w:tr w:rsidR="006D5EEC" w:rsidRPr="00F33EA4" w14:paraId="5BDBD5DD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69A9E680" w14:textId="4F7E46C6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at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) (46), Inferior Frontal Gyrus</w:t>
            </w:r>
          </w:p>
        </w:tc>
        <w:tc>
          <w:tcPr>
            <w:tcW w:w="871" w:type="dxa"/>
            <w:noWrap/>
          </w:tcPr>
          <w:p w14:paraId="35FCBD27" w14:textId="3A6DEE6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7104</w:t>
            </w:r>
          </w:p>
        </w:tc>
        <w:tc>
          <w:tcPr>
            <w:tcW w:w="1287" w:type="dxa"/>
            <w:noWrap/>
          </w:tcPr>
          <w:p w14:paraId="3BF15649" w14:textId="265EA78D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62" w:type="dxa"/>
            <w:noWrap/>
          </w:tcPr>
          <w:p w14:paraId="3488158C" w14:textId="184E9B6D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83492.47</w:t>
            </w:r>
          </w:p>
        </w:tc>
        <w:tc>
          <w:tcPr>
            <w:tcW w:w="1174" w:type="dxa"/>
            <w:noWrap/>
          </w:tcPr>
          <w:p w14:paraId="63AF6C55" w14:textId="1AAD57DA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43  36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6 </w:t>
            </w:r>
          </w:p>
        </w:tc>
      </w:tr>
      <w:tr w:rsidR="006D5EEC" w:rsidRPr="00F33EA4" w14:paraId="0A7FA2B5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1BA86916" w14:textId="071002F7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Right-Insula (13) </w:t>
            </w:r>
          </w:p>
        </w:tc>
        <w:tc>
          <w:tcPr>
            <w:tcW w:w="871" w:type="dxa"/>
            <w:noWrap/>
          </w:tcPr>
          <w:p w14:paraId="26D436C1" w14:textId="0C4E7D20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364541B6" w14:textId="3A22DB5D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62" w:type="dxa"/>
            <w:noWrap/>
          </w:tcPr>
          <w:p w14:paraId="19F6B46B" w14:textId="6646551A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81656.58</w:t>
            </w:r>
          </w:p>
        </w:tc>
        <w:tc>
          <w:tcPr>
            <w:tcW w:w="1174" w:type="dxa"/>
            <w:noWrap/>
          </w:tcPr>
          <w:p w14:paraId="2874236C" w14:textId="333BA9E0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5 -21   8 </w:t>
            </w:r>
          </w:p>
        </w:tc>
      </w:tr>
      <w:tr w:rsidR="006D5EEC" w:rsidRPr="00F33EA4" w14:paraId="7477DD6C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5D919D45" w14:textId="12F0D1A4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OrbFrontal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11), Rectal Gyrus</w:t>
            </w:r>
          </w:p>
        </w:tc>
        <w:tc>
          <w:tcPr>
            <w:tcW w:w="871" w:type="dxa"/>
            <w:noWrap/>
          </w:tcPr>
          <w:p w14:paraId="364B3DA7" w14:textId="3BA73D32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7F89047C" w14:textId="19E37EFC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62" w:type="dxa"/>
            <w:noWrap/>
          </w:tcPr>
          <w:p w14:paraId="467DFA90" w14:textId="478B3887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75418.23</w:t>
            </w:r>
          </w:p>
        </w:tc>
        <w:tc>
          <w:tcPr>
            <w:tcW w:w="1174" w:type="dxa"/>
            <w:noWrap/>
          </w:tcPr>
          <w:p w14:paraId="6A024758" w14:textId="4304689C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4  25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22 </w:t>
            </w:r>
          </w:p>
        </w:tc>
      </w:tr>
      <w:tr w:rsidR="006D5EEC" w:rsidRPr="00F33EA4" w14:paraId="3CED2998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35766C00" w14:textId="1B2E1326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Parahipp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6) </w:t>
            </w:r>
          </w:p>
        </w:tc>
        <w:tc>
          <w:tcPr>
            <w:tcW w:w="871" w:type="dxa"/>
            <w:noWrap/>
          </w:tcPr>
          <w:p w14:paraId="1B1A07E8" w14:textId="51A1508D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1287" w:type="dxa"/>
            <w:noWrap/>
          </w:tcPr>
          <w:p w14:paraId="50AE02D5" w14:textId="349C1075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62" w:type="dxa"/>
            <w:noWrap/>
          </w:tcPr>
          <w:p w14:paraId="3EAF7E05" w14:textId="62302D2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5252.08</w:t>
            </w:r>
          </w:p>
        </w:tc>
        <w:tc>
          <w:tcPr>
            <w:tcW w:w="1174" w:type="dxa"/>
            <w:noWrap/>
          </w:tcPr>
          <w:p w14:paraId="6D825B15" w14:textId="6D41D490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  -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8 -29 </w:t>
            </w:r>
          </w:p>
        </w:tc>
      </w:tr>
      <w:tr w:rsidR="006D5EEC" w:rsidRPr="00F33EA4" w14:paraId="32D0ECDC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71617486" w14:textId="11848184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8), Middle Frontal Gyrus</w:t>
            </w:r>
          </w:p>
        </w:tc>
        <w:tc>
          <w:tcPr>
            <w:tcW w:w="871" w:type="dxa"/>
            <w:noWrap/>
          </w:tcPr>
          <w:p w14:paraId="42C01D62" w14:textId="23695954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47</w:t>
            </w:r>
          </w:p>
        </w:tc>
        <w:tc>
          <w:tcPr>
            <w:tcW w:w="1287" w:type="dxa"/>
            <w:noWrap/>
          </w:tcPr>
          <w:p w14:paraId="5F34173C" w14:textId="1B94C415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62" w:type="dxa"/>
            <w:noWrap/>
          </w:tcPr>
          <w:p w14:paraId="6C6C4272" w14:textId="353327EE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5360.27</w:t>
            </w:r>
          </w:p>
        </w:tc>
        <w:tc>
          <w:tcPr>
            <w:tcW w:w="1174" w:type="dxa"/>
            <w:noWrap/>
          </w:tcPr>
          <w:p w14:paraId="103DED9A" w14:textId="068FA83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  22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36 </w:t>
            </w:r>
          </w:p>
        </w:tc>
      </w:tr>
      <w:tr w:rsidR="00414C46" w:rsidRPr="00F33EA4" w14:paraId="7FC12784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noWrap/>
            <w:hideMark/>
          </w:tcPr>
          <w:p w14:paraId="141B8B71" w14:textId="3A6F7F00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ositive associations of CTH with H5PT 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(N=89)</w:t>
            </w:r>
          </w:p>
        </w:tc>
      </w:tr>
      <w:tr w:rsidR="006D5EEC" w:rsidRPr="00F33EA4" w14:paraId="13CDB987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3015FF5F" w14:textId="4DDE2A7A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(dorsal) (9), Middle Frontal Gyrus</w:t>
            </w:r>
          </w:p>
        </w:tc>
        <w:tc>
          <w:tcPr>
            <w:tcW w:w="871" w:type="dxa"/>
            <w:noWrap/>
          </w:tcPr>
          <w:p w14:paraId="56F2A246" w14:textId="5F107A9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826</w:t>
            </w:r>
          </w:p>
        </w:tc>
        <w:tc>
          <w:tcPr>
            <w:tcW w:w="1287" w:type="dxa"/>
            <w:noWrap/>
          </w:tcPr>
          <w:p w14:paraId="35482B33" w14:textId="163AC3E7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62" w:type="dxa"/>
            <w:noWrap/>
          </w:tcPr>
          <w:p w14:paraId="2CAE2037" w14:textId="677A235F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0170.88</w:t>
            </w:r>
          </w:p>
        </w:tc>
        <w:tc>
          <w:tcPr>
            <w:tcW w:w="1174" w:type="dxa"/>
            <w:noWrap/>
          </w:tcPr>
          <w:p w14:paraId="2F16ABE8" w14:textId="53ABE507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7  36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25 </w:t>
            </w:r>
          </w:p>
        </w:tc>
      </w:tr>
      <w:tr w:rsidR="006D5EEC" w:rsidRPr="00F33EA4" w14:paraId="25CAA903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56532624" w14:textId="047E1E81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8), Middle Frontal Gyrus</w:t>
            </w:r>
          </w:p>
        </w:tc>
        <w:tc>
          <w:tcPr>
            <w:tcW w:w="871" w:type="dxa"/>
            <w:noWrap/>
          </w:tcPr>
          <w:p w14:paraId="4EEB1276" w14:textId="7564EFF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2B301B79" w14:textId="3C578E6F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62" w:type="dxa"/>
            <w:noWrap/>
          </w:tcPr>
          <w:p w14:paraId="6F9ACC4B" w14:textId="060003C8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96744.09</w:t>
            </w:r>
          </w:p>
        </w:tc>
        <w:tc>
          <w:tcPr>
            <w:tcW w:w="1174" w:type="dxa"/>
            <w:noWrap/>
          </w:tcPr>
          <w:p w14:paraId="209C4332" w14:textId="499DBFC3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7  12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6 </w:t>
            </w:r>
          </w:p>
        </w:tc>
      </w:tr>
      <w:tr w:rsidR="006D5EEC" w:rsidRPr="00F33EA4" w14:paraId="4BD7E323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6AC29561" w14:textId="43D266D8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rsOrbitali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47), Inferior Frontal Gyrus</w:t>
            </w:r>
          </w:p>
        </w:tc>
        <w:tc>
          <w:tcPr>
            <w:tcW w:w="871" w:type="dxa"/>
            <w:noWrap/>
          </w:tcPr>
          <w:p w14:paraId="45E99A68" w14:textId="79C03F7C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2DD55E66" w14:textId="5F508223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62" w:type="dxa"/>
            <w:noWrap/>
          </w:tcPr>
          <w:p w14:paraId="6D9347FE" w14:textId="2E9D6FED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85934.09</w:t>
            </w:r>
          </w:p>
        </w:tc>
        <w:tc>
          <w:tcPr>
            <w:tcW w:w="1174" w:type="dxa"/>
            <w:noWrap/>
          </w:tcPr>
          <w:p w14:paraId="463DCC6A" w14:textId="68DBB08F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5  34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11 </w:t>
            </w:r>
          </w:p>
        </w:tc>
      </w:tr>
      <w:tr w:rsidR="00414C46" w:rsidRPr="00F33EA4" w14:paraId="718A0F27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noWrap/>
            <w:hideMark/>
          </w:tcPr>
          <w:p w14:paraId="54B9A8B5" w14:textId="629D0CCD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ositive associations of CTH with 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sFLU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(N=95)</w:t>
            </w:r>
          </w:p>
        </w:tc>
      </w:tr>
      <w:tr w:rsidR="006D5EEC" w:rsidRPr="00F33EA4" w14:paraId="248213E4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587449F2" w14:textId="5154E419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AntPF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0), Superior Frontal Gyrus</w:t>
            </w:r>
          </w:p>
        </w:tc>
        <w:tc>
          <w:tcPr>
            <w:tcW w:w="871" w:type="dxa"/>
            <w:noWrap/>
          </w:tcPr>
          <w:p w14:paraId="0045AFA5" w14:textId="40BF72C4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628</w:t>
            </w:r>
          </w:p>
        </w:tc>
        <w:tc>
          <w:tcPr>
            <w:tcW w:w="1287" w:type="dxa"/>
            <w:noWrap/>
          </w:tcPr>
          <w:p w14:paraId="0C70018B" w14:textId="0BA2A153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62" w:type="dxa"/>
            <w:noWrap/>
          </w:tcPr>
          <w:p w14:paraId="3FF7F89B" w14:textId="791391A4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1289.10</w:t>
            </w:r>
          </w:p>
        </w:tc>
        <w:tc>
          <w:tcPr>
            <w:tcW w:w="1174" w:type="dxa"/>
            <w:noWrap/>
          </w:tcPr>
          <w:p w14:paraId="270922A0" w14:textId="7EC72C06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3  45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25 </w:t>
            </w:r>
          </w:p>
        </w:tc>
      </w:tr>
      <w:tr w:rsidR="006D5EEC" w:rsidRPr="00F33EA4" w14:paraId="3D588A16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31C17EE9" w14:textId="39F0CE4D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(dorsal) (9), Medial Frontal Gyrus</w:t>
            </w:r>
          </w:p>
        </w:tc>
        <w:tc>
          <w:tcPr>
            <w:tcW w:w="871" w:type="dxa"/>
            <w:noWrap/>
          </w:tcPr>
          <w:p w14:paraId="672E6EE8" w14:textId="66273E01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7B61B84F" w14:textId="0A82AAFF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62" w:type="dxa"/>
            <w:noWrap/>
          </w:tcPr>
          <w:p w14:paraId="6EE89C77" w14:textId="51E6AB10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90282.26</w:t>
            </w:r>
          </w:p>
        </w:tc>
        <w:tc>
          <w:tcPr>
            <w:tcW w:w="1174" w:type="dxa"/>
            <w:noWrap/>
          </w:tcPr>
          <w:p w14:paraId="6CC7857A" w14:textId="193D6805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6  46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3 </w:t>
            </w:r>
          </w:p>
        </w:tc>
      </w:tr>
      <w:tr w:rsidR="006D5EEC" w:rsidRPr="00F33EA4" w14:paraId="7A764F91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6E88896B" w14:textId="63CC4E2C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8), Superior Frontal Gyrus</w:t>
            </w:r>
          </w:p>
        </w:tc>
        <w:tc>
          <w:tcPr>
            <w:tcW w:w="871" w:type="dxa"/>
            <w:noWrap/>
          </w:tcPr>
          <w:p w14:paraId="070CB966" w14:textId="2FDFDD54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0E312459" w14:textId="3A3AB635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62" w:type="dxa"/>
            <w:noWrap/>
          </w:tcPr>
          <w:p w14:paraId="0E4C16D8" w14:textId="796CEF29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89569.68</w:t>
            </w:r>
          </w:p>
        </w:tc>
        <w:tc>
          <w:tcPr>
            <w:tcW w:w="1174" w:type="dxa"/>
            <w:noWrap/>
          </w:tcPr>
          <w:p w14:paraId="18150BE7" w14:textId="631FE4EA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4  27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51 </w:t>
            </w:r>
          </w:p>
        </w:tc>
      </w:tr>
      <w:tr w:rsidR="006D5EEC" w:rsidRPr="00F33EA4" w14:paraId="60162EEF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3FE887C7" w14:textId="599DC9EF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(dorsal) (9), Middle Frontal Gyrus</w:t>
            </w:r>
          </w:p>
        </w:tc>
        <w:tc>
          <w:tcPr>
            <w:tcW w:w="871" w:type="dxa"/>
            <w:noWrap/>
          </w:tcPr>
          <w:p w14:paraId="56ADC571" w14:textId="1558C95E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62</w:t>
            </w:r>
          </w:p>
        </w:tc>
        <w:tc>
          <w:tcPr>
            <w:tcW w:w="1287" w:type="dxa"/>
            <w:noWrap/>
          </w:tcPr>
          <w:p w14:paraId="637C6C52" w14:textId="0A31D213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62" w:type="dxa"/>
            <w:noWrap/>
          </w:tcPr>
          <w:p w14:paraId="375471B0" w14:textId="3454DBD9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5006.12</w:t>
            </w:r>
          </w:p>
        </w:tc>
        <w:tc>
          <w:tcPr>
            <w:tcW w:w="1174" w:type="dxa"/>
            <w:noWrap/>
          </w:tcPr>
          <w:p w14:paraId="3D9A35FE" w14:textId="3682EF78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8  37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28 </w:t>
            </w:r>
          </w:p>
        </w:tc>
      </w:tr>
      <w:tr w:rsidR="006D5EEC" w:rsidRPr="00F33EA4" w14:paraId="66FFFF9D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2D41DB69" w14:textId="5829AE0D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(dorsal) (9), Superior Frontal Gyrus</w:t>
            </w:r>
          </w:p>
        </w:tc>
        <w:tc>
          <w:tcPr>
            <w:tcW w:w="871" w:type="dxa"/>
            <w:noWrap/>
          </w:tcPr>
          <w:p w14:paraId="528B0CDB" w14:textId="5207124C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3B7912DD" w14:textId="7455C4D3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62" w:type="dxa"/>
            <w:noWrap/>
          </w:tcPr>
          <w:p w14:paraId="2ED571F1" w14:textId="196CBCFA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64023.06</w:t>
            </w:r>
          </w:p>
        </w:tc>
        <w:tc>
          <w:tcPr>
            <w:tcW w:w="1174" w:type="dxa"/>
            <w:noWrap/>
          </w:tcPr>
          <w:p w14:paraId="4D80F33B" w14:textId="7B9A9311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44  34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30 </w:t>
            </w:r>
          </w:p>
        </w:tc>
      </w:tr>
      <w:tr w:rsidR="006D5EEC" w:rsidRPr="00F33EA4" w14:paraId="19022402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05FE1A6E" w14:textId="7408E19E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8), Middle Frontal Gyrus</w:t>
            </w:r>
          </w:p>
        </w:tc>
        <w:tc>
          <w:tcPr>
            <w:tcW w:w="871" w:type="dxa"/>
            <w:noWrap/>
          </w:tcPr>
          <w:p w14:paraId="0048B320" w14:textId="13C460B7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000C78D8" w14:textId="6FBEF8C3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62" w:type="dxa"/>
            <w:noWrap/>
          </w:tcPr>
          <w:p w14:paraId="79849C02" w14:textId="0C5A3818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63509.69</w:t>
            </w:r>
          </w:p>
        </w:tc>
        <w:tc>
          <w:tcPr>
            <w:tcW w:w="1174" w:type="dxa"/>
            <w:noWrap/>
          </w:tcPr>
          <w:p w14:paraId="6F61E103" w14:textId="7C26AFE1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3  29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3 </w:t>
            </w:r>
          </w:p>
        </w:tc>
      </w:tr>
      <w:tr w:rsidR="006D5EEC" w:rsidRPr="00F33EA4" w14:paraId="6CC9D594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022C1435" w14:textId="73364FA9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OrbFrontal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1), Anterior Cingulate</w:t>
            </w:r>
          </w:p>
        </w:tc>
        <w:tc>
          <w:tcPr>
            <w:tcW w:w="871" w:type="dxa"/>
            <w:noWrap/>
          </w:tcPr>
          <w:p w14:paraId="700FE08F" w14:textId="059AE93B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87" w:type="dxa"/>
            <w:noWrap/>
          </w:tcPr>
          <w:p w14:paraId="2C26CDB5" w14:textId="22F22007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62" w:type="dxa"/>
            <w:noWrap/>
          </w:tcPr>
          <w:p w14:paraId="67AE579E" w14:textId="3DC36ABC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0426.97</w:t>
            </w:r>
          </w:p>
        </w:tc>
        <w:tc>
          <w:tcPr>
            <w:tcW w:w="1174" w:type="dxa"/>
            <w:noWrap/>
          </w:tcPr>
          <w:p w14:paraId="26643173" w14:textId="0CE27F0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  38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-9 </w:t>
            </w:r>
          </w:p>
        </w:tc>
      </w:tr>
      <w:tr w:rsidR="00414C46" w:rsidRPr="00F33EA4" w14:paraId="02AC27F5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noWrap/>
            <w:hideMark/>
          </w:tcPr>
          <w:p w14:paraId="16136F93" w14:textId="4B6F984E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ositive associations of CTH with 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pFLU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(N=92)</w:t>
            </w:r>
          </w:p>
        </w:tc>
      </w:tr>
      <w:tr w:rsidR="006D5EEC" w:rsidRPr="00F33EA4" w14:paraId="00859739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21859568" w14:textId="43557240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8), Superior Frontal Gyrus</w:t>
            </w:r>
          </w:p>
        </w:tc>
        <w:tc>
          <w:tcPr>
            <w:tcW w:w="871" w:type="dxa"/>
            <w:noWrap/>
          </w:tcPr>
          <w:p w14:paraId="1CC1817D" w14:textId="400CE282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94</w:t>
            </w:r>
          </w:p>
        </w:tc>
        <w:tc>
          <w:tcPr>
            <w:tcW w:w="1287" w:type="dxa"/>
            <w:noWrap/>
          </w:tcPr>
          <w:p w14:paraId="4691668F" w14:textId="495A6639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62" w:type="dxa"/>
            <w:noWrap/>
          </w:tcPr>
          <w:p w14:paraId="53186719" w14:textId="2C10801C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9590.65</w:t>
            </w:r>
          </w:p>
        </w:tc>
        <w:tc>
          <w:tcPr>
            <w:tcW w:w="1174" w:type="dxa"/>
            <w:noWrap/>
          </w:tcPr>
          <w:p w14:paraId="6A37FA2E" w14:textId="100F7F2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-12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0  52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05320DED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291B79B6" w14:textId="3D8CB702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(dorsal) (9), Middle Frontal Gyrus</w:t>
            </w:r>
          </w:p>
        </w:tc>
        <w:tc>
          <w:tcPr>
            <w:tcW w:w="871" w:type="dxa"/>
            <w:noWrap/>
          </w:tcPr>
          <w:p w14:paraId="1E1913FC" w14:textId="5A558D09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43206E5B" w14:textId="1F106CC9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62" w:type="dxa"/>
            <w:noWrap/>
          </w:tcPr>
          <w:p w14:paraId="4E3681A8" w14:textId="542A1EAE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69114.23</w:t>
            </w:r>
          </w:p>
        </w:tc>
        <w:tc>
          <w:tcPr>
            <w:tcW w:w="1174" w:type="dxa"/>
            <w:noWrap/>
          </w:tcPr>
          <w:p w14:paraId="1C18F9C0" w14:textId="6EE7D3DF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35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1  35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6D5EEC" w:rsidRPr="00F33EA4" w14:paraId="6F2DCFD4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20071763" w14:textId="4EB809F9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(dorsal) (9), Medial Frontal Gyrus</w:t>
            </w:r>
          </w:p>
        </w:tc>
        <w:tc>
          <w:tcPr>
            <w:tcW w:w="871" w:type="dxa"/>
            <w:noWrap/>
          </w:tcPr>
          <w:p w14:paraId="4B18F4DA" w14:textId="056367F5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177623E8" w14:textId="5197D4F4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62" w:type="dxa"/>
            <w:noWrap/>
          </w:tcPr>
          <w:p w14:paraId="2A4C28D7" w14:textId="48D18243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65741.08</w:t>
            </w:r>
          </w:p>
        </w:tc>
        <w:tc>
          <w:tcPr>
            <w:tcW w:w="1174" w:type="dxa"/>
            <w:noWrap/>
          </w:tcPr>
          <w:p w14:paraId="46C7845D" w14:textId="287F1437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7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46  21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414C46" w:rsidRPr="00F33EA4" w14:paraId="2CF41302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noWrap/>
            <w:hideMark/>
          </w:tcPr>
          <w:p w14:paraId="4B8AF55F" w14:textId="12939571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Positive associations of CTH with Stroop (congruent/incongruent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; N=72</w:t>
            </w: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</w:tr>
      <w:tr w:rsidR="006D5EEC" w:rsidRPr="00F33EA4" w14:paraId="59B0E713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2A89F0DF" w14:textId="1719B344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(dorsal) (9), Superior Frontal Gyrus</w:t>
            </w:r>
          </w:p>
        </w:tc>
        <w:tc>
          <w:tcPr>
            <w:tcW w:w="871" w:type="dxa"/>
            <w:noWrap/>
          </w:tcPr>
          <w:p w14:paraId="08EA56E2" w14:textId="4FFF058E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4031</w:t>
            </w:r>
          </w:p>
        </w:tc>
        <w:tc>
          <w:tcPr>
            <w:tcW w:w="1287" w:type="dxa"/>
            <w:noWrap/>
          </w:tcPr>
          <w:p w14:paraId="2113D49A" w14:textId="0584E7DD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62" w:type="dxa"/>
            <w:noWrap/>
          </w:tcPr>
          <w:p w14:paraId="10CFC9C7" w14:textId="56BFC381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77919.41</w:t>
            </w:r>
          </w:p>
        </w:tc>
        <w:tc>
          <w:tcPr>
            <w:tcW w:w="1174" w:type="dxa"/>
            <w:noWrap/>
          </w:tcPr>
          <w:p w14:paraId="0E7C82C1" w14:textId="15BC0AE0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4  42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29 </w:t>
            </w:r>
          </w:p>
        </w:tc>
      </w:tr>
      <w:tr w:rsidR="006D5EEC" w:rsidRPr="00F33EA4" w14:paraId="0C396400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729DB03F" w14:textId="69F9F323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ntPFC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10), Superior Frontal Gyrus</w:t>
            </w:r>
          </w:p>
        </w:tc>
        <w:tc>
          <w:tcPr>
            <w:tcW w:w="871" w:type="dxa"/>
            <w:noWrap/>
          </w:tcPr>
          <w:p w14:paraId="267F53C1" w14:textId="34F175A9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7DBCD81E" w14:textId="2E3B961C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62" w:type="dxa"/>
            <w:noWrap/>
          </w:tcPr>
          <w:p w14:paraId="50BC0244" w14:textId="3EFA6F1D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75158.31</w:t>
            </w:r>
          </w:p>
        </w:tc>
        <w:tc>
          <w:tcPr>
            <w:tcW w:w="1174" w:type="dxa"/>
            <w:noWrap/>
          </w:tcPr>
          <w:p w14:paraId="57AFBED9" w14:textId="28857531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3  55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5 </w:t>
            </w:r>
          </w:p>
        </w:tc>
      </w:tr>
      <w:tr w:rsidR="00414C46" w:rsidRPr="00F33EA4" w14:paraId="08DADBA9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10BE0D53" w14:textId="20832DAA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Inverse associations of CTH with TMT B/A ratio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N=64)</w:t>
            </w:r>
          </w:p>
        </w:tc>
        <w:tc>
          <w:tcPr>
            <w:tcW w:w="871" w:type="dxa"/>
            <w:noWrap/>
          </w:tcPr>
          <w:p w14:paraId="6611DAE7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287" w:type="dxa"/>
            <w:noWrap/>
          </w:tcPr>
          <w:p w14:paraId="5607C122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162" w:type="dxa"/>
            <w:noWrap/>
          </w:tcPr>
          <w:p w14:paraId="028920CE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1174" w:type="dxa"/>
            <w:noWrap/>
          </w:tcPr>
          <w:p w14:paraId="61BC1E14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  <w:tr w:rsidR="006D5EEC" w:rsidRPr="00F33EA4" w14:paraId="1200D903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4F298636" w14:textId="71803C53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PreMot+SuppMot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), Middle Frontal Gyrus</w:t>
            </w:r>
          </w:p>
        </w:tc>
        <w:tc>
          <w:tcPr>
            <w:tcW w:w="871" w:type="dxa"/>
            <w:noWrap/>
          </w:tcPr>
          <w:p w14:paraId="070E98B7" w14:textId="5F9722E1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287" w:type="dxa"/>
            <w:noWrap/>
          </w:tcPr>
          <w:p w14:paraId="560568D0" w14:textId="4421ECC7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62" w:type="dxa"/>
            <w:noWrap/>
          </w:tcPr>
          <w:p w14:paraId="2892E694" w14:textId="64855C5E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9361.80</w:t>
            </w:r>
          </w:p>
        </w:tc>
        <w:tc>
          <w:tcPr>
            <w:tcW w:w="1174" w:type="dxa"/>
            <w:noWrap/>
          </w:tcPr>
          <w:p w14:paraId="26A48EA3" w14:textId="6B356653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23   2 52 </w:t>
            </w:r>
          </w:p>
        </w:tc>
      </w:tr>
      <w:tr w:rsidR="006D5EEC" w:rsidRPr="00F33EA4" w14:paraId="2B697646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4591FABE" w14:textId="7AA378BB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8), Middle Frontal Gyrus</w:t>
            </w:r>
          </w:p>
        </w:tc>
        <w:tc>
          <w:tcPr>
            <w:tcW w:w="871" w:type="dxa"/>
            <w:noWrap/>
          </w:tcPr>
          <w:p w14:paraId="0C4D1CC6" w14:textId="6C5BA46D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  <w:noWrap/>
          </w:tcPr>
          <w:p w14:paraId="055591EE" w14:textId="12BFEB9A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62" w:type="dxa"/>
            <w:noWrap/>
          </w:tcPr>
          <w:p w14:paraId="3ECBFB34" w14:textId="67BE2C1D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77503.12</w:t>
            </w:r>
          </w:p>
        </w:tc>
        <w:tc>
          <w:tcPr>
            <w:tcW w:w="1174" w:type="dxa"/>
            <w:noWrap/>
          </w:tcPr>
          <w:p w14:paraId="3270C605" w14:textId="05AF4515" w:rsidR="006D5EEC" w:rsidRPr="00F33EA4" w:rsidRDefault="006D5EEC" w:rsidP="006D5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4  21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9 </w:t>
            </w:r>
          </w:p>
        </w:tc>
      </w:tr>
      <w:tr w:rsidR="006D5EEC" w:rsidRPr="00F33EA4" w14:paraId="76D3A3D1" w14:textId="77777777" w:rsidTr="006D5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8" w:type="dxa"/>
            <w:noWrap/>
          </w:tcPr>
          <w:p w14:paraId="07EB27B6" w14:textId="2FF9E35D" w:rsidR="006D5EEC" w:rsidRPr="00F33EA4" w:rsidRDefault="006D5EEC" w:rsidP="006D5EE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(dorsal) (9), Medial Frontal Gyrus</w:t>
            </w:r>
          </w:p>
        </w:tc>
        <w:tc>
          <w:tcPr>
            <w:tcW w:w="871" w:type="dxa"/>
            <w:noWrap/>
          </w:tcPr>
          <w:p w14:paraId="635F2125" w14:textId="20942B1F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87" w:type="dxa"/>
            <w:noWrap/>
          </w:tcPr>
          <w:p w14:paraId="538772D7" w14:textId="6F4710E9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62" w:type="dxa"/>
            <w:noWrap/>
          </w:tcPr>
          <w:p w14:paraId="0E4D7940" w14:textId="1460B3E2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5840.11</w:t>
            </w:r>
          </w:p>
        </w:tc>
        <w:tc>
          <w:tcPr>
            <w:tcW w:w="1174" w:type="dxa"/>
            <w:noWrap/>
          </w:tcPr>
          <w:p w14:paraId="4D31493E" w14:textId="5CE194AE" w:rsidR="006D5EEC" w:rsidRPr="00F33EA4" w:rsidRDefault="006D5EEC" w:rsidP="006D5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  53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26 </w:t>
            </w:r>
          </w:p>
        </w:tc>
      </w:tr>
      <w:tr w:rsidR="00414C46" w:rsidRPr="00F33EA4" w14:paraId="598952DF" w14:textId="77777777" w:rsidTr="006D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noWrap/>
          </w:tcPr>
          <w:p w14:paraId="4B88C8BA" w14:textId="78E71084" w:rsidR="00414C46" w:rsidRPr="00F33EA4" w:rsidRDefault="00414C46" w:rsidP="00C9475C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Results are listed at p &lt; 0.005 FWE</w:t>
            </w: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bscript"/>
                <w14:shadow w14:blurRad="50800" w14:dist="50800" w14:dir="5400000" w14:sx="0" w14:sy="0" w14:kx="0" w14:ky="0" w14:algn="ctr">
                  <w14:schemeClr w14:val="bg1"/>
                </w14:shadow>
              </w:rPr>
              <w:t>TFCE</w:t>
            </w: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whole-brain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corrected with corresponding cluster size equivalent (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equivk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), TFCE scores and MNI coordinates. Bold data indicate primary peaks and non-bold data indicate secondary peaks within a cluster. BA, Brodmann area. </w:t>
            </w:r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RMET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Reading the Mind in the Eyes</w:t>
            </w:r>
            <w:r w:rsidR="003B2EF5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Test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; </w:t>
            </w:r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H5PT </w:t>
            </w:r>
            <w:proofErr w:type="spellStart"/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Hamasch</w:t>
            </w:r>
            <w:proofErr w:type="spellEnd"/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-Five- Point Test; </w:t>
            </w:r>
            <w:proofErr w:type="spellStart"/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sFLU</w:t>
            </w:r>
            <w:proofErr w:type="spellEnd"/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semantic Fluency; </w:t>
            </w:r>
            <w:proofErr w:type="spellStart"/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FLU</w:t>
            </w:r>
            <w:proofErr w:type="spellEnd"/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honemic Fluency; </w:t>
            </w:r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TMT 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rail Making Test;</w:t>
            </w:r>
          </w:p>
        </w:tc>
      </w:tr>
    </w:tbl>
    <w:p w14:paraId="043D23E9" w14:textId="77777777" w:rsidR="00414C46" w:rsidRPr="00F33EA4" w:rsidRDefault="00414C46" w:rsidP="00414C46">
      <w:pPr>
        <w:pStyle w:val="StandardWeb"/>
        <w:spacing w:line="360" w:lineRule="auto"/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38974E87" w14:textId="77777777" w:rsidR="00414C46" w:rsidRPr="00F33EA4" w:rsidRDefault="00414C46" w:rsidP="00414C46">
      <w:pPr>
        <w:pStyle w:val="StandardWeb"/>
        <w:spacing w:line="360" w:lineRule="auto"/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1FAC6351" w14:textId="77777777" w:rsidR="00414C46" w:rsidRPr="00F33EA4" w:rsidRDefault="00414C46" w:rsidP="00414C46">
      <w:pPr>
        <w:pStyle w:val="StandardWeb"/>
        <w:spacing w:line="360" w:lineRule="auto"/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336ADED6" w14:textId="77777777" w:rsidR="00414C46" w:rsidRPr="00F33EA4" w:rsidRDefault="00414C46" w:rsidP="00414C46">
      <w:pPr>
        <w:pStyle w:val="StandardWeb"/>
        <w:spacing w:line="360" w:lineRule="auto"/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25F38B5D" w14:textId="77777777" w:rsidR="00414C46" w:rsidRPr="00F33EA4" w:rsidRDefault="00414C46" w:rsidP="00414C46">
      <w:pPr>
        <w:pStyle w:val="StandardWeb"/>
        <w:spacing w:line="360" w:lineRule="auto"/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3AE386F0" w14:textId="77777777" w:rsidR="00414C46" w:rsidRPr="00F33EA4" w:rsidRDefault="00414C46" w:rsidP="00414C46">
      <w:pPr>
        <w:pStyle w:val="StandardWeb"/>
        <w:spacing w:line="360" w:lineRule="auto"/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6ABB48B7" w14:textId="77777777" w:rsidR="00414C46" w:rsidRPr="00F33EA4" w:rsidRDefault="00414C46" w:rsidP="00414C46">
      <w:pPr>
        <w:spacing w:line="360" w:lineRule="auto"/>
        <w:jc w:val="both"/>
        <w:rPr>
          <w:rFonts w:asciiTheme="minorHAnsi" w:hAnsiTheme="minorHAnsi" w:cstheme="minorHAnsi"/>
          <w:i/>
          <w:iCs/>
          <w14:shadow w14:blurRad="50800" w14:dist="50800" w14:dir="5400000" w14:sx="0" w14:sy="0" w14:kx="0" w14:ky="0" w14:algn="ctr">
            <w14:schemeClr w14:val="bg1"/>
          </w14:shadow>
        </w:rPr>
      </w:pPr>
    </w:p>
    <w:tbl>
      <w:tblPr>
        <w:tblStyle w:val="EinfacheTabelle4"/>
        <w:tblW w:w="0" w:type="auto"/>
        <w:tblLayout w:type="fixed"/>
        <w:tblLook w:val="04A0" w:firstRow="1" w:lastRow="0" w:firstColumn="1" w:lastColumn="0" w:noHBand="0" w:noVBand="1"/>
      </w:tblPr>
      <w:tblGrid>
        <w:gridCol w:w="4795"/>
        <w:gridCol w:w="725"/>
        <w:gridCol w:w="1127"/>
        <w:gridCol w:w="914"/>
        <w:gridCol w:w="1023"/>
      </w:tblGrid>
      <w:tr w:rsidR="00414C46" w:rsidRPr="00F33EA4" w14:paraId="3D9402FA" w14:textId="77777777" w:rsidTr="00C94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tcBorders>
              <w:bottom w:val="single" w:sz="4" w:space="0" w:color="000000" w:themeColor="text1"/>
            </w:tcBorders>
            <w:noWrap/>
          </w:tcPr>
          <w:p w14:paraId="2DE176B6" w14:textId="77777777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lastRenderedPageBreak/>
              <w:t xml:space="preserve">Table S4: Associations of gray matter volume with mutually adjusted Reading the Mind in the Eyes and executive functions test performance </w:t>
            </w:r>
          </w:p>
        </w:tc>
      </w:tr>
      <w:tr w:rsidR="00414C46" w:rsidRPr="00F33EA4" w14:paraId="50552F85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2430902" w14:textId="77777777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Brain Region (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Brodman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Area)</w:t>
            </w:r>
          </w:p>
        </w:tc>
        <w:tc>
          <w:tcPr>
            <w:tcW w:w="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0BD89EA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equivk</w:t>
            </w:r>
            <w:proofErr w:type="spellEnd"/>
          </w:p>
        </w:tc>
        <w:tc>
          <w:tcPr>
            <w:tcW w:w="1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26096F8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(FWE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orr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9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E8C9470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FCE</w:t>
            </w:r>
          </w:p>
        </w:tc>
        <w:tc>
          <w:tcPr>
            <w:tcW w:w="10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2277F8D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x,y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,z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{mm}</w:t>
            </w:r>
          </w:p>
        </w:tc>
      </w:tr>
      <w:tr w:rsidR="00414C46" w:rsidRPr="00F33EA4" w14:paraId="5BE157F6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tcBorders>
              <w:top w:val="single" w:sz="4" w:space="0" w:color="000000" w:themeColor="text1"/>
            </w:tcBorders>
            <w:noWrap/>
          </w:tcPr>
          <w:p w14:paraId="6F0CDF59" w14:textId="7FD597EA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Positive associations of GMV with RMET, adjusted for sFLU&amp;H5PT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(N=77)</w:t>
            </w:r>
          </w:p>
        </w:tc>
      </w:tr>
      <w:tr w:rsidR="00C40111" w:rsidRPr="00F33EA4" w14:paraId="6C783957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6EF8514E" w14:textId="388E82B1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Temporalpole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8), Middle Temporal Gyrus</w:t>
            </w:r>
          </w:p>
        </w:tc>
        <w:tc>
          <w:tcPr>
            <w:tcW w:w="725" w:type="dxa"/>
            <w:noWrap/>
            <w:vAlign w:val="bottom"/>
          </w:tcPr>
          <w:p w14:paraId="47540E7A" w14:textId="4E38A42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672</w:t>
            </w:r>
          </w:p>
        </w:tc>
        <w:tc>
          <w:tcPr>
            <w:tcW w:w="1127" w:type="dxa"/>
            <w:noWrap/>
            <w:vAlign w:val="bottom"/>
          </w:tcPr>
          <w:p w14:paraId="7EBC42F2" w14:textId="6DFF576B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14" w:type="dxa"/>
            <w:noWrap/>
            <w:vAlign w:val="bottom"/>
          </w:tcPr>
          <w:p w14:paraId="17613BF2" w14:textId="77C9947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207.73</w:t>
            </w:r>
          </w:p>
        </w:tc>
        <w:tc>
          <w:tcPr>
            <w:tcW w:w="1023" w:type="dxa"/>
            <w:noWrap/>
            <w:vAlign w:val="bottom"/>
          </w:tcPr>
          <w:p w14:paraId="08457A79" w14:textId="0B52598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-57   3 -22 </w:t>
            </w:r>
          </w:p>
        </w:tc>
      </w:tr>
      <w:tr w:rsidR="00C40111" w:rsidRPr="00F33EA4" w14:paraId="43444E5F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5B3CA016" w14:textId="71423D7A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upTempGyru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22) </w:t>
            </w:r>
          </w:p>
        </w:tc>
        <w:tc>
          <w:tcPr>
            <w:tcW w:w="725" w:type="dxa"/>
            <w:noWrap/>
            <w:vAlign w:val="bottom"/>
          </w:tcPr>
          <w:p w14:paraId="3FD651F8" w14:textId="153D678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1C13791A" w14:textId="6FBAA4B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14" w:type="dxa"/>
            <w:noWrap/>
            <w:vAlign w:val="bottom"/>
          </w:tcPr>
          <w:p w14:paraId="3219A467" w14:textId="664D595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941.57</w:t>
            </w:r>
          </w:p>
        </w:tc>
        <w:tc>
          <w:tcPr>
            <w:tcW w:w="1023" w:type="dxa"/>
            <w:noWrap/>
            <w:vAlign w:val="bottom"/>
          </w:tcPr>
          <w:p w14:paraId="1CC4C19C" w14:textId="406A4C2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58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 -14 </w:t>
            </w:r>
          </w:p>
        </w:tc>
      </w:tr>
      <w:tr w:rsidR="00C40111" w:rsidRPr="00F33EA4" w14:paraId="77C57131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2E7F5E0A" w14:textId="48F9632B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upTempGyru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22) </w:t>
            </w:r>
          </w:p>
        </w:tc>
        <w:tc>
          <w:tcPr>
            <w:tcW w:w="725" w:type="dxa"/>
            <w:noWrap/>
            <w:vAlign w:val="bottom"/>
          </w:tcPr>
          <w:p w14:paraId="67478311" w14:textId="225E3606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3D7C106C" w14:textId="134B500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14" w:type="dxa"/>
            <w:noWrap/>
            <w:vAlign w:val="bottom"/>
          </w:tcPr>
          <w:p w14:paraId="5B8ED2A1" w14:textId="4B492FA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732.51</w:t>
            </w:r>
          </w:p>
        </w:tc>
        <w:tc>
          <w:tcPr>
            <w:tcW w:w="1023" w:type="dxa"/>
            <w:noWrap/>
            <w:vAlign w:val="bottom"/>
          </w:tcPr>
          <w:p w14:paraId="11334AB3" w14:textId="51B6B63F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50   0 -14 </w:t>
            </w:r>
          </w:p>
        </w:tc>
      </w:tr>
      <w:tr w:rsidR="00C40111" w:rsidRPr="00F33EA4" w14:paraId="2FFD1DB4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6C945F88" w14:textId="697A63C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ght-Insula (13) </w:t>
            </w:r>
          </w:p>
        </w:tc>
        <w:tc>
          <w:tcPr>
            <w:tcW w:w="725" w:type="dxa"/>
            <w:noWrap/>
            <w:vAlign w:val="bottom"/>
          </w:tcPr>
          <w:p w14:paraId="1321D2A1" w14:textId="1752C1C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204</w:t>
            </w:r>
          </w:p>
        </w:tc>
        <w:tc>
          <w:tcPr>
            <w:tcW w:w="1127" w:type="dxa"/>
            <w:noWrap/>
            <w:vAlign w:val="bottom"/>
          </w:tcPr>
          <w:p w14:paraId="139A2576" w14:textId="5CE0CC21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14" w:type="dxa"/>
            <w:noWrap/>
            <w:vAlign w:val="bottom"/>
          </w:tcPr>
          <w:p w14:paraId="1B9BD179" w14:textId="3703E9D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682.45</w:t>
            </w:r>
          </w:p>
        </w:tc>
        <w:tc>
          <w:tcPr>
            <w:tcW w:w="1023" w:type="dxa"/>
            <w:noWrap/>
            <w:vAlign w:val="bottom"/>
          </w:tcPr>
          <w:p w14:paraId="43BFCBE0" w14:textId="2C2F1E32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6  -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4  18 </w:t>
            </w:r>
          </w:p>
        </w:tc>
      </w:tr>
      <w:tr w:rsidR="00C40111" w:rsidRPr="00F33EA4" w14:paraId="05E27DD4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C694741" w14:textId="26A64160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Right-Insula (13) </w:t>
            </w:r>
          </w:p>
        </w:tc>
        <w:tc>
          <w:tcPr>
            <w:tcW w:w="725" w:type="dxa"/>
            <w:noWrap/>
            <w:vAlign w:val="bottom"/>
          </w:tcPr>
          <w:p w14:paraId="0DDF3952" w14:textId="5326D83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47A6B4D0" w14:textId="144195B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14" w:type="dxa"/>
            <w:noWrap/>
            <w:vAlign w:val="bottom"/>
          </w:tcPr>
          <w:p w14:paraId="617367FA" w14:textId="331A52BF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607.98</w:t>
            </w:r>
          </w:p>
        </w:tc>
        <w:tc>
          <w:tcPr>
            <w:tcW w:w="1023" w:type="dxa"/>
            <w:noWrap/>
            <w:vAlign w:val="bottom"/>
          </w:tcPr>
          <w:p w14:paraId="2368C88D" w14:textId="13E5301F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0 -14   2 </w:t>
            </w:r>
          </w:p>
        </w:tc>
      </w:tr>
      <w:tr w:rsidR="00C40111" w:rsidRPr="00F33EA4" w14:paraId="6778E80A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5D01CEC2" w14:textId="5A73DAB8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Insula (13)</w:t>
            </w:r>
          </w:p>
        </w:tc>
        <w:tc>
          <w:tcPr>
            <w:tcW w:w="725" w:type="dxa"/>
            <w:noWrap/>
            <w:vAlign w:val="bottom"/>
          </w:tcPr>
          <w:p w14:paraId="2965D0C7" w14:textId="299AAD4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42073623" w14:textId="2DF6F80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14" w:type="dxa"/>
            <w:noWrap/>
            <w:vAlign w:val="bottom"/>
          </w:tcPr>
          <w:p w14:paraId="29B4C05F" w14:textId="7695FFF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528.64</w:t>
            </w:r>
          </w:p>
        </w:tc>
        <w:tc>
          <w:tcPr>
            <w:tcW w:w="1023" w:type="dxa"/>
            <w:noWrap/>
            <w:vAlign w:val="bottom"/>
          </w:tcPr>
          <w:p w14:paraId="1644C652" w14:textId="7389248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6 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4  22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43A0FB3F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246AC6F0" w14:textId="6F4C5198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Claustrum</w:t>
            </w:r>
          </w:p>
        </w:tc>
        <w:tc>
          <w:tcPr>
            <w:tcW w:w="725" w:type="dxa"/>
            <w:noWrap/>
            <w:vAlign w:val="bottom"/>
          </w:tcPr>
          <w:p w14:paraId="2F5EAFF8" w14:textId="5DE337B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78</w:t>
            </w:r>
          </w:p>
        </w:tc>
        <w:tc>
          <w:tcPr>
            <w:tcW w:w="1127" w:type="dxa"/>
            <w:noWrap/>
            <w:vAlign w:val="bottom"/>
          </w:tcPr>
          <w:p w14:paraId="5E917B35" w14:textId="70DD5F4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14" w:type="dxa"/>
            <w:noWrap/>
            <w:vAlign w:val="bottom"/>
          </w:tcPr>
          <w:p w14:paraId="0E30905A" w14:textId="779D84B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371.24</w:t>
            </w:r>
          </w:p>
        </w:tc>
        <w:tc>
          <w:tcPr>
            <w:tcW w:w="1023" w:type="dxa"/>
            <w:noWrap/>
            <w:vAlign w:val="bottom"/>
          </w:tcPr>
          <w:p w14:paraId="781E75FA" w14:textId="70F9D4AB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34 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  10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5EBD572D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1D36A72" w14:textId="3B60A320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rimSensory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1), Postcentral Gyrus</w:t>
            </w:r>
          </w:p>
        </w:tc>
        <w:tc>
          <w:tcPr>
            <w:tcW w:w="725" w:type="dxa"/>
            <w:noWrap/>
            <w:vAlign w:val="bottom"/>
          </w:tcPr>
          <w:p w14:paraId="76A7409F" w14:textId="055ED7F9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09671039" w14:textId="22901AA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14" w:type="dxa"/>
            <w:noWrap/>
            <w:vAlign w:val="bottom"/>
          </w:tcPr>
          <w:p w14:paraId="51E602F1" w14:textId="0D5BAFD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274.01</w:t>
            </w:r>
          </w:p>
        </w:tc>
        <w:tc>
          <w:tcPr>
            <w:tcW w:w="1023" w:type="dxa"/>
            <w:noWrap/>
            <w:vAlign w:val="bottom"/>
          </w:tcPr>
          <w:p w14:paraId="000BC626" w14:textId="1176B5C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54 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5  14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777FA33E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20C63C1B" w14:textId="1227B2B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rimSensory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1) </w:t>
            </w:r>
          </w:p>
        </w:tc>
        <w:tc>
          <w:tcPr>
            <w:tcW w:w="725" w:type="dxa"/>
            <w:noWrap/>
            <w:vAlign w:val="bottom"/>
          </w:tcPr>
          <w:p w14:paraId="6FFCA85B" w14:textId="17FFC4C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4AD38F03" w14:textId="4A2D369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14" w:type="dxa"/>
            <w:noWrap/>
            <w:vAlign w:val="bottom"/>
          </w:tcPr>
          <w:p w14:paraId="31224BEB" w14:textId="439474C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228.21</w:t>
            </w:r>
          </w:p>
        </w:tc>
        <w:tc>
          <w:tcPr>
            <w:tcW w:w="1023" w:type="dxa"/>
            <w:noWrap/>
            <w:vAlign w:val="bottom"/>
          </w:tcPr>
          <w:p w14:paraId="0BC74A72" w14:textId="3150F76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46 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4  18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71E622D9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6A68BB0" w14:textId="0A2FB643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Lentiform Nucleus, Putamen</w:t>
            </w:r>
          </w:p>
        </w:tc>
        <w:tc>
          <w:tcPr>
            <w:tcW w:w="725" w:type="dxa"/>
            <w:noWrap/>
            <w:vAlign w:val="bottom"/>
          </w:tcPr>
          <w:p w14:paraId="6E49DD0A" w14:textId="636FD04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noWrap/>
            <w:vAlign w:val="bottom"/>
          </w:tcPr>
          <w:p w14:paraId="22B1BD73" w14:textId="5396068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14" w:type="dxa"/>
            <w:noWrap/>
            <w:vAlign w:val="bottom"/>
          </w:tcPr>
          <w:p w14:paraId="17BD9F26" w14:textId="3D84BDC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364.89</w:t>
            </w:r>
          </w:p>
        </w:tc>
        <w:tc>
          <w:tcPr>
            <w:tcW w:w="1023" w:type="dxa"/>
            <w:noWrap/>
            <w:vAlign w:val="bottom"/>
          </w:tcPr>
          <w:p w14:paraId="608F3B63" w14:textId="28728F7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33 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5  -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9 </w:t>
            </w:r>
          </w:p>
        </w:tc>
      </w:tr>
      <w:tr w:rsidR="00C40111" w:rsidRPr="00F33EA4" w14:paraId="4046C67C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24D3CF87" w14:textId="4DF64C80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Parahipp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6) </w:t>
            </w:r>
          </w:p>
        </w:tc>
        <w:tc>
          <w:tcPr>
            <w:tcW w:w="725" w:type="dxa"/>
            <w:noWrap/>
            <w:vAlign w:val="bottom"/>
          </w:tcPr>
          <w:p w14:paraId="6CCD28B6" w14:textId="7CE1B1E6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noWrap/>
            <w:vAlign w:val="bottom"/>
          </w:tcPr>
          <w:p w14:paraId="159FB093" w14:textId="7972B7D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14" w:type="dxa"/>
            <w:noWrap/>
            <w:vAlign w:val="bottom"/>
          </w:tcPr>
          <w:p w14:paraId="2A45C4F4" w14:textId="4104AE7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86.34</w:t>
            </w:r>
          </w:p>
        </w:tc>
        <w:tc>
          <w:tcPr>
            <w:tcW w:w="1023" w:type="dxa"/>
            <w:noWrap/>
            <w:vAlign w:val="bottom"/>
          </w:tcPr>
          <w:p w14:paraId="51A19E67" w14:textId="6BA5FDF1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34 -30 -14 </w:t>
            </w:r>
          </w:p>
        </w:tc>
      </w:tr>
      <w:tr w:rsidR="00C40111" w:rsidRPr="00F33EA4" w14:paraId="14D6C5C7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639608E" w14:textId="5A0C0A46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OrbFrontal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1), Rectal Gyrus</w:t>
            </w:r>
          </w:p>
        </w:tc>
        <w:tc>
          <w:tcPr>
            <w:tcW w:w="725" w:type="dxa"/>
            <w:noWrap/>
            <w:vAlign w:val="bottom"/>
          </w:tcPr>
          <w:p w14:paraId="123A1BCE" w14:textId="1AF305D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27" w:type="dxa"/>
            <w:noWrap/>
            <w:vAlign w:val="bottom"/>
          </w:tcPr>
          <w:p w14:paraId="5A4956D2" w14:textId="78348802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14" w:type="dxa"/>
            <w:noWrap/>
            <w:vAlign w:val="bottom"/>
          </w:tcPr>
          <w:p w14:paraId="4A949DD7" w14:textId="1252B2A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86.30</w:t>
            </w:r>
          </w:p>
        </w:tc>
        <w:tc>
          <w:tcPr>
            <w:tcW w:w="1023" w:type="dxa"/>
            <w:noWrap/>
            <w:vAlign w:val="bottom"/>
          </w:tcPr>
          <w:p w14:paraId="42781BFE" w14:textId="099DA41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  20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-24 </w:t>
            </w:r>
          </w:p>
        </w:tc>
      </w:tr>
      <w:tr w:rsidR="00C40111" w:rsidRPr="00F33EA4" w14:paraId="33F6862F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0E6E295B" w14:textId="7FACC8E3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Temporalpole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8), Superior Temporal Gyrus</w:t>
            </w:r>
          </w:p>
        </w:tc>
        <w:tc>
          <w:tcPr>
            <w:tcW w:w="725" w:type="dxa"/>
            <w:noWrap/>
            <w:vAlign w:val="bottom"/>
          </w:tcPr>
          <w:p w14:paraId="3335352B" w14:textId="22A3B80F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27" w:type="dxa"/>
            <w:noWrap/>
            <w:vAlign w:val="bottom"/>
          </w:tcPr>
          <w:p w14:paraId="1B457370" w14:textId="7DD8DA3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14" w:type="dxa"/>
            <w:noWrap/>
            <w:vAlign w:val="bottom"/>
          </w:tcPr>
          <w:p w14:paraId="526A47BC" w14:textId="03381D64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79.09</w:t>
            </w:r>
          </w:p>
        </w:tc>
        <w:tc>
          <w:tcPr>
            <w:tcW w:w="1023" w:type="dxa"/>
            <w:noWrap/>
            <w:vAlign w:val="bottom"/>
          </w:tcPr>
          <w:p w14:paraId="524ECC0A" w14:textId="1ACC3BC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36   8 -24 </w:t>
            </w:r>
          </w:p>
        </w:tc>
      </w:tr>
      <w:tr w:rsidR="00C40111" w:rsidRPr="00F33EA4" w14:paraId="29473382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138677CB" w14:textId="281F035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Parahipp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6), Uncus</w:t>
            </w:r>
          </w:p>
        </w:tc>
        <w:tc>
          <w:tcPr>
            <w:tcW w:w="725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28AE5B7F" w14:textId="48CFDF3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43F8EC2E" w14:textId="69B4480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14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3F8980C5" w14:textId="443C3412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60.87</w:t>
            </w:r>
          </w:p>
        </w:tc>
        <w:tc>
          <w:tcPr>
            <w:tcW w:w="1023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191DDA2A" w14:textId="54A67639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-16   0 -34 </w:t>
            </w:r>
          </w:p>
        </w:tc>
      </w:tr>
      <w:tr w:rsidR="00414C46" w:rsidRPr="00F33EA4" w14:paraId="4625EA70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tcBorders>
              <w:top w:val="single" w:sz="4" w:space="0" w:color="000000" w:themeColor="text1"/>
            </w:tcBorders>
            <w:noWrap/>
          </w:tcPr>
          <w:p w14:paraId="2B8FC92F" w14:textId="7BD411F3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ositive associations of GMV with RMET, adjusted for 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sFLU</w:t>
            </w:r>
            <w:proofErr w:type="spellEnd"/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  <w:proofErr w:type="gramStart"/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( N</w:t>
            </w:r>
            <w:proofErr w:type="gramEnd"/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=77)</w:t>
            </w:r>
          </w:p>
        </w:tc>
      </w:tr>
      <w:tr w:rsidR="00C40111" w:rsidRPr="00F33EA4" w14:paraId="332AB97A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379FA6C6" w14:textId="0A330892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Temporalpole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8), Middle Temporal Gyrus</w:t>
            </w:r>
          </w:p>
        </w:tc>
        <w:tc>
          <w:tcPr>
            <w:tcW w:w="725" w:type="dxa"/>
            <w:noWrap/>
            <w:vAlign w:val="bottom"/>
          </w:tcPr>
          <w:p w14:paraId="02CDDCD7" w14:textId="62DC76E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940</w:t>
            </w:r>
          </w:p>
        </w:tc>
        <w:tc>
          <w:tcPr>
            <w:tcW w:w="1127" w:type="dxa"/>
            <w:noWrap/>
            <w:vAlign w:val="bottom"/>
          </w:tcPr>
          <w:p w14:paraId="2E9DCE97" w14:textId="3ECA0F5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14" w:type="dxa"/>
            <w:noWrap/>
            <w:vAlign w:val="bottom"/>
          </w:tcPr>
          <w:p w14:paraId="770B5052" w14:textId="68BABEB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363.80</w:t>
            </w:r>
          </w:p>
        </w:tc>
        <w:tc>
          <w:tcPr>
            <w:tcW w:w="1023" w:type="dxa"/>
            <w:noWrap/>
            <w:vAlign w:val="bottom"/>
          </w:tcPr>
          <w:p w14:paraId="081545FD" w14:textId="5F334AF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-57   3 -22 </w:t>
            </w:r>
          </w:p>
        </w:tc>
      </w:tr>
      <w:tr w:rsidR="00C40111" w:rsidRPr="00F33EA4" w14:paraId="7E1F76A4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091A4A80" w14:textId="4DCFF9CA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upTempGyru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22) </w:t>
            </w:r>
          </w:p>
        </w:tc>
        <w:tc>
          <w:tcPr>
            <w:tcW w:w="725" w:type="dxa"/>
            <w:noWrap/>
            <w:vAlign w:val="bottom"/>
          </w:tcPr>
          <w:p w14:paraId="50A8C76C" w14:textId="3EAE913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75F7598A" w14:textId="4A06258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14" w:type="dxa"/>
            <w:noWrap/>
            <w:vAlign w:val="bottom"/>
          </w:tcPr>
          <w:p w14:paraId="2D330523" w14:textId="68DB770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058.96</w:t>
            </w:r>
          </w:p>
        </w:tc>
        <w:tc>
          <w:tcPr>
            <w:tcW w:w="1023" w:type="dxa"/>
            <w:noWrap/>
            <w:vAlign w:val="bottom"/>
          </w:tcPr>
          <w:p w14:paraId="1958C8E3" w14:textId="4671209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58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 -14 </w:t>
            </w:r>
          </w:p>
        </w:tc>
      </w:tr>
      <w:tr w:rsidR="00C40111" w:rsidRPr="00F33EA4" w14:paraId="133C7CF4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8176B0A" w14:textId="7CFC9978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Left-Insula (13) </w:t>
            </w:r>
          </w:p>
        </w:tc>
        <w:tc>
          <w:tcPr>
            <w:tcW w:w="725" w:type="dxa"/>
            <w:noWrap/>
            <w:vAlign w:val="bottom"/>
          </w:tcPr>
          <w:p w14:paraId="5572230B" w14:textId="0198958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16B7309E" w14:textId="55ACCBC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14" w:type="dxa"/>
            <w:noWrap/>
            <w:vAlign w:val="bottom"/>
          </w:tcPr>
          <w:p w14:paraId="0CD0EC27" w14:textId="6112A7E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948.20</w:t>
            </w:r>
          </w:p>
        </w:tc>
        <w:tc>
          <w:tcPr>
            <w:tcW w:w="1023" w:type="dxa"/>
            <w:noWrap/>
            <w:vAlign w:val="bottom"/>
          </w:tcPr>
          <w:p w14:paraId="460043F9" w14:textId="23C00B9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2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  15 </w:t>
            </w:r>
          </w:p>
        </w:tc>
      </w:tr>
      <w:tr w:rsidR="00C40111" w:rsidRPr="00F33EA4" w14:paraId="0F91DFB6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29259C9" w14:textId="198A061D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Insula (13)</w:t>
            </w:r>
          </w:p>
        </w:tc>
        <w:tc>
          <w:tcPr>
            <w:tcW w:w="725" w:type="dxa"/>
            <w:noWrap/>
            <w:vAlign w:val="bottom"/>
          </w:tcPr>
          <w:p w14:paraId="138B2FE4" w14:textId="5F1940F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3618</w:t>
            </w:r>
          </w:p>
        </w:tc>
        <w:tc>
          <w:tcPr>
            <w:tcW w:w="1127" w:type="dxa"/>
            <w:noWrap/>
            <w:vAlign w:val="bottom"/>
          </w:tcPr>
          <w:p w14:paraId="5DB8F653" w14:textId="66DEAABB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14" w:type="dxa"/>
            <w:noWrap/>
            <w:vAlign w:val="bottom"/>
          </w:tcPr>
          <w:p w14:paraId="1BCEA658" w14:textId="0748C811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49.56</w:t>
            </w:r>
          </w:p>
        </w:tc>
        <w:tc>
          <w:tcPr>
            <w:tcW w:w="1023" w:type="dxa"/>
            <w:noWrap/>
            <w:vAlign w:val="bottom"/>
          </w:tcPr>
          <w:p w14:paraId="61D04FCA" w14:textId="0E2FD88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4  -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4  16 </w:t>
            </w:r>
          </w:p>
        </w:tc>
      </w:tr>
      <w:tr w:rsidR="00C40111" w:rsidRPr="00F33EA4" w14:paraId="5A12FB9D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6A400F19" w14:textId="5C921D76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gram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Fusiform</w:t>
            </w:r>
            <w:proofErr w:type="gram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37) </w:t>
            </w:r>
          </w:p>
        </w:tc>
        <w:tc>
          <w:tcPr>
            <w:tcW w:w="725" w:type="dxa"/>
            <w:noWrap/>
            <w:vAlign w:val="bottom"/>
          </w:tcPr>
          <w:p w14:paraId="369024F3" w14:textId="6C812C1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52E64336" w14:textId="3284F0E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14" w:type="dxa"/>
            <w:noWrap/>
            <w:vAlign w:val="bottom"/>
          </w:tcPr>
          <w:p w14:paraId="66AD4CA6" w14:textId="311AAEA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915.06</w:t>
            </w:r>
          </w:p>
        </w:tc>
        <w:tc>
          <w:tcPr>
            <w:tcW w:w="1023" w:type="dxa"/>
            <w:noWrap/>
            <w:vAlign w:val="bottom"/>
          </w:tcPr>
          <w:p w14:paraId="21627AF0" w14:textId="67AB0340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7 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54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 </w:t>
            </w:r>
          </w:p>
        </w:tc>
      </w:tr>
      <w:tr w:rsidR="00C40111" w:rsidRPr="00F33EA4" w14:paraId="662A328E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254B993E" w14:textId="26A88C23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gram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Fusiform</w:t>
            </w:r>
            <w:proofErr w:type="gram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37) </w:t>
            </w:r>
          </w:p>
        </w:tc>
        <w:tc>
          <w:tcPr>
            <w:tcW w:w="725" w:type="dxa"/>
            <w:noWrap/>
            <w:vAlign w:val="bottom"/>
          </w:tcPr>
          <w:p w14:paraId="6042A5E1" w14:textId="2B14E50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77E29814" w14:textId="5BA3B80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14" w:type="dxa"/>
            <w:noWrap/>
            <w:vAlign w:val="bottom"/>
          </w:tcPr>
          <w:p w14:paraId="4AF13452" w14:textId="32D7C70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903.27</w:t>
            </w:r>
          </w:p>
        </w:tc>
        <w:tc>
          <w:tcPr>
            <w:tcW w:w="1023" w:type="dxa"/>
            <w:noWrap/>
            <w:vAlign w:val="bottom"/>
          </w:tcPr>
          <w:p w14:paraId="22710DC6" w14:textId="1AFA186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0 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46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 </w:t>
            </w:r>
          </w:p>
        </w:tc>
      </w:tr>
      <w:tr w:rsidR="00C40111" w:rsidRPr="00F33EA4" w14:paraId="39AE80B7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BE25251" w14:textId="0786F340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rsOrbitali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47), Inferior Frontal Gyrus</w:t>
            </w:r>
          </w:p>
        </w:tc>
        <w:tc>
          <w:tcPr>
            <w:tcW w:w="725" w:type="dxa"/>
            <w:noWrap/>
            <w:vAlign w:val="bottom"/>
          </w:tcPr>
          <w:p w14:paraId="347CDA5F" w14:textId="5F2E8AD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noWrap/>
            <w:vAlign w:val="bottom"/>
          </w:tcPr>
          <w:p w14:paraId="34D24C8C" w14:textId="1790EA2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14" w:type="dxa"/>
            <w:noWrap/>
            <w:vAlign w:val="bottom"/>
          </w:tcPr>
          <w:p w14:paraId="02CF6F21" w14:textId="2D733BF9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705.59</w:t>
            </w:r>
          </w:p>
        </w:tc>
        <w:tc>
          <w:tcPr>
            <w:tcW w:w="1023" w:type="dxa"/>
            <w:noWrap/>
            <w:vAlign w:val="bottom"/>
          </w:tcPr>
          <w:p w14:paraId="6AE6F76A" w14:textId="38D0919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0  34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-8 </w:t>
            </w:r>
          </w:p>
        </w:tc>
      </w:tr>
      <w:tr w:rsidR="00C40111" w:rsidRPr="00F33EA4" w14:paraId="36D4F2D6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68CC9EA" w14:textId="346DB79A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Lentiform Nucleus, Putamen</w:t>
            </w:r>
          </w:p>
        </w:tc>
        <w:tc>
          <w:tcPr>
            <w:tcW w:w="725" w:type="dxa"/>
            <w:noWrap/>
            <w:vAlign w:val="bottom"/>
          </w:tcPr>
          <w:p w14:paraId="122B0342" w14:textId="70296AC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noWrap/>
            <w:vAlign w:val="bottom"/>
          </w:tcPr>
          <w:p w14:paraId="1728A829" w14:textId="7FF3553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14" w:type="dxa"/>
            <w:noWrap/>
            <w:vAlign w:val="bottom"/>
          </w:tcPr>
          <w:p w14:paraId="0DC7F4AE" w14:textId="351862D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493.62</w:t>
            </w:r>
          </w:p>
        </w:tc>
        <w:tc>
          <w:tcPr>
            <w:tcW w:w="1023" w:type="dxa"/>
            <w:noWrap/>
            <w:vAlign w:val="bottom"/>
          </w:tcPr>
          <w:p w14:paraId="4B026B23" w14:textId="0393A4F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3 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5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 </w:t>
            </w:r>
          </w:p>
        </w:tc>
      </w:tr>
      <w:tr w:rsidR="00C40111" w:rsidRPr="00F33EA4" w14:paraId="78B3B545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2274BC68" w14:textId="522BBA85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PreMot+SuppMot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) </w:t>
            </w:r>
          </w:p>
        </w:tc>
        <w:tc>
          <w:tcPr>
            <w:tcW w:w="725" w:type="dxa"/>
            <w:noWrap/>
            <w:vAlign w:val="bottom"/>
          </w:tcPr>
          <w:p w14:paraId="736CB240" w14:textId="729F5BA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391</w:t>
            </w:r>
          </w:p>
        </w:tc>
        <w:tc>
          <w:tcPr>
            <w:tcW w:w="1127" w:type="dxa"/>
            <w:noWrap/>
            <w:vAlign w:val="bottom"/>
          </w:tcPr>
          <w:p w14:paraId="2BFF449A" w14:textId="668BFF9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14" w:type="dxa"/>
            <w:noWrap/>
            <w:vAlign w:val="bottom"/>
          </w:tcPr>
          <w:p w14:paraId="7AF78B74" w14:textId="23DA243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439.23</w:t>
            </w:r>
          </w:p>
        </w:tc>
        <w:tc>
          <w:tcPr>
            <w:tcW w:w="1023" w:type="dxa"/>
            <w:noWrap/>
            <w:vAlign w:val="bottom"/>
          </w:tcPr>
          <w:p w14:paraId="05ADD43C" w14:textId="02AD422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4  -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2  58 </w:t>
            </w:r>
          </w:p>
        </w:tc>
      </w:tr>
      <w:tr w:rsidR="00C40111" w:rsidRPr="00F33EA4" w14:paraId="7B484AD1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213E101B" w14:textId="4BD0A884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PreMot+SuppMot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6), Middle Frontal Gyrus</w:t>
            </w:r>
          </w:p>
        </w:tc>
        <w:tc>
          <w:tcPr>
            <w:tcW w:w="725" w:type="dxa"/>
            <w:noWrap/>
            <w:vAlign w:val="bottom"/>
          </w:tcPr>
          <w:p w14:paraId="64FC8EFC" w14:textId="1EDDA69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480635B5" w14:textId="384C1EF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14" w:type="dxa"/>
            <w:noWrap/>
            <w:vAlign w:val="bottom"/>
          </w:tcPr>
          <w:p w14:paraId="31474AA1" w14:textId="5B4D6B4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374.27</w:t>
            </w:r>
          </w:p>
        </w:tc>
        <w:tc>
          <w:tcPr>
            <w:tcW w:w="1023" w:type="dxa"/>
            <w:noWrap/>
            <w:vAlign w:val="bottom"/>
          </w:tcPr>
          <w:p w14:paraId="1706CF38" w14:textId="4418A84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3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  54 </w:t>
            </w:r>
          </w:p>
        </w:tc>
      </w:tr>
      <w:tr w:rsidR="00C40111" w:rsidRPr="00F33EA4" w14:paraId="13957947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F6B2BF7" w14:textId="00FC9BD1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PreMot+SuppMot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6), Middle Frontal Gyrus</w:t>
            </w:r>
          </w:p>
        </w:tc>
        <w:tc>
          <w:tcPr>
            <w:tcW w:w="725" w:type="dxa"/>
            <w:noWrap/>
            <w:vAlign w:val="bottom"/>
          </w:tcPr>
          <w:p w14:paraId="6D8255E7" w14:textId="75F2433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3C268172" w14:textId="6A0A82B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14" w:type="dxa"/>
            <w:noWrap/>
            <w:vAlign w:val="bottom"/>
          </w:tcPr>
          <w:p w14:paraId="2C40B613" w14:textId="30452F6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372.47</w:t>
            </w:r>
          </w:p>
        </w:tc>
        <w:tc>
          <w:tcPr>
            <w:tcW w:w="1023" w:type="dxa"/>
            <w:noWrap/>
            <w:vAlign w:val="bottom"/>
          </w:tcPr>
          <w:p w14:paraId="4995D191" w14:textId="69382721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6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  64 </w:t>
            </w:r>
          </w:p>
        </w:tc>
      </w:tr>
      <w:tr w:rsidR="00C40111" w:rsidRPr="00F33EA4" w14:paraId="25515D26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685A44D9" w14:textId="2A421D58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Thalamus</w:t>
            </w:r>
          </w:p>
        </w:tc>
        <w:tc>
          <w:tcPr>
            <w:tcW w:w="725" w:type="dxa"/>
            <w:noWrap/>
            <w:vAlign w:val="bottom"/>
          </w:tcPr>
          <w:p w14:paraId="6A10318A" w14:textId="456C723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27" w:type="dxa"/>
            <w:noWrap/>
            <w:vAlign w:val="bottom"/>
          </w:tcPr>
          <w:p w14:paraId="0A496CE1" w14:textId="6C66792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14" w:type="dxa"/>
            <w:noWrap/>
            <w:vAlign w:val="bottom"/>
          </w:tcPr>
          <w:p w14:paraId="3DE29CE0" w14:textId="3241B5F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61.36</w:t>
            </w:r>
          </w:p>
        </w:tc>
        <w:tc>
          <w:tcPr>
            <w:tcW w:w="1023" w:type="dxa"/>
            <w:noWrap/>
            <w:vAlign w:val="bottom"/>
          </w:tcPr>
          <w:p w14:paraId="39A90C80" w14:textId="1DEE899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22 -30   4 </w:t>
            </w:r>
          </w:p>
        </w:tc>
      </w:tr>
      <w:tr w:rsidR="00C40111" w:rsidRPr="00F33EA4" w14:paraId="3FB775EA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3D6F3BB1" w14:textId="63213CEC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Cingulate Gyrus (23)</w:t>
            </w:r>
          </w:p>
        </w:tc>
        <w:tc>
          <w:tcPr>
            <w:tcW w:w="725" w:type="dxa"/>
            <w:noWrap/>
            <w:vAlign w:val="bottom"/>
          </w:tcPr>
          <w:p w14:paraId="6F51DAAD" w14:textId="0D2B0620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27" w:type="dxa"/>
            <w:noWrap/>
            <w:vAlign w:val="bottom"/>
          </w:tcPr>
          <w:p w14:paraId="323F15D6" w14:textId="4696ABA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14" w:type="dxa"/>
            <w:noWrap/>
            <w:vAlign w:val="bottom"/>
          </w:tcPr>
          <w:p w14:paraId="3935774D" w14:textId="1D44F29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26.15</w:t>
            </w:r>
          </w:p>
        </w:tc>
        <w:tc>
          <w:tcPr>
            <w:tcW w:w="1023" w:type="dxa"/>
            <w:noWrap/>
            <w:vAlign w:val="bottom"/>
          </w:tcPr>
          <w:p w14:paraId="532EA687" w14:textId="791ACC5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4 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0  27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7E6047D2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C3368EC" w14:textId="141EF942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InfTempGyru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) </w:t>
            </w:r>
          </w:p>
        </w:tc>
        <w:tc>
          <w:tcPr>
            <w:tcW w:w="725" w:type="dxa"/>
            <w:noWrap/>
            <w:vAlign w:val="bottom"/>
          </w:tcPr>
          <w:p w14:paraId="5B4D1A8C" w14:textId="034D1AF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noWrap/>
            <w:vAlign w:val="bottom"/>
          </w:tcPr>
          <w:p w14:paraId="38004D98" w14:textId="401136B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14" w:type="dxa"/>
            <w:noWrap/>
            <w:vAlign w:val="bottom"/>
          </w:tcPr>
          <w:p w14:paraId="7EAD86CC" w14:textId="6F6D36B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18.49</w:t>
            </w:r>
          </w:p>
        </w:tc>
        <w:tc>
          <w:tcPr>
            <w:tcW w:w="1023" w:type="dxa"/>
            <w:noWrap/>
            <w:vAlign w:val="bottom"/>
          </w:tcPr>
          <w:p w14:paraId="6219445B" w14:textId="4BD9F834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-50 -27 -22 </w:t>
            </w:r>
          </w:p>
        </w:tc>
      </w:tr>
      <w:tr w:rsidR="00C40111" w:rsidRPr="00F33EA4" w14:paraId="79413DD6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4EB051A7" w14:textId="0413D35D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PreMot+SuppMot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), Medial Frontal Gyrus</w:t>
            </w:r>
          </w:p>
        </w:tc>
        <w:tc>
          <w:tcPr>
            <w:tcW w:w="725" w:type="dxa"/>
            <w:noWrap/>
            <w:vAlign w:val="bottom"/>
          </w:tcPr>
          <w:p w14:paraId="5D395200" w14:textId="07A03C8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27" w:type="dxa"/>
            <w:noWrap/>
            <w:vAlign w:val="bottom"/>
          </w:tcPr>
          <w:p w14:paraId="7B0BBE23" w14:textId="293FB5A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14" w:type="dxa"/>
            <w:noWrap/>
            <w:vAlign w:val="bottom"/>
          </w:tcPr>
          <w:p w14:paraId="0C8A3363" w14:textId="0C29A07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15.86</w:t>
            </w:r>
          </w:p>
        </w:tc>
        <w:tc>
          <w:tcPr>
            <w:tcW w:w="1023" w:type="dxa"/>
            <w:noWrap/>
            <w:vAlign w:val="bottom"/>
          </w:tcPr>
          <w:p w14:paraId="2CE21B62" w14:textId="33FEB1C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-6 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8  54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729FDBD1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56EE46A2" w14:textId="4CF7EFDF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VentAntCing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4) </w:t>
            </w:r>
          </w:p>
        </w:tc>
        <w:tc>
          <w:tcPr>
            <w:tcW w:w="725" w:type="dxa"/>
            <w:noWrap/>
            <w:vAlign w:val="bottom"/>
          </w:tcPr>
          <w:p w14:paraId="0E18937D" w14:textId="5EBA152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127" w:type="dxa"/>
            <w:noWrap/>
            <w:vAlign w:val="bottom"/>
          </w:tcPr>
          <w:p w14:paraId="5FDEE5B2" w14:textId="23CA5C86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14" w:type="dxa"/>
            <w:noWrap/>
            <w:vAlign w:val="bottom"/>
          </w:tcPr>
          <w:p w14:paraId="051EBBDA" w14:textId="254C54F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14.15</w:t>
            </w:r>
          </w:p>
        </w:tc>
        <w:tc>
          <w:tcPr>
            <w:tcW w:w="1023" w:type="dxa"/>
            <w:noWrap/>
            <w:vAlign w:val="bottom"/>
          </w:tcPr>
          <w:p w14:paraId="07195A0A" w14:textId="7C64BB8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9  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  36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7FEA7DA8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9C0C4E0" w14:textId="3F7C3464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8) </w:t>
            </w:r>
          </w:p>
        </w:tc>
        <w:tc>
          <w:tcPr>
            <w:tcW w:w="725" w:type="dxa"/>
            <w:noWrap/>
            <w:vAlign w:val="bottom"/>
          </w:tcPr>
          <w:p w14:paraId="734DD190" w14:textId="1AF2B94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0B6D7BD3" w14:textId="6CBA56D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14" w:type="dxa"/>
            <w:noWrap/>
            <w:vAlign w:val="bottom"/>
          </w:tcPr>
          <w:p w14:paraId="02340088" w14:textId="43A280F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210.38</w:t>
            </w:r>
          </w:p>
        </w:tc>
        <w:tc>
          <w:tcPr>
            <w:tcW w:w="1023" w:type="dxa"/>
            <w:noWrap/>
            <w:vAlign w:val="bottom"/>
          </w:tcPr>
          <w:p w14:paraId="200521B2" w14:textId="4C39B41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  14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38 </w:t>
            </w:r>
          </w:p>
        </w:tc>
      </w:tr>
      <w:tr w:rsidR="00C40111" w:rsidRPr="00F33EA4" w14:paraId="08150B3A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61E39EA0" w14:textId="5CBE603F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DorsalACC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32) </w:t>
            </w:r>
          </w:p>
        </w:tc>
        <w:tc>
          <w:tcPr>
            <w:tcW w:w="725" w:type="dxa"/>
            <w:noWrap/>
            <w:vAlign w:val="bottom"/>
          </w:tcPr>
          <w:p w14:paraId="74493F0E" w14:textId="0E7F29D4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3905019C" w14:textId="3F7474CB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14" w:type="dxa"/>
            <w:noWrap/>
            <w:vAlign w:val="bottom"/>
          </w:tcPr>
          <w:p w14:paraId="101B8B87" w14:textId="71B1743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206.93</w:t>
            </w:r>
          </w:p>
        </w:tc>
        <w:tc>
          <w:tcPr>
            <w:tcW w:w="1023" w:type="dxa"/>
            <w:noWrap/>
            <w:vAlign w:val="bottom"/>
          </w:tcPr>
          <w:p w14:paraId="0BC462F5" w14:textId="3FC49EC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6  14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36 </w:t>
            </w:r>
          </w:p>
        </w:tc>
      </w:tr>
      <w:tr w:rsidR="00C40111" w:rsidRPr="00F33EA4" w14:paraId="4D0D8C6E" w14:textId="77777777" w:rsidTr="00C4011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62A24222" w14:textId="750CEE1E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(dorsal) (9), Middle Frontal Gyrus</w:t>
            </w:r>
          </w:p>
        </w:tc>
        <w:tc>
          <w:tcPr>
            <w:tcW w:w="725" w:type="dxa"/>
            <w:noWrap/>
            <w:vAlign w:val="bottom"/>
          </w:tcPr>
          <w:p w14:paraId="05CFEAEC" w14:textId="0C17F85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127" w:type="dxa"/>
            <w:noWrap/>
            <w:vAlign w:val="bottom"/>
          </w:tcPr>
          <w:p w14:paraId="147407AD" w14:textId="0E9E52B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14" w:type="dxa"/>
            <w:noWrap/>
            <w:vAlign w:val="bottom"/>
          </w:tcPr>
          <w:p w14:paraId="42572435" w14:textId="6AD7B95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06.86</w:t>
            </w:r>
          </w:p>
        </w:tc>
        <w:tc>
          <w:tcPr>
            <w:tcW w:w="1023" w:type="dxa"/>
            <w:noWrap/>
            <w:vAlign w:val="bottom"/>
          </w:tcPr>
          <w:p w14:paraId="2414CD1D" w14:textId="70EDA19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0  16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28 </w:t>
            </w:r>
          </w:p>
        </w:tc>
      </w:tr>
      <w:tr w:rsidR="00C40111" w:rsidRPr="00F33EA4" w14:paraId="21530B69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45D284A5" w14:textId="675DAC45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Broca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Operc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44), Inferior Frontal Gyrus</w:t>
            </w:r>
          </w:p>
        </w:tc>
        <w:tc>
          <w:tcPr>
            <w:tcW w:w="725" w:type="dxa"/>
            <w:noWrap/>
            <w:vAlign w:val="bottom"/>
          </w:tcPr>
          <w:p w14:paraId="383796B1" w14:textId="0FA6C1B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479CDB98" w14:textId="0B632E01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14" w:type="dxa"/>
            <w:noWrap/>
            <w:vAlign w:val="bottom"/>
          </w:tcPr>
          <w:p w14:paraId="67A12125" w14:textId="76E894A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188.67</w:t>
            </w:r>
          </w:p>
        </w:tc>
        <w:tc>
          <w:tcPr>
            <w:tcW w:w="1023" w:type="dxa"/>
            <w:noWrap/>
            <w:vAlign w:val="bottom"/>
          </w:tcPr>
          <w:p w14:paraId="2B817ADC" w14:textId="539AF48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6  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9  30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6CD85244" w14:textId="77777777" w:rsidTr="00C4011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30F70418" w14:textId="7AA2B0D5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8), Medial Frontal Gyrus</w:t>
            </w:r>
          </w:p>
        </w:tc>
        <w:tc>
          <w:tcPr>
            <w:tcW w:w="725" w:type="dxa"/>
            <w:noWrap/>
            <w:vAlign w:val="bottom"/>
          </w:tcPr>
          <w:p w14:paraId="0F64CFC8" w14:textId="4E66CF8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27" w:type="dxa"/>
            <w:noWrap/>
            <w:vAlign w:val="bottom"/>
          </w:tcPr>
          <w:p w14:paraId="2983F4F0" w14:textId="5933E9C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14" w:type="dxa"/>
            <w:noWrap/>
            <w:vAlign w:val="bottom"/>
          </w:tcPr>
          <w:p w14:paraId="46586764" w14:textId="379C1D3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03.82</w:t>
            </w:r>
          </w:p>
        </w:tc>
        <w:tc>
          <w:tcPr>
            <w:tcW w:w="1023" w:type="dxa"/>
            <w:noWrap/>
            <w:vAlign w:val="bottom"/>
          </w:tcPr>
          <w:p w14:paraId="488336C0" w14:textId="7B1950A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  27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51 </w:t>
            </w:r>
          </w:p>
        </w:tc>
      </w:tr>
      <w:tr w:rsidR="00C40111" w:rsidRPr="00F33EA4" w14:paraId="15512D96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20F955D" w14:textId="1537B458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8), Superior Frontal Gyrus</w:t>
            </w:r>
          </w:p>
        </w:tc>
        <w:tc>
          <w:tcPr>
            <w:tcW w:w="725" w:type="dxa"/>
            <w:noWrap/>
            <w:vAlign w:val="bottom"/>
          </w:tcPr>
          <w:p w14:paraId="7AE1C861" w14:textId="150E44C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42D128E6" w14:textId="5F7036B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14" w:type="dxa"/>
            <w:noWrap/>
            <w:vAlign w:val="bottom"/>
          </w:tcPr>
          <w:p w14:paraId="6D1ADC8A" w14:textId="6EF0EB51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196.86</w:t>
            </w:r>
          </w:p>
        </w:tc>
        <w:tc>
          <w:tcPr>
            <w:tcW w:w="1023" w:type="dxa"/>
            <w:noWrap/>
            <w:vAlign w:val="bottom"/>
          </w:tcPr>
          <w:p w14:paraId="3A8B83EF" w14:textId="2B80698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2  28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60 </w:t>
            </w:r>
          </w:p>
        </w:tc>
      </w:tr>
      <w:tr w:rsidR="00C40111" w:rsidRPr="00F33EA4" w14:paraId="72AF2A53" w14:textId="77777777" w:rsidTr="00C4011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01B56875" w14:textId="785D377B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8), Superior Frontal Gyrus</w:t>
            </w:r>
          </w:p>
        </w:tc>
        <w:tc>
          <w:tcPr>
            <w:tcW w:w="725" w:type="dxa"/>
            <w:noWrap/>
            <w:vAlign w:val="bottom"/>
          </w:tcPr>
          <w:p w14:paraId="2774FEF6" w14:textId="2B2668E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4E65EE86" w14:textId="7B939CF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14" w:type="dxa"/>
            <w:noWrap/>
            <w:vAlign w:val="bottom"/>
          </w:tcPr>
          <w:p w14:paraId="377C5C47" w14:textId="68F9A64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194.80</w:t>
            </w:r>
          </w:p>
        </w:tc>
        <w:tc>
          <w:tcPr>
            <w:tcW w:w="1023" w:type="dxa"/>
            <w:noWrap/>
            <w:vAlign w:val="bottom"/>
          </w:tcPr>
          <w:p w14:paraId="38ECE237" w14:textId="4C6C665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0  20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54 </w:t>
            </w:r>
          </w:p>
        </w:tc>
      </w:tr>
      <w:tr w:rsidR="00C40111" w:rsidRPr="00F33EA4" w14:paraId="07B0ABC7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4736F8D4" w14:textId="759E865E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PreMot+SuppMot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), Medial Frontal Gyrus</w:t>
            </w:r>
          </w:p>
        </w:tc>
        <w:tc>
          <w:tcPr>
            <w:tcW w:w="725" w:type="dxa"/>
            <w:noWrap/>
            <w:vAlign w:val="bottom"/>
          </w:tcPr>
          <w:p w14:paraId="22F4AB8B" w14:textId="5D95CCE4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noWrap/>
            <w:vAlign w:val="bottom"/>
          </w:tcPr>
          <w:p w14:paraId="1F65B4C3" w14:textId="56E233B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14" w:type="dxa"/>
            <w:noWrap/>
            <w:vAlign w:val="bottom"/>
          </w:tcPr>
          <w:p w14:paraId="1BD45856" w14:textId="3EE630F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03.65</w:t>
            </w:r>
          </w:p>
        </w:tc>
        <w:tc>
          <w:tcPr>
            <w:tcW w:w="1023" w:type="dxa"/>
            <w:noWrap/>
            <w:vAlign w:val="bottom"/>
          </w:tcPr>
          <w:p w14:paraId="3C4D9743" w14:textId="1FF0825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  15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54 </w:t>
            </w:r>
          </w:p>
        </w:tc>
      </w:tr>
      <w:tr w:rsidR="00C40111" w:rsidRPr="00F33EA4" w14:paraId="7F624A1A" w14:textId="77777777" w:rsidTr="00C4011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C52ABBB" w14:textId="68C60A71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PreMot+SuppMot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), Superior Frontal Gyrus</w:t>
            </w:r>
          </w:p>
        </w:tc>
        <w:tc>
          <w:tcPr>
            <w:tcW w:w="725" w:type="dxa"/>
            <w:noWrap/>
            <w:vAlign w:val="bottom"/>
          </w:tcPr>
          <w:p w14:paraId="0A931B19" w14:textId="108B770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7" w:type="dxa"/>
            <w:noWrap/>
            <w:vAlign w:val="bottom"/>
          </w:tcPr>
          <w:p w14:paraId="488352CB" w14:textId="5162298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14" w:type="dxa"/>
            <w:noWrap/>
            <w:vAlign w:val="bottom"/>
          </w:tcPr>
          <w:p w14:paraId="710BFEE0" w14:textId="3DE0D02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95.14</w:t>
            </w:r>
          </w:p>
        </w:tc>
        <w:tc>
          <w:tcPr>
            <w:tcW w:w="1023" w:type="dxa"/>
            <w:noWrap/>
            <w:vAlign w:val="bottom"/>
          </w:tcPr>
          <w:p w14:paraId="743DBC00" w14:textId="749F32E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6  21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52 </w:t>
            </w:r>
          </w:p>
        </w:tc>
      </w:tr>
      <w:tr w:rsidR="00414C46" w:rsidRPr="00F33EA4" w14:paraId="362A1A9C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noWrap/>
          </w:tcPr>
          <w:p w14:paraId="2A5C68B8" w14:textId="3A73FA4D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Positive associations of GMV with RMET, adjusted for H5PT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N=80)</w:t>
            </w:r>
          </w:p>
        </w:tc>
      </w:tr>
      <w:tr w:rsidR="00C40111" w:rsidRPr="00F33EA4" w14:paraId="43763E96" w14:textId="77777777" w:rsidTr="000C463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084B9C41" w14:textId="1A5D473C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Temporalpole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8), Middle Temporal Gyrus</w:t>
            </w:r>
          </w:p>
        </w:tc>
        <w:tc>
          <w:tcPr>
            <w:tcW w:w="725" w:type="dxa"/>
            <w:noWrap/>
            <w:vAlign w:val="bottom"/>
          </w:tcPr>
          <w:p w14:paraId="57B62B53" w14:textId="0782839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159</w:t>
            </w:r>
          </w:p>
        </w:tc>
        <w:tc>
          <w:tcPr>
            <w:tcW w:w="1127" w:type="dxa"/>
            <w:noWrap/>
            <w:vAlign w:val="bottom"/>
          </w:tcPr>
          <w:p w14:paraId="02A8F476" w14:textId="35000E6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14" w:type="dxa"/>
            <w:noWrap/>
            <w:vAlign w:val="bottom"/>
          </w:tcPr>
          <w:p w14:paraId="26B6F629" w14:textId="5E36571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510.27</w:t>
            </w:r>
          </w:p>
        </w:tc>
        <w:tc>
          <w:tcPr>
            <w:tcW w:w="1023" w:type="dxa"/>
            <w:noWrap/>
            <w:vAlign w:val="bottom"/>
          </w:tcPr>
          <w:p w14:paraId="540E4B94" w14:textId="65B90CD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-56   3 -22 </w:t>
            </w:r>
          </w:p>
        </w:tc>
      </w:tr>
      <w:tr w:rsidR="00C40111" w:rsidRPr="00F33EA4" w14:paraId="1C988CDC" w14:textId="77777777" w:rsidTr="000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2A4BE7D2" w14:textId="072E6003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upTempGyru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22) </w:t>
            </w:r>
          </w:p>
        </w:tc>
        <w:tc>
          <w:tcPr>
            <w:tcW w:w="725" w:type="dxa"/>
            <w:noWrap/>
            <w:vAlign w:val="bottom"/>
          </w:tcPr>
          <w:p w14:paraId="3D092946" w14:textId="192606A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23812EEF" w14:textId="62D99A3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14" w:type="dxa"/>
            <w:noWrap/>
            <w:vAlign w:val="bottom"/>
          </w:tcPr>
          <w:p w14:paraId="2DF24BC2" w14:textId="50FE2B9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390.81</w:t>
            </w:r>
          </w:p>
        </w:tc>
        <w:tc>
          <w:tcPr>
            <w:tcW w:w="1023" w:type="dxa"/>
            <w:noWrap/>
            <w:vAlign w:val="bottom"/>
          </w:tcPr>
          <w:p w14:paraId="43512F83" w14:textId="41DBF4A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57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 -15 </w:t>
            </w:r>
          </w:p>
        </w:tc>
      </w:tr>
      <w:tr w:rsidR="00C40111" w:rsidRPr="00F33EA4" w14:paraId="78E48DBE" w14:textId="77777777" w:rsidTr="000C463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2360865A" w14:textId="2E44D972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edTempGyru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21) </w:t>
            </w:r>
          </w:p>
        </w:tc>
        <w:tc>
          <w:tcPr>
            <w:tcW w:w="725" w:type="dxa"/>
            <w:noWrap/>
            <w:vAlign w:val="bottom"/>
          </w:tcPr>
          <w:p w14:paraId="490EE789" w14:textId="2256C82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5BD55F7D" w14:textId="76493C8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14" w:type="dxa"/>
            <w:noWrap/>
            <w:vAlign w:val="bottom"/>
          </w:tcPr>
          <w:p w14:paraId="23BD2DC1" w14:textId="72A52339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287.44</w:t>
            </w:r>
          </w:p>
        </w:tc>
        <w:tc>
          <w:tcPr>
            <w:tcW w:w="1023" w:type="dxa"/>
            <w:noWrap/>
            <w:vAlign w:val="bottom"/>
          </w:tcPr>
          <w:p w14:paraId="2B911BCF" w14:textId="4445237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56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 -22 </w:t>
            </w:r>
          </w:p>
        </w:tc>
      </w:tr>
      <w:tr w:rsidR="00C40111" w:rsidRPr="00F33EA4" w14:paraId="6B06361C" w14:textId="77777777" w:rsidTr="000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31E9F0B" w14:textId="2B6F4DE6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PrimMotor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) </w:t>
            </w:r>
          </w:p>
        </w:tc>
        <w:tc>
          <w:tcPr>
            <w:tcW w:w="725" w:type="dxa"/>
            <w:noWrap/>
            <w:vAlign w:val="bottom"/>
          </w:tcPr>
          <w:p w14:paraId="78C84DEC" w14:textId="680C421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5326</w:t>
            </w:r>
          </w:p>
        </w:tc>
        <w:tc>
          <w:tcPr>
            <w:tcW w:w="1127" w:type="dxa"/>
            <w:noWrap/>
            <w:vAlign w:val="bottom"/>
          </w:tcPr>
          <w:p w14:paraId="37624A59" w14:textId="394FC4B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14" w:type="dxa"/>
            <w:noWrap/>
            <w:vAlign w:val="bottom"/>
          </w:tcPr>
          <w:p w14:paraId="50CB1CA9" w14:textId="443A9D5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84.39</w:t>
            </w:r>
          </w:p>
        </w:tc>
        <w:tc>
          <w:tcPr>
            <w:tcW w:w="1023" w:type="dxa"/>
            <w:noWrap/>
            <w:vAlign w:val="bottom"/>
          </w:tcPr>
          <w:p w14:paraId="1B17618E" w14:textId="17B1D11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6  -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6  16 </w:t>
            </w:r>
          </w:p>
        </w:tc>
      </w:tr>
      <w:tr w:rsidR="00C40111" w:rsidRPr="00F33EA4" w14:paraId="0D2FFDCC" w14:textId="77777777" w:rsidTr="000C463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6856D2D8" w14:textId="1BAE4C33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Right-Insula (13) </w:t>
            </w:r>
          </w:p>
        </w:tc>
        <w:tc>
          <w:tcPr>
            <w:tcW w:w="725" w:type="dxa"/>
            <w:noWrap/>
            <w:vAlign w:val="bottom"/>
          </w:tcPr>
          <w:p w14:paraId="65E3A047" w14:textId="08ADFDE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6888AEA3" w14:textId="15F20AF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14" w:type="dxa"/>
            <w:noWrap/>
            <w:vAlign w:val="bottom"/>
          </w:tcPr>
          <w:p w14:paraId="5EA0A42A" w14:textId="019B783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009.49</w:t>
            </w:r>
          </w:p>
        </w:tc>
        <w:tc>
          <w:tcPr>
            <w:tcW w:w="1023" w:type="dxa"/>
            <w:noWrap/>
            <w:vAlign w:val="bottom"/>
          </w:tcPr>
          <w:p w14:paraId="53C6D040" w14:textId="4460226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0 -12   0 </w:t>
            </w:r>
          </w:p>
        </w:tc>
      </w:tr>
      <w:tr w:rsidR="00C40111" w:rsidRPr="00F33EA4" w14:paraId="33C7E3B3" w14:textId="77777777" w:rsidTr="000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052826B9" w14:textId="3713F739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Claustrum</w:t>
            </w:r>
          </w:p>
        </w:tc>
        <w:tc>
          <w:tcPr>
            <w:tcW w:w="725" w:type="dxa"/>
            <w:noWrap/>
            <w:vAlign w:val="bottom"/>
          </w:tcPr>
          <w:p w14:paraId="70622FBE" w14:textId="1400210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01CE7022" w14:textId="64008CF1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14" w:type="dxa"/>
            <w:noWrap/>
            <w:vAlign w:val="bottom"/>
          </w:tcPr>
          <w:p w14:paraId="67B06F3D" w14:textId="042BF39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972.24</w:t>
            </w:r>
          </w:p>
        </w:tc>
        <w:tc>
          <w:tcPr>
            <w:tcW w:w="1023" w:type="dxa"/>
            <w:noWrap/>
            <w:vAlign w:val="bottom"/>
          </w:tcPr>
          <w:p w14:paraId="76A85B6A" w14:textId="252D7D64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6 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8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 </w:t>
            </w:r>
          </w:p>
        </w:tc>
      </w:tr>
      <w:tr w:rsidR="00C40111" w:rsidRPr="00F33EA4" w14:paraId="50699007" w14:textId="77777777" w:rsidTr="000C463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6771CFA" w14:textId="5D303760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Lentiform Nucleus, Putamen</w:t>
            </w:r>
          </w:p>
        </w:tc>
        <w:tc>
          <w:tcPr>
            <w:tcW w:w="725" w:type="dxa"/>
            <w:noWrap/>
            <w:vAlign w:val="bottom"/>
          </w:tcPr>
          <w:p w14:paraId="729F5937" w14:textId="1DC933B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7" w:type="dxa"/>
            <w:noWrap/>
            <w:vAlign w:val="bottom"/>
          </w:tcPr>
          <w:p w14:paraId="662E8E3C" w14:textId="4AD2E002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14" w:type="dxa"/>
            <w:noWrap/>
            <w:vAlign w:val="bottom"/>
          </w:tcPr>
          <w:p w14:paraId="23138C5C" w14:textId="16E87A5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775.06</w:t>
            </w:r>
          </w:p>
        </w:tc>
        <w:tc>
          <w:tcPr>
            <w:tcW w:w="1023" w:type="dxa"/>
            <w:noWrap/>
            <w:vAlign w:val="bottom"/>
          </w:tcPr>
          <w:p w14:paraId="3FFC62DD" w14:textId="6FAAAF6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33 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5  -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9 </w:t>
            </w:r>
          </w:p>
        </w:tc>
      </w:tr>
      <w:tr w:rsidR="00C40111" w:rsidRPr="00F33EA4" w14:paraId="32CCE303" w14:textId="77777777" w:rsidTr="000C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CC72AEA" w14:textId="0218D58C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SecVisual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8), Middle Occipital Gyrus</w:t>
            </w:r>
          </w:p>
        </w:tc>
        <w:tc>
          <w:tcPr>
            <w:tcW w:w="725" w:type="dxa"/>
            <w:noWrap/>
            <w:vAlign w:val="bottom"/>
          </w:tcPr>
          <w:p w14:paraId="7FC6530F" w14:textId="0DC5138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27" w:type="dxa"/>
            <w:noWrap/>
            <w:vAlign w:val="bottom"/>
          </w:tcPr>
          <w:p w14:paraId="766D509F" w14:textId="5C8B20A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14" w:type="dxa"/>
            <w:noWrap/>
            <w:vAlign w:val="bottom"/>
          </w:tcPr>
          <w:p w14:paraId="5ABACC6F" w14:textId="6071564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82.20</w:t>
            </w:r>
          </w:p>
        </w:tc>
        <w:tc>
          <w:tcPr>
            <w:tcW w:w="1023" w:type="dxa"/>
            <w:noWrap/>
            <w:vAlign w:val="bottom"/>
          </w:tcPr>
          <w:p w14:paraId="4B41B516" w14:textId="7707BBE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27 -92   4 </w:t>
            </w:r>
          </w:p>
        </w:tc>
      </w:tr>
      <w:tr w:rsidR="00C40111" w:rsidRPr="00F33EA4" w14:paraId="4787BB64" w14:textId="77777777" w:rsidTr="00C4011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92DB1A5" w14:textId="7EC18701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ecVisual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18), Middle Occipital Gyrus</w:t>
            </w:r>
          </w:p>
        </w:tc>
        <w:tc>
          <w:tcPr>
            <w:tcW w:w="725" w:type="dxa"/>
            <w:noWrap/>
            <w:vAlign w:val="bottom"/>
          </w:tcPr>
          <w:p w14:paraId="6904F2B0" w14:textId="616520C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7DDF2B91" w14:textId="7FA7766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14" w:type="dxa"/>
            <w:noWrap/>
            <w:vAlign w:val="bottom"/>
          </w:tcPr>
          <w:p w14:paraId="75974D83" w14:textId="5675BD1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157.76</w:t>
            </w:r>
          </w:p>
        </w:tc>
        <w:tc>
          <w:tcPr>
            <w:tcW w:w="1023" w:type="dxa"/>
            <w:noWrap/>
            <w:vAlign w:val="bottom"/>
          </w:tcPr>
          <w:p w14:paraId="488593E6" w14:textId="7DE3B80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2 -86   8 </w:t>
            </w:r>
          </w:p>
        </w:tc>
      </w:tr>
      <w:tr w:rsidR="00C40111" w:rsidRPr="00F33EA4" w14:paraId="154E210F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1340815" w14:textId="2418BA5E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Broca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Triang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5), Insula</w:t>
            </w:r>
          </w:p>
        </w:tc>
        <w:tc>
          <w:tcPr>
            <w:tcW w:w="725" w:type="dxa"/>
            <w:noWrap/>
            <w:vAlign w:val="bottom"/>
          </w:tcPr>
          <w:p w14:paraId="7426FA92" w14:textId="63B2748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27" w:type="dxa"/>
            <w:noWrap/>
            <w:vAlign w:val="bottom"/>
          </w:tcPr>
          <w:p w14:paraId="1667B771" w14:textId="502C2FD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14" w:type="dxa"/>
            <w:noWrap/>
            <w:vAlign w:val="bottom"/>
          </w:tcPr>
          <w:p w14:paraId="23F51C08" w14:textId="4A34F13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47.92</w:t>
            </w:r>
          </w:p>
        </w:tc>
        <w:tc>
          <w:tcPr>
            <w:tcW w:w="1023" w:type="dxa"/>
            <w:noWrap/>
            <w:vAlign w:val="bottom"/>
          </w:tcPr>
          <w:p w14:paraId="0D41184E" w14:textId="6C16090B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2  20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 8 </w:t>
            </w:r>
          </w:p>
        </w:tc>
      </w:tr>
      <w:tr w:rsidR="00C40111" w:rsidRPr="00F33EA4" w14:paraId="0E37BE34" w14:textId="77777777" w:rsidTr="00C4011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5159A93" w14:textId="2465CAD5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Broca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Triang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45), Inferior Frontal Gyrus</w:t>
            </w:r>
          </w:p>
        </w:tc>
        <w:tc>
          <w:tcPr>
            <w:tcW w:w="725" w:type="dxa"/>
            <w:noWrap/>
            <w:vAlign w:val="bottom"/>
          </w:tcPr>
          <w:p w14:paraId="78D7C574" w14:textId="70230D2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08BEDAFF" w14:textId="0BBC0E0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14" w:type="dxa"/>
            <w:noWrap/>
            <w:vAlign w:val="bottom"/>
          </w:tcPr>
          <w:p w14:paraId="1CE412D3" w14:textId="4872BE0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132.94</w:t>
            </w:r>
          </w:p>
        </w:tc>
        <w:tc>
          <w:tcPr>
            <w:tcW w:w="1023" w:type="dxa"/>
            <w:noWrap/>
            <w:vAlign w:val="bottom"/>
          </w:tcPr>
          <w:p w14:paraId="74B2E63E" w14:textId="74F178D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6  26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9 </w:t>
            </w:r>
          </w:p>
        </w:tc>
      </w:tr>
      <w:tr w:rsidR="00C40111" w:rsidRPr="00F33EA4" w14:paraId="60FC0929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55BA9E74" w14:textId="6EB6EAC9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Broca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Oper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4), Insula</w:t>
            </w:r>
          </w:p>
        </w:tc>
        <w:tc>
          <w:tcPr>
            <w:tcW w:w="725" w:type="dxa"/>
            <w:noWrap/>
            <w:vAlign w:val="bottom"/>
          </w:tcPr>
          <w:p w14:paraId="735DAFC3" w14:textId="7A5A10E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noWrap/>
            <w:vAlign w:val="bottom"/>
          </w:tcPr>
          <w:p w14:paraId="6C2CD40F" w14:textId="6C46B5A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14" w:type="dxa"/>
            <w:noWrap/>
            <w:vAlign w:val="bottom"/>
          </w:tcPr>
          <w:p w14:paraId="0ED025FC" w14:textId="6FB36B6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29.73</w:t>
            </w:r>
          </w:p>
        </w:tc>
        <w:tc>
          <w:tcPr>
            <w:tcW w:w="1023" w:type="dxa"/>
            <w:noWrap/>
            <w:vAlign w:val="bottom"/>
          </w:tcPr>
          <w:p w14:paraId="624DE2A0" w14:textId="512C675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2  14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14 </w:t>
            </w:r>
          </w:p>
        </w:tc>
      </w:tr>
      <w:tr w:rsidR="00414C46" w:rsidRPr="00F33EA4" w14:paraId="79E270CC" w14:textId="77777777" w:rsidTr="00C4011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noWrap/>
          </w:tcPr>
          <w:p w14:paraId="3D2CC731" w14:textId="310DDC95" w:rsidR="00414C46" w:rsidRPr="00F33EA4" w:rsidRDefault="00414C46" w:rsidP="00C9475C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Positive associations of GMV with H5PT, adjusted for RMET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N=80)</w:t>
            </w:r>
          </w:p>
        </w:tc>
      </w:tr>
      <w:tr w:rsidR="00C40111" w:rsidRPr="00F33EA4" w14:paraId="15E82C23" w14:textId="77777777" w:rsidTr="00CD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F0E45AE" w14:textId="44262408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8), Superior Frontal Gyrus</w:t>
            </w:r>
          </w:p>
        </w:tc>
        <w:tc>
          <w:tcPr>
            <w:tcW w:w="725" w:type="dxa"/>
            <w:noWrap/>
            <w:vAlign w:val="bottom"/>
          </w:tcPr>
          <w:p w14:paraId="619422EA" w14:textId="0641251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446</w:t>
            </w:r>
          </w:p>
        </w:tc>
        <w:tc>
          <w:tcPr>
            <w:tcW w:w="1127" w:type="dxa"/>
            <w:noWrap/>
            <w:vAlign w:val="bottom"/>
          </w:tcPr>
          <w:p w14:paraId="0B0C4AD8" w14:textId="0C38C99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14" w:type="dxa"/>
            <w:noWrap/>
            <w:vAlign w:val="bottom"/>
          </w:tcPr>
          <w:p w14:paraId="71A00028" w14:textId="7999437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365.49</w:t>
            </w:r>
          </w:p>
        </w:tc>
        <w:tc>
          <w:tcPr>
            <w:tcW w:w="1023" w:type="dxa"/>
            <w:noWrap/>
            <w:vAlign w:val="bottom"/>
          </w:tcPr>
          <w:p w14:paraId="2232E782" w14:textId="07BF431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16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6  51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74D470D1" w14:textId="77777777" w:rsidTr="00CD32AD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06F20041" w14:textId="4F7DAF2F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8), Superior Frontal Gyrus</w:t>
            </w:r>
          </w:p>
        </w:tc>
        <w:tc>
          <w:tcPr>
            <w:tcW w:w="725" w:type="dxa"/>
            <w:noWrap/>
            <w:vAlign w:val="bottom"/>
          </w:tcPr>
          <w:p w14:paraId="0D00604F" w14:textId="23B6722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627B6DFF" w14:textId="2945C7A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14" w:type="dxa"/>
            <w:noWrap/>
            <w:vAlign w:val="bottom"/>
          </w:tcPr>
          <w:p w14:paraId="3437AB6D" w14:textId="75089C0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346.25</w:t>
            </w:r>
          </w:p>
        </w:tc>
        <w:tc>
          <w:tcPr>
            <w:tcW w:w="1023" w:type="dxa"/>
            <w:noWrap/>
            <w:vAlign w:val="bottom"/>
          </w:tcPr>
          <w:p w14:paraId="56B83BA1" w14:textId="6656438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4  52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74264FA1" w14:textId="77777777" w:rsidTr="00CD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4F90042" w14:textId="166A936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8), Medial Frontal Gyrus</w:t>
            </w:r>
          </w:p>
        </w:tc>
        <w:tc>
          <w:tcPr>
            <w:tcW w:w="725" w:type="dxa"/>
            <w:noWrap/>
            <w:vAlign w:val="bottom"/>
          </w:tcPr>
          <w:p w14:paraId="2F8BA10B" w14:textId="11A590B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1AADFE43" w14:textId="17AD7C1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14" w:type="dxa"/>
            <w:noWrap/>
            <w:vAlign w:val="bottom"/>
          </w:tcPr>
          <w:p w14:paraId="20000CF6" w14:textId="757E86B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306.46</w:t>
            </w:r>
          </w:p>
        </w:tc>
        <w:tc>
          <w:tcPr>
            <w:tcW w:w="1023" w:type="dxa"/>
            <w:noWrap/>
            <w:vAlign w:val="bottom"/>
          </w:tcPr>
          <w:p w14:paraId="3CFDEAD2" w14:textId="1203578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2  46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60C20524" w14:textId="77777777" w:rsidTr="00CD32AD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7CC9CF6B" w14:textId="2541944F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Broca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Triang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5), Inferior Frontal Gyrus</w:t>
            </w:r>
          </w:p>
        </w:tc>
        <w:tc>
          <w:tcPr>
            <w:tcW w:w="725" w:type="dxa"/>
            <w:noWrap/>
            <w:vAlign w:val="bottom"/>
          </w:tcPr>
          <w:p w14:paraId="6527267E" w14:textId="5FE3725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27" w:type="dxa"/>
            <w:noWrap/>
            <w:vAlign w:val="bottom"/>
          </w:tcPr>
          <w:p w14:paraId="29FC9BE6" w14:textId="33A7478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14" w:type="dxa"/>
            <w:noWrap/>
            <w:vAlign w:val="bottom"/>
          </w:tcPr>
          <w:p w14:paraId="5AF57E26" w14:textId="3370F06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40.59</w:t>
            </w:r>
          </w:p>
        </w:tc>
        <w:tc>
          <w:tcPr>
            <w:tcW w:w="1023" w:type="dxa"/>
            <w:noWrap/>
            <w:vAlign w:val="bottom"/>
          </w:tcPr>
          <w:p w14:paraId="16F56F78" w14:textId="0EC33C6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50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7  10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C40111" w:rsidRPr="00F33EA4" w14:paraId="6220A256" w14:textId="77777777" w:rsidTr="00CD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0E4C18E9" w14:textId="72F193A9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Broca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Operc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44), Inferior Frontal Gyrus</w:t>
            </w:r>
          </w:p>
        </w:tc>
        <w:tc>
          <w:tcPr>
            <w:tcW w:w="725" w:type="dxa"/>
            <w:noWrap/>
            <w:vAlign w:val="bottom"/>
          </w:tcPr>
          <w:p w14:paraId="18646C87" w14:textId="38BA9C7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5FA42E43" w14:textId="6A11C551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14" w:type="dxa"/>
            <w:noWrap/>
            <w:vAlign w:val="bottom"/>
          </w:tcPr>
          <w:p w14:paraId="388FBB86" w14:textId="46CB9BD4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1177.00</w:t>
            </w:r>
          </w:p>
        </w:tc>
        <w:tc>
          <w:tcPr>
            <w:tcW w:w="1023" w:type="dxa"/>
            <w:noWrap/>
            <w:vAlign w:val="bottom"/>
          </w:tcPr>
          <w:p w14:paraId="7D19CED4" w14:textId="0C25E0F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7 21   8 </w:t>
            </w:r>
          </w:p>
        </w:tc>
      </w:tr>
      <w:tr w:rsidR="00C40111" w:rsidRPr="00F33EA4" w14:paraId="40B78533" w14:textId="77777777" w:rsidTr="00CD32AD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190098E2" w14:textId="2434527A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at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) (46), Inferior Frontal Gyrus</w:t>
            </w:r>
          </w:p>
        </w:tc>
        <w:tc>
          <w:tcPr>
            <w:tcW w:w="725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46F5CF32" w14:textId="064CD7A2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27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5F1A9ABD" w14:textId="4CF91600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14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1AAF1BE1" w14:textId="0ACDE80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26.95</w:t>
            </w:r>
          </w:p>
        </w:tc>
        <w:tc>
          <w:tcPr>
            <w:tcW w:w="1023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4ACD4AB3" w14:textId="184B08D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40 42   0 </w:t>
            </w:r>
          </w:p>
        </w:tc>
      </w:tr>
      <w:tr w:rsidR="00C40111" w:rsidRPr="00F33EA4" w14:paraId="38D1BD5B" w14:textId="77777777" w:rsidTr="00CD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5CB66016" w14:textId="119F1812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(dorsal) (9), Middle Frontal Gyrus</w:t>
            </w:r>
          </w:p>
        </w:tc>
        <w:tc>
          <w:tcPr>
            <w:tcW w:w="725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5B9116D7" w14:textId="1F6B169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682610B1" w14:textId="6A4EBDE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14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175B474C" w14:textId="69D91ED6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25.63</w:t>
            </w:r>
          </w:p>
        </w:tc>
        <w:tc>
          <w:tcPr>
            <w:tcW w:w="1023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23CADECA" w14:textId="4980ED9B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40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2  21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414C46" w:rsidRPr="00F33EA4" w14:paraId="145EBD58" w14:textId="77777777" w:rsidTr="00C9475C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tcBorders>
              <w:top w:val="single" w:sz="4" w:space="0" w:color="000000" w:themeColor="text1"/>
            </w:tcBorders>
            <w:shd w:val="clear" w:color="auto" w:fill="auto"/>
            <w:noWrap/>
          </w:tcPr>
          <w:p w14:paraId="5B7DDD01" w14:textId="77777777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Results are listed at p &lt; 0.05 FWE</w:t>
            </w:r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:vertAlign w:val="subscript"/>
                <w14:shadow w14:blurRad="50800" w14:dist="50800" w14:dir="5400000" w14:sx="0" w14:sy="0" w14:kx="0" w14:ky="0" w14:algn="ctr">
                  <w14:schemeClr w14:val="bg1"/>
                </w14:shadow>
              </w:rPr>
              <w:t>TFCE</w:t>
            </w:r>
            <w:r w:rsidRPr="00F33EA4">
              <w:rPr>
                <w:rStyle w:val="apple-converted-space"/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 </w:t>
            </w:r>
            <w:proofErr w:type="gramStart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whole-brain</w:t>
            </w:r>
            <w:proofErr w:type="gramEnd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corrected with corresponding cluster size equivalent (</w:t>
            </w:r>
            <w:proofErr w:type="spellStart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equivk</w:t>
            </w:r>
            <w:proofErr w:type="spellEnd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),</w:t>
            </w:r>
          </w:p>
          <w:p w14:paraId="06944349" w14:textId="77777777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TFCE scores and MNI coordinates. Bold data indicate primary peaks and non-bold data indicate secondary </w:t>
            </w:r>
            <w:proofErr w:type="gramStart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eaks</w:t>
            </w:r>
            <w:proofErr w:type="gramEnd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</w:p>
          <w:p w14:paraId="00E60BC9" w14:textId="136A244E" w:rsidR="00414C46" w:rsidRPr="00F33EA4" w:rsidRDefault="003B2EF5" w:rsidP="00C9475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W</w:t>
            </w:r>
            <w:r w:rsidR="00414C46"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ithin a cluster. BA,</w:t>
            </w:r>
            <w:r w:rsidR="00414C46" w:rsidRPr="00F33EA4">
              <w:rPr>
                <w:rStyle w:val="apple-converted-space"/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 </w:t>
            </w:r>
            <w:hyperlink r:id="rId6" w:tooltip="Learn more about Brodmann area from ScienceDirect's AI-generated Topic Pages" w:history="1">
              <w:r w:rsidR="00414C46" w:rsidRPr="00F33EA4">
                <w:rPr>
                  <w:rStyle w:val="Hyperlink"/>
                  <w:rFonts w:asciiTheme="minorHAnsi" w:hAnsiTheme="minorHAnsi" w:cstheme="minorHAnsi"/>
                  <w:color w:val="2E2E2E"/>
                  <w:sz w:val="18"/>
                  <w:szCs w:val="18"/>
                  <w14:shadow w14:blurRad="50800" w14:dist="50800" w14:dir="5400000" w14:sx="0" w14:sy="0" w14:kx="0" w14:ky="0" w14:algn="ctr">
                    <w14:schemeClr w14:val="bg1"/>
                  </w14:shadow>
                </w:rPr>
                <w:t>Brodmann area</w:t>
              </w:r>
            </w:hyperlink>
            <w:r w:rsidR="00414C46"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. </w:t>
            </w:r>
            <w:r w:rsidR="00414C46"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RMET</w:t>
            </w:r>
            <w:r w:rsidR="00414C46"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Reading the Mind in the Eyes</w:t>
            </w:r>
            <w:r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Test</w:t>
            </w:r>
            <w:r w:rsidR="00414C46"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; </w:t>
            </w:r>
            <w:r w:rsidR="00414C46"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H5PT </w:t>
            </w:r>
            <w:proofErr w:type="spellStart"/>
            <w:r w:rsidR="00414C46"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Hamasch</w:t>
            </w:r>
            <w:proofErr w:type="spellEnd"/>
            <w:r w:rsidR="00414C46"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-Five- Point Test; </w:t>
            </w:r>
            <w:proofErr w:type="spellStart"/>
            <w:r w:rsidR="00414C46"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sFLU</w:t>
            </w:r>
            <w:proofErr w:type="spellEnd"/>
            <w:r w:rsidR="00414C46"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semantic Fluency;</w:t>
            </w:r>
          </w:p>
        </w:tc>
      </w:tr>
    </w:tbl>
    <w:p w14:paraId="1192899A" w14:textId="77777777" w:rsidR="00414C46" w:rsidRPr="00F33EA4" w:rsidRDefault="00414C46" w:rsidP="00414C46"/>
    <w:p w14:paraId="3DB59381" w14:textId="77777777" w:rsidR="00414C46" w:rsidRPr="00F33EA4" w:rsidRDefault="00414C46" w:rsidP="00414C46"/>
    <w:p w14:paraId="4CC2062A" w14:textId="77777777" w:rsidR="00414C46" w:rsidRPr="00F33EA4" w:rsidRDefault="00414C46" w:rsidP="00414C46"/>
    <w:p w14:paraId="473BE140" w14:textId="77777777" w:rsidR="00414C46" w:rsidRPr="00F33EA4" w:rsidRDefault="00414C46" w:rsidP="00414C46"/>
    <w:tbl>
      <w:tblPr>
        <w:tblStyle w:val="EinfacheTabelle4"/>
        <w:tblW w:w="0" w:type="auto"/>
        <w:tblLayout w:type="fixed"/>
        <w:tblLook w:val="04A0" w:firstRow="1" w:lastRow="0" w:firstColumn="1" w:lastColumn="0" w:noHBand="0" w:noVBand="1"/>
      </w:tblPr>
      <w:tblGrid>
        <w:gridCol w:w="4795"/>
        <w:gridCol w:w="725"/>
        <w:gridCol w:w="1127"/>
        <w:gridCol w:w="914"/>
        <w:gridCol w:w="1023"/>
      </w:tblGrid>
      <w:tr w:rsidR="00414C46" w:rsidRPr="00F33EA4" w14:paraId="679DA060" w14:textId="77777777" w:rsidTr="00C94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tcBorders>
              <w:bottom w:val="single" w:sz="4" w:space="0" w:color="000000" w:themeColor="text1"/>
            </w:tcBorders>
            <w:noWrap/>
          </w:tcPr>
          <w:p w14:paraId="79E880AF" w14:textId="77777777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able S5: Associations of cortical thickness with mutually adjusted Reading the Mind in the Eyes and executive functions test performance</w:t>
            </w:r>
          </w:p>
        </w:tc>
      </w:tr>
      <w:tr w:rsidR="00414C46" w:rsidRPr="00F33EA4" w14:paraId="0D146852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51E64CF" w14:textId="77777777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Brain Region (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Brodman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Area)</w:t>
            </w:r>
          </w:p>
        </w:tc>
        <w:tc>
          <w:tcPr>
            <w:tcW w:w="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A0E1C30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equivk</w:t>
            </w:r>
            <w:proofErr w:type="spellEnd"/>
          </w:p>
        </w:tc>
        <w:tc>
          <w:tcPr>
            <w:tcW w:w="1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A5C1FC0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(FWE-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orr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</w:p>
        </w:tc>
        <w:tc>
          <w:tcPr>
            <w:tcW w:w="9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B3AD913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FCE</w:t>
            </w:r>
          </w:p>
        </w:tc>
        <w:tc>
          <w:tcPr>
            <w:tcW w:w="10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BA67CF5" w14:textId="77777777" w:rsidR="00414C46" w:rsidRPr="00F33EA4" w:rsidRDefault="00414C46" w:rsidP="00C947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proofErr w:type="gram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x,y</w:t>
            </w:r>
            <w:proofErr w:type="gram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,z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{mm}</w:t>
            </w:r>
          </w:p>
        </w:tc>
      </w:tr>
      <w:tr w:rsidR="00414C46" w:rsidRPr="00F33EA4" w14:paraId="1927351E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tcBorders>
              <w:top w:val="single" w:sz="4" w:space="0" w:color="000000" w:themeColor="text1"/>
            </w:tcBorders>
            <w:noWrap/>
          </w:tcPr>
          <w:p w14:paraId="62F2D6CC" w14:textId="14FA1C3D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Positive associations of CTH with RMET, adjusted for sFLU&amp;H5PT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N=77)</w:t>
            </w:r>
          </w:p>
        </w:tc>
      </w:tr>
      <w:tr w:rsidR="00C40111" w:rsidRPr="00F33EA4" w14:paraId="050E67FE" w14:textId="77777777" w:rsidTr="00C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02D6DAF" w14:textId="179ABF38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ght-Insula (13) </w:t>
            </w:r>
          </w:p>
        </w:tc>
        <w:tc>
          <w:tcPr>
            <w:tcW w:w="725" w:type="dxa"/>
            <w:noWrap/>
            <w:vAlign w:val="bottom"/>
          </w:tcPr>
          <w:p w14:paraId="39D58560" w14:textId="26A6862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748</w:t>
            </w:r>
          </w:p>
        </w:tc>
        <w:tc>
          <w:tcPr>
            <w:tcW w:w="1127" w:type="dxa"/>
            <w:noWrap/>
            <w:vAlign w:val="bottom"/>
          </w:tcPr>
          <w:p w14:paraId="4F6A938F" w14:textId="5D74A86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14" w:type="dxa"/>
            <w:noWrap/>
            <w:vAlign w:val="bottom"/>
          </w:tcPr>
          <w:p w14:paraId="46ABAD11" w14:textId="5F6E7B3F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8336.53</w:t>
            </w:r>
          </w:p>
        </w:tc>
        <w:tc>
          <w:tcPr>
            <w:tcW w:w="1023" w:type="dxa"/>
            <w:noWrap/>
            <w:vAlign w:val="bottom"/>
          </w:tcPr>
          <w:p w14:paraId="431B3007" w14:textId="2C7B005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35   6   7 </w:t>
            </w:r>
          </w:p>
        </w:tc>
      </w:tr>
      <w:tr w:rsidR="00C40111" w:rsidRPr="00F33EA4" w14:paraId="33A8C5E0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4B840E3" w14:textId="05C81ADE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AntPF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0), Medial Frontal Gyrus</w:t>
            </w:r>
          </w:p>
        </w:tc>
        <w:tc>
          <w:tcPr>
            <w:tcW w:w="725" w:type="dxa"/>
            <w:noWrap/>
            <w:vAlign w:val="bottom"/>
          </w:tcPr>
          <w:p w14:paraId="7B9DEE1F" w14:textId="68BB584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127" w:type="dxa"/>
            <w:noWrap/>
            <w:vAlign w:val="bottom"/>
          </w:tcPr>
          <w:p w14:paraId="74C51B29" w14:textId="7636FE1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14" w:type="dxa"/>
            <w:noWrap/>
            <w:vAlign w:val="bottom"/>
          </w:tcPr>
          <w:p w14:paraId="48AFF67F" w14:textId="36BE0E0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7469.87</w:t>
            </w:r>
          </w:p>
        </w:tc>
        <w:tc>
          <w:tcPr>
            <w:tcW w:w="1023" w:type="dxa"/>
            <w:noWrap/>
            <w:vAlign w:val="bottom"/>
          </w:tcPr>
          <w:p w14:paraId="219030B1" w14:textId="342CBE0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  53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19 </w:t>
            </w:r>
          </w:p>
        </w:tc>
      </w:tr>
      <w:tr w:rsidR="00AC404A" w:rsidRPr="00F33EA4" w14:paraId="5EE948FB" w14:textId="77777777" w:rsidTr="00D07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noWrap/>
          </w:tcPr>
          <w:p w14:paraId="18751668" w14:textId="761179CF" w:rsidR="00AC404A" w:rsidRPr="00F33EA4" w:rsidRDefault="00AC404A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ositive associations of CTH with RMET, adjusted for </w:t>
            </w:r>
            <w:proofErr w:type="spellStart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sFLU</w:t>
            </w:r>
            <w:proofErr w:type="spellEnd"/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N=77)</w:t>
            </w:r>
          </w:p>
        </w:tc>
      </w:tr>
      <w:tr w:rsidR="00C40111" w:rsidRPr="00F33EA4" w14:paraId="37429570" w14:textId="77777777" w:rsidTr="00014F3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04C0CD50" w14:textId="22055A4E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8), Medial Frontal Gyrus</w:t>
            </w:r>
          </w:p>
        </w:tc>
        <w:tc>
          <w:tcPr>
            <w:tcW w:w="725" w:type="dxa"/>
            <w:noWrap/>
            <w:vAlign w:val="bottom"/>
          </w:tcPr>
          <w:p w14:paraId="73911F6C" w14:textId="42663641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065</w:t>
            </w:r>
          </w:p>
        </w:tc>
        <w:tc>
          <w:tcPr>
            <w:tcW w:w="1127" w:type="dxa"/>
            <w:noWrap/>
            <w:vAlign w:val="bottom"/>
          </w:tcPr>
          <w:p w14:paraId="216F5644" w14:textId="663C463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14" w:type="dxa"/>
            <w:noWrap/>
            <w:vAlign w:val="bottom"/>
          </w:tcPr>
          <w:p w14:paraId="474D3510" w14:textId="315F57D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7724.39</w:t>
            </w:r>
          </w:p>
        </w:tc>
        <w:tc>
          <w:tcPr>
            <w:tcW w:w="1023" w:type="dxa"/>
            <w:noWrap/>
            <w:vAlign w:val="bottom"/>
          </w:tcPr>
          <w:p w14:paraId="77F96FCA" w14:textId="31B9D07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  35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40 </w:t>
            </w:r>
          </w:p>
        </w:tc>
      </w:tr>
      <w:tr w:rsidR="00C40111" w:rsidRPr="00F33EA4" w14:paraId="6796F87E" w14:textId="77777777" w:rsidTr="00014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23A8B51" w14:textId="407F1449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ntPFC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10), Medial Frontal Gyrus</w:t>
            </w:r>
          </w:p>
        </w:tc>
        <w:tc>
          <w:tcPr>
            <w:tcW w:w="725" w:type="dxa"/>
            <w:noWrap/>
            <w:vAlign w:val="bottom"/>
          </w:tcPr>
          <w:p w14:paraId="6AFF5D18" w14:textId="663A110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61A3442C" w14:textId="5CAD2C7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14" w:type="dxa"/>
            <w:noWrap/>
            <w:vAlign w:val="bottom"/>
          </w:tcPr>
          <w:p w14:paraId="4F7B3FE6" w14:textId="7A8EA32B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57225.00</w:t>
            </w:r>
          </w:p>
        </w:tc>
        <w:tc>
          <w:tcPr>
            <w:tcW w:w="1023" w:type="dxa"/>
            <w:noWrap/>
            <w:vAlign w:val="bottom"/>
          </w:tcPr>
          <w:p w14:paraId="464F3452" w14:textId="4D16AAB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7  53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9 </w:t>
            </w:r>
          </w:p>
        </w:tc>
      </w:tr>
      <w:tr w:rsidR="00C40111" w:rsidRPr="00F33EA4" w14:paraId="68BAA985" w14:textId="77777777" w:rsidTr="00014F3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0097CB8E" w14:textId="799F5516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8), Cingulate Gyrus</w:t>
            </w:r>
          </w:p>
        </w:tc>
        <w:tc>
          <w:tcPr>
            <w:tcW w:w="725" w:type="dxa"/>
            <w:noWrap/>
            <w:vAlign w:val="bottom"/>
          </w:tcPr>
          <w:p w14:paraId="5A68AA8D" w14:textId="709038C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7C63C441" w14:textId="67E034F0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14" w:type="dxa"/>
            <w:noWrap/>
            <w:vAlign w:val="bottom"/>
          </w:tcPr>
          <w:p w14:paraId="1A6CDF89" w14:textId="1F5BD001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56929.86</w:t>
            </w:r>
          </w:p>
        </w:tc>
        <w:tc>
          <w:tcPr>
            <w:tcW w:w="1023" w:type="dxa"/>
            <w:noWrap/>
            <w:vAlign w:val="bottom"/>
          </w:tcPr>
          <w:p w14:paraId="5DC8503A" w14:textId="204770A9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9  20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32 </w:t>
            </w:r>
          </w:p>
        </w:tc>
      </w:tr>
      <w:tr w:rsidR="00C40111" w:rsidRPr="00F33EA4" w14:paraId="5A1580C7" w14:textId="77777777" w:rsidTr="00014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5A0B4128" w14:textId="6FB9C302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8), Medial Frontal Gyrus</w:t>
            </w:r>
          </w:p>
        </w:tc>
        <w:tc>
          <w:tcPr>
            <w:tcW w:w="725" w:type="dxa"/>
            <w:noWrap/>
            <w:vAlign w:val="bottom"/>
          </w:tcPr>
          <w:p w14:paraId="7CCF918A" w14:textId="447B05B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07</w:t>
            </w:r>
          </w:p>
        </w:tc>
        <w:tc>
          <w:tcPr>
            <w:tcW w:w="1127" w:type="dxa"/>
            <w:noWrap/>
            <w:vAlign w:val="bottom"/>
          </w:tcPr>
          <w:p w14:paraId="420F5E8F" w14:textId="3E97C74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14" w:type="dxa"/>
            <w:noWrap/>
            <w:vAlign w:val="bottom"/>
          </w:tcPr>
          <w:p w14:paraId="62AB5E80" w14:textId="5FC3C6C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9917.00</w:t>
            </w:r>
          </w:p>
        </w:tc>
        <w:tc>
          <w:tcPr>
            <w:tcW w:w="1023" w:type="dxa"/>
            <w:noWrap/>
            <w:vAlign w:val="bottom"/>
          </w:tcPr>
          <w:p w14:paraId="63554A6F" w14:textId="74AE9D8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-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  25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44 </w:t>
            </w:r>
          </w:p>
        </w:tc>
      </w:tr>
      <w:tr w:rsidR="00C40111" w:rsidRPr="00F33EA4" w14:paraId="27E14797" w14:textId="77777777" w:rsidTr="00014F3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343CF57D" w14:textId="69DE5C4C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Broca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Oper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4), Insula</w:t>
            </w:r>
          </w:p>
        </w:tc>
        <w:tc>
          <w:tcPr>
            <w:tcW w:w="725" w:type="dxa"/>
            <w:noWrap/>
            <w:vAlign w:val="bottom"/>
          </w:tcPr>
          <w:p w14:paraId="21A28FBC" w14:textId="1287AD0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127" w:type="dxa"/>
            <w:noWrap/>
            <w:vAlign w:val="bottom"/>
          </w:tcPr>
          <w:p w14:paraId="7470D22C" w14:textId="7A066C3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14" w:type="dxa"/>
            <w:noWrap/>
            <w:vAlign w:val="bottom"/>
          </w:tcPr>
          <w:p w14:paraId="273BC8A3" w14:textId="637359E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9696.02</w:t>
            </w:r>
          </w:p>
        </w:tc>
        <w:tc>
          <w:tcPr>
            <w:tcW w:w="1023" w:type="dxa"/>
            <w:noWrap/>
            <w:vAlign w:val="bottom"/>
          </w:tcPr>
          <w:p w14:paraId="3B8CE95C" w14:textId="5B4D6CA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-42   5   8 </w:t>
            </w:r>
          </w:p>
        </w:tc>
      </w:tr>
      <w:tr w:rsidR="00AC404A" w:rsidRPr="00F33EA4" w14:paraId="586DACBF" w14:textId="77777777" w:rsidTr="00C6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noWrap/>
          </w:tcPr>
          <w:p w14:paraId="0B2D0035" w14:textId="53BB5A6F" w:rsidR="00AC404A" w:rsidRPr="00F33EA4" w:rsidRDefault="00AC404A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Positive associations of CTH with RMET, adjusted for H5PT(N=80)</w:t>
            </w:r>
          </w:p>
        </w:tc>
      </w:tr>
      <w:tr w:rsidR="00C40111" w:rsidRPr="00F33EA4" w14:paraId="14EE4B23" w14:textId="77777777" w:rsidTr="00AA67F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36A19DAD" w14:textId="462F5050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Temporalpole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8), Superior Temporal Gyrus</w:t>
            </w:r>
          </w:p>
        </w:tc>
        <w:tc>
          <w:tcPr>
            <w:tcW w:w="725" w:type="dxa"/>
            <w:noWrap/>
            <w:vAlign w:val="bottom"/>
          </w:tcPr>
          <w:p w14:paraId="712ABD2D" w14:textId="2028D5B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792</w:t>
            </w:r>
          </w:p>
        </w:tc>
        <w:tc>
          <w:tcPr>
            <w:tcW w:w="1127" w:type="dxa"/>
            <w:noWrap/>
            <w:vAlign w:val="bottom"/>
          </w:tcPr>
          <w:p w14:paraId="0FA8648E" w14:textId="599CBB3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14" w:type="dxa"/>
            <w:noWrap/>
            <w:vAlign w:val="bottom"/>
          </w:tcPr>
          <w:p w14:paraId="4A266324" w14:textId="6CC6AA4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8570.60</w:t>
            </w:r>
          </w:p>
        </w:tc>
        <w:tc>
          <w:tcPr>
            <w:tcW w:w="1023" w:type="dxa"/>
            <w:noWrap/>
            <w:vAlign w:val="bottom"/>
          </w:tcPr>
          <w:p w14:paraId="3DB647D3" w14:textId="1C7F77A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8  15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-30 </w:t>
            </w:r>
          </w:p>
        </w:tc>
      </w:tr>
      <w:tr w:rsidR="00C40111" w:rsidRPr="00F33EA4" w14:paraId="05A65DEF" w14:textId="77777777" w:rsidTr="00AA6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3B716172" w14:textId="611F1ADC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Right-Insula (13) </w:t>
            </w:r>
          </w:p>
        </w:tc>
        <w:tc>
          <w:tcPr>
            <w:tcW w:w="725" w:type="dxa"/>
            <w:noWrap/>
            <w:vAlign w:val="bottom"/>
          </w:tcPr>
          <w:p w14:paraId="07B42D4E" w14:textId="0156632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263AC97A" w14:textId="6A26CB5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14" w:type="dxa"/>
            <w:noWrap/>
            <w:vAlign w:val="bottom"/>
          </w:tcPr>
          <w:p w14:paraId="38501361" w14:textId="6D53082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2939.62</w:t>
            </w:r>
          </w:p>
        </w:tc>
        <w:tc>
          <w:tcPr>
            <w:tcW w:w="1023" w:type="dxa"/>
            <w:noWrap/>
            <w:vAlign w:val="bottom"/>
          </w:tcPr>
          <w:p w14:paraId="730443B5" w14:textId="256D36D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3  11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7 </w:t>
            </w:r>
          </w:p>
        </w:tc>
      </w:tr>
      <w:tr w:rsidR="00C40111" w:rsidRPr="00F33EA4" w14:paraId="72F85886" w14:textId="77777777" w:rsidTr="00AA67F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3658457D" w14:textId="69DD61B8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InfTempGyru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), </w:t>
            </w:r>
          </w:p>
        </w:tc>
        <w:tc>
          <w:tcPr>
            <w:tcW w:w="725" w:type="dxa"/>
            <w:noWrap/>
            <w:vAlign w:val="bottom"/>
          </w:tcPr>
          <w:p w14:paraId="736EAE57" w14:textId="6CFAAF9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127" w:type="dxa"/>
            <w:noWrap/>
            <w:vAlign w:val="bottom"/>
          </w:tcPr>
          <w:p w14:paraId="782328F4" w14:textId="682F860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14" w:type="dxa"/>
            <w:noWrap/>
            <w:vAlign w:val="bottom"/>
          </w:tcPr>
          <w:p w14:paraId="77E70176" w14:textId="0235A7B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8909.53</w:t>
            </w:r>
          </w:p>
        </w:tc>
        <w:tc>
          <w:tcPr>
            <w:tcW w:w="1023" w:type="dxa"/>
            <w:noWrap/>
            <w:vAlign w:val="bottom"/>
          </w:tcPr>
          <w:p w14:paraId="74301090" w14:textId="5F6FE3E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-41 -17 -25 </w:t>
            </w:r>
          </w:p>
        </w:tc>
      </w:tr>
      <w:tr w:rsidR="00C40111" w:rsidRPr="00F33EA4" w14:paraId="015C3596" w14:textId="77777777" w:rsidTr="00AA6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02631AB4" w14:textId="62871F9C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rahipp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36), Uncus</w:t>
            </w:r>
          </w:p>
        </w:tc>
        <w:tc>
          <w:tcPr>
            <w:tcW w:w="725" w:type="dxa"/>
            <w:noWrap/>
            <w:vAlign w:val="bottom"/>
          </w:tcPr>
          <w:p w14:paraId="2F04179A" w14:textId="74D49CD4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4B0A28DE" w14:textId="1B91663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14" w:type="dxa"/>
            <w:noWrap/>
            <w:vAlign w:val="bottom"/>
          </w:tcPr>
          <w:p w14:paraId="5FCEA6C9" w14:textId="340AB60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6459.82</w:t>
            </w:r>
          </w:p>
        </w:tc>
        <w:tc>
          <w:tcPr>
            <w:tcW w:w="1023" w:type="dxa"/>
            <w:noWrap/>
            <w:vAlign w:val="bottom"/>
          </w:tcPr>
          <w:p w14:paraId="15E15A91" w14:textId="19F5FBEB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4  -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 -29 </w:t>
            </w:r>
          </w:p>
        </w:tc>
      </w:tr>
      <w:tr w:rsidR="00C40111" w:rsidRPr="00F33EA4" w14:paraId="42BDE0B3" w14:textId="77777777" w:rsidTr="00AA67F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69FF7753" w14:textId="0CCE23E4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AntPF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0), Medial Frontal Gyrus</w:t>
            </w:r>
          </w:p>
        </w:tc>
        <w:tc>
          <w:tcPr>
            <w:tcW w:w="725" w:type="dxa"/>
            <w:noWrap/>
            <w:vAlign w:val="bottom"/>
          </w:tcPr>
          <w:p w14:paraId="0891A0F1" w14:textId="5B439A2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127" w:type="dxa"/>
            <w:noWrap/>
            <w:vAlign w:val="bottom"/>
          </w:tcPr>
          <w:p w14:paraId="55D805B5" w14:textId="4B7E7A9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14" w:type="dxa"/>
            <w:noWrap/>
            <w:vAlign w:val="bottom"/>
          </w:tcPr>
          <w:p w14:paraId="5B5FC785" w14:textId="4E324002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7035.82</w:t>
            </w:r>
          </w:p>
        </w:tc>
        <w:tc>
          <w:tcPr>
            <w:tcW w:w="1023" w:type="dxa"/>
            <w:noWrap/>
            <w:vAlign w:val="bottom"/>
          </w:tcPr>
          <w:p w14:paraId="04762032" w14:textId="78CE734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  52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15 </w:t>
            </w:r>
          </w:p>
        </w:tc>
      </w:tr>
      <w:tr w:rsidR="00C40111" w:rsidRPr="00F33EA4" w14:paraId="04D277EA" w14:textId="77777777" w:rsidTr="00AA6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2830ABCF" w14:textId="232A445D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Lef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MedTempGyru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1) </w:t>
            </w:r>
          </w:p>
        </w:tc>
        <w:tc>
          <w:tcPr>
            <w:tcW w:w="725" w:type="dxa"/>
            <w:noWrap/>
            <w:vAlign w:val="bottom"/>
          </w:tcPr>
          <w:p w14:paraId="6E3BFD8C" w14:textId="278D732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27" w:type="dxa"/>
            <w:noWrap/>
            <w:vAlign w:val="bottom"/>
          </w:tcPr>
          <w:p w14:paraId="0E7AE826" w14:textId="7886C6E6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14" w:type="dxa"/>
            <w:noWrap/>
            <w:vAlign w:val="bottom"/>
          </w:tcPr>
          <w:p w14:paraId="1C28B47A" w14:textId="658966C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6633.61</w:t>
            </w:r>
          </w:p>
        </w:tc>
        <w:tc>
          <w:tcPr>
            <w:tcW w:w="1023" w:type="dxa"/>
            <w:noWrap/>
            <w:vAlign w:val="bottom"/>
          </w:tcPr>
          <w:p w14:paraId="60A06869" w14:textId="6339D36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-50 -17 -14 </w:t>
            </w:r>
          </w:p>
        </w:tc>
      </w:tr>
      <w:tr w:rsidR="00C40111" w:rsidRPr="00F33EA4" w14:paraId="5BF12E70" w14:textId="77777777" w:rsidTr="00AA67F1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0EB2AB4D" w14:textId="3C705689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OrbFrontal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1), Rectal Gyrus</w:t>
            </w:r>
          </w:p>
        </w:tc>
        <w:tc>
          <w:tcPr>
            <w:tcW w:w="725" w:type="dxa"/>
            <w:noWrap/>
            <w:vAlign w:val="bottom"/>
          </w:tcPr>
          <w:p w14:paraId="77625E78" w14:textId="3CB4951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27" w:type="dxa"/>
            <w:noWrap/>
            <w:vAlign w:val="bottom"/>
          </w:tcPr>
          <w:p w14:paraId="13CF15F6" w14:textId="76C98772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14" w:type="dxa"/>
            <w:noWrap/>
            <w:vAlign w:val="bottom"/>
          </w:tcPr>
          <w:p w14:paraId="0A8A354B" w14:textId="2C5E21A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6356.28</w:t>
            </w:r>
          </w:p>
        </w:tc>
        <w:tc>
          <w:tcPr>
            <w:tcW w:w="1023" w:type="dxa"/>
            <w:noWrap/>
            <w:vAlign w:val="bottom"/>
          </w:tcPr>
          <w:p w14:paraId="732B3730" w14:textId="323E5D5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  23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-25 </w:t>
            </w:r>
          </w:p>
        </w:tc>
      </w:tr>
      <w:tr w:rsidR="00C40111" w:rsidRPr="00F33EA4" w14:paraId="1433427E" w14:textId="77777777" w:rsidTr="00AA6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3C7854C4" w14:textId="1D8F7945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(dorsal) (9), Superior Frontal Gyrus</w:t>
            </w:r>
          </w:p>
        </w:tc>
        <w:tc>
          <w:tcPr>
            <w:tcW w:w="725" w:type="dxa"/>
            <w:noWrap/>
            <w:vAlign w:val="bottom"/>
          </w:tcPr>
          <w:p w14:paraId="6F58B95E" w14:textId="242C1B6B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27" w:type="dxa"/>
            <w:noWrap/>
            <w:vAlign w:val="bottom"/>
          </w:tcPr>
          <w:p w14:paraId="39CC4701" w14:textId="4B24990F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14" w:type="dxa"/>
            <w:noWrap/>
            <w:vAlign w:val="bottom"/>
          </w:tcPr>
          <w:p w14:paraId="6CCCD4F1" w14:textId="5610AF56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6319.98</w:t>
            </w:r>
          </w:p>
        </w:tc>
        <w:tc>
          <w:tcPr>
            <w:tcW w:w="1023" w:type="dxa"/>
            <w:noWrap/>
            <w:vAlign w:val="bottom"/>
          </w:tcPr>
          <w:p w14:paraId="09120AC1" w14:textId="59235CB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7  46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31 </w:t>
            </w:r>
          </w:p>
        </w:tc>
      </w:tr>
      <w:tr w:rsidR="00C40111" w:rsidRPr="00F33EA4" w14:paraId="6DCBC1A6" w14:textId="77777777" w:rsidTr="00C9475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noWrap/>
          </w:tcPr>
          <w:p w14:paraId="14C53D42" w14:textId="01616BC1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ositive associations of 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CTH</w:t>
            </w:r>
            <w:r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with H5PT, adjusted for RMET</w:t>
            </w:r>
            <w:r w:rsidR="00AC404A" w:rsidRPr="00F33EA4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N=80)</w:t>
            </w:r>
          </w:p>
        </w:tc>
      </w:tr>
      <w:tr w:rsidR="00C40111" w:rsidRPr="00F33EA4" w14:paraId="1BEBA4A8" w14:textId="77777777" w:rsidTr="00A8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3CD0F1BE" w14:textId="2B8829F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FrontEyeField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8), Middle Frontal Gyrus</w:t>
            </w:r>
          </w:p>
        </w:tc>
        <w:tc>
          <w:tcPr>
            <w:tcW w:w="725" w:type="dxa"/>
            <w:noWrap/>
            <w:vAlign w:val="bottom"/>
          </w:tcPr>
          <w:p w14:paraId="36D6EA5A" w14:textId="21BEB2D6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578</w:t>
            </w:r>
          </w:p>
        </w:tc>
        <w:tc>
          <w:tcPr>
            <w:tcW w:w="1127" w:type="dxa"/>
            <w:noWrap/>
            <w:vAlign w:val="bottom"/>
          </w:tcPr>
          <w:p w14:paraId="6DE960D9" w14:textId="2BDF87DF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14" w:type="dxa"/>
            <w:noWrap/>
            <w:vAlign w:val="bottom"/>
          </w:tcPr>
          <w:p w14:paraId="2D356316" w14:textId="396C3E7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2969.95</w:t>
            </w:r>
          </w:p>
        </w:tc>
        <w:tc>
          <w:tcPr>
            <w:tcW w:w="1023" w:type="dxa"/>
            <w:noWrap/>
            <w:vAlign w:val="bottom"/>
          </w:tcPr>
          <w:p w14:paraId="74271F60" w14:textId="08A54DE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gramStart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8  11</w:t>
            </w:r>
            <w:proofErr w:type="gramEnd"/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47 </w:t>
            </w:r>
          </w:p>
        </w:tc>
      </w:tr>
      <w:tr w:rsidR="00C40111" w:rsidRPr="00F33EA4" w14:paraId="06A41867" w14:textId="77777777" w:rsidTr="00A826C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noWrap/>
            <w:vAlign w:val="bottom"/>
          </w:tcPr>
          <w:p w14:paraId="1F3C90A9" w14:textId="48A93A6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dlPFC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(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at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) (46), Inferior Frontal Gyrus</w:t>
            </w:r>
          </w:p>
        </w:tc>
        <w:tc>
          <w:tcPr>
            <w:tcW w:w="725" w:type="dxa"/>
            <w:noWrap/>
            <w:vAlign w:val="bottom"/>
          </w:tcPr>
          <w:p w14:paraId="71865837" w14:textId="1F326BD2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noWrap/>
            <w:vAlign w:val="bottom"/>
          </w:tcPr>
          <w:p w14:paraId="49F3385B" w14:textId="6C5F0811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14" w:type="dxa"/>
            <w:noWrap/>
            <w:vAlign w:val="bottom"/>
          </w:tcPr>
          <w:p w14:paraId="12C5D700" w14:textId="14C55789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32220.45</w:t>
            </w:r>
          </w:p>
        </w:tc>
        <w:tc>
          <w:tcPr>
            <w:tcW w:w="1023" w:type="dxa"/>
            <w:noWrap/>
            <w:vAlign w:val="bottom"/>
          </w:tcPr>
          <w:p w14:paraId="4AD5C99B" w14:textId="71BBD0D9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45  35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7 </w:t>
            </w:r>
          </w:p>
        </w:tc>
      </w:tr>
      <w:tr w:rsidR="00C40111" w:rsidRPr="00F33EA4" w14:paraId="72A03D43" w14:textId="77777777" w:rsidTr="00A8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5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3A188165" w14:textId="4D4809DF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ight-</w:t>
            </w:r>
            <w:proofErr w:type="spellStart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OrbFrontal</w:t>
            </w:r>
            <w:proofErr w:type="spellEnd"/>
            <w:r w:rsidRPr="00F33EA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11), Medial Frontal Gyrus</w:t>
            </w:r>
          </w:p>
        </w:tc>
        <w:tc>
          <w:tcPr>
            <w:tcW w:w="725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5928DAA7" w14:textId="5FAF7F5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0F592624" w14:textId="6AB5D3F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14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6A18F503" w14:textId="5C91D25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29483.57</w:t>
            </w:r>
          </w:p>
        </w:tc>
        <w:tc>
          <w:tcPr>
            <w:tcW w:w="1023" w:type="dxa"/>
            <w:tcBorders>
              <w:bottom w:val="single" w:sz="4" w:space="0" w:color="000000" w:themeColor="text1"/>
            </w:tcBorders>
            <w:noWrap/>
            <w:vAlign w:val="bottom"/>
          </w:tcPr>
          <w:p w14:paraId="5A7C6E4C" w14:textId="613F607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4  45</w:t>
            </w:r>
            <w:proofErr w:type="gram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18 </w:t>
            </w:r>
          </w:p>
        </w:tc>
      </w:tr>
      <w:tr w:rsidR="00C40111" w:rsidRPr="00F33EA4" w14:paraId="6C4633D0" w14:textId="77777777" w:rsidTr="00C9475C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  <w:tcBorders>
              <w:top w:val="single" w:sz="4" w:space="0" w:color="000000" w:themeColor="text1"/>
            </w:tcBorders>
            <w:shd w:val="clear" w:color="auto" w:fill="auto"/>
            <w:noWrap/>
          </w:tcPr>
          <w:p w14:paraId="085B2383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Results are listed at p &lt; 0.05 FWE</w:t>
            </w:r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:vertAlign w:val="subscript"/>
                <w14:shadow w14:blurRad="50800" w14:dist="50800" w14:dir="5400000" w14:sx="0" w14:sy="0" w14:kx="0" w14:ky="0" w14:algn="ctr">
                  <w14:schemeClr w14:val="bg1"/>
                </w14:shadow>
              </w:rPr>
              <w:t>TFCE</w:t>
            </w:r>
            <w:r w:rsidRPr="00F33EA4">
              <w:rPr>
                <w:rStyle w:val="apple-converted-space"/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 </w:t>
            </w:r>
            <w:proofErr w:type="gramStart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whole-brain</w:t>
            </w:r>
            <w:proofErr w:type="gramEnd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corrected with corresponding cluster size equivalent (</w:t>
            </w:r>
            <w:proofErr w:type="spellStart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equivk</w:t>
            </w:r>
            <w:proofErr w:type="spellEnd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),</w:t>
            </w:r>
          </w:p>
          <w:p w14:paraId="2B6E08EC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b w:val="0"/>
                <w:bCs w:val="0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TFCE scores and MNI coordinates. Bold data indicate primary peaks and non-bold data indicate secondary </w:t>
            </w:r>
            <w:proofErr w:type="gramStart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eaks</w:t>
            </w:r>
            <w:proofErr w:type="gramEnd"/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</w:p>
          <w:p w14:paraId="3758FF48" w14:textId="15762A3C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within a cluster. BA,</w:t>
            </w:r>
            <w:r w:rsidRPr="00F33EA4">
              <w:rPr>
                <w:rStyle w:val="apple-converted-space"/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 </w:t>
            </w:r>
            <w:hyperlink r:id="rId7" w:tooltip="Learn more about Brodmann area from ScienceDirect's AI-generated Topic Pages" w:history="1">
              <w:r w:rsidRPr="00F33EA4">
                <w:rPr>
                  <w:rStyle w:val="Hyperlink"/>
                  <w:rFonts w:asciiTheme="minorHAnsi" w:hAnsiTheme="minorHAnsi" w:cstheme="minorHAnsi"/>
                  <w:color w:val="2E2E2E"/>
                  <w:sz w:val="18"/>
                  <w:szCs w:val="18"/>
                  <w14:shadow w14:blurRad="50800" w14:dist="50800" w14:dir="5400000" w14:sx="0" w14:sy="0" w14:kx="0" w14:ky="0" w14:algn="ctr">
                    <w14:schemeClr w14:val="bg1"/>
                  </w14:shadow>
                </w:rPr>
                <w:t>Brodmann area</w:t>
              </w:r>
            </w:hyperlink>
            <w:r w:rsidRPr="00F33EA4">
              <w:rPr>
                <w:rFonts w:asciiTheme="minorHAnsi" w:hAnsiTheme="minorHAnsi" w:cstheme="minorHAnsi"/>
                <w:color w:val="2E2E2E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. </w:t>
            </w:r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RMET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Reading the Mind in the Eyes</w:t>
            </w:r>
            <w:r w:rsidR="003B2EF5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Test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; </w:t>
            </w:r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H5PT </w:t>
            </w:r>
            <w:proofErr w:type="spellStart"/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Hamasch</w:t>
            </w:r>
            <w:proofErr w:type="spellEnd"/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-Five- Point Test; </w:t>
            </w:r>
            <w:proofErr w:type="spellStart"/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sFLU</w:t>
            </w:r>
            <w:proofErr w:type="spellEnd"/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semantic Fluency; </w:t>
            </w:r>
          </w:p>
        </w:tc>
      </w:tr>
    </w:tbl>
    <w:p w14:paraId="5C3E976A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6843AA3A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06E6626B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4F5A5333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5736AB6F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675BAE58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433C4AD3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4AD2E65F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04A5B8E0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1E323E14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56FCBA9A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7819E62A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546909F9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7A8D470B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17D34C59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3B4CCD1A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20C00A9E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556F9346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0C49927A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50C4F5AA" w14:textId="77777777" w:rsidR="00414C46" w:rsidRPr="00F33EA4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tbl>
      <w:tblPr>
        <w:tblStyle w:val="EinfacheTabel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647"/>
        <w:gridCol w:w="648"/>
        <w:gridCol w:w="703"/>
        <w:gridCol w:w="648"/>
        <w:gridCol w:w="647"/>
        <w:gridCol w:w="649"/>
        <w:gridCol w:w="647"/>
        <w:gridCol w:w="703"/>
        <w:gridCol w:w="647"/>
        <w:gridCol w:w="703"/>
        <w:gridCol w:w="647"/>
        <w:gridCol w:w="703"/>
      </w:tblGrid>
      <w:tr w:rsidR="00414C46" w:rsidRPr="00F33EA4" w14:paraId="141E4755" w14:textId="77777777" w:rsidTr="00C94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bottom w:val="single" w:sz="4" w:space="0" w:color="auto"/>
            </w:tcBorders>
            <w:noWrap/>
          </w:tcPr>
          <w:p w14:paraId="7B0F46DB" w14:textId="77777777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bCs w:val="0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Cs w:val="0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Table S6: Partial correlations of Reading the Mind in the Eyes and executive functions test performance with gray matter structural covariance networks </w:t>
            </w:r>
          </w:p>
        </w:tc>
      </w:tr>
      <w:tr w:rsidR="00414C46" w:rsidRPr="00F33EA4" w14:paraId="5B6976E3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A34073" w14:textId="77777777" w:rsidR="00414C46" w:rsidRPr="00F33EA4" w:rsidRDefault="00414C46" w:rsidP="00C9475C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  <w:tc>
          <w:tcPr>
            <w:tcW w:w="7997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9EC5AEF" w14:textId="77777777" w:rsidR="00414C46" w:rsidRPr="00F33EA4" w:rsidRDefault="00414C46" w:rsidP="00C94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u w:val="single"/>
                <w14:shadow w14:blurRad="50800" w14:dist="50800" w14:dir="5400000" w14:sx="0" w14:sy="0" w14:kx="0" w14:ky="0" w14:algn="ctr">
                  <w14:schemeClr w14:val="bg1"/>
                </w14:shadow>
              </w:rPr>
              <w:t>SBM Components</w:t>
            </w:r>
          </w:p>
        </w:tc>
      </w:tr>
      <w:tr w:rsidR="00C40111" w:rsidRPr="00F33EA4" w14:paraId="43476CBB" w14:textId="77777777" w:rsidTr="00C401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2CA2A" w14:textId="77777777" w:rsidR="00414C46" w:rsidRPr="00F33EA4" w:rsidRDefault="00414C46" w:rsidP="00C9475C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29616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1481F7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AAE82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57988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43B1D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3C7FCF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FEB7C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9D23C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307A3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8C8C4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AC4CC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C856D" w14:textId="77777777" w:rsidR="00414C46" w:rsidRPr="00F33EA4" w:rsidRDefault="00414C46" w:rsidP="00C947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C12</w:t>
            </w:r>
          </w:p>
        </w:tc>
      </w:tr>
      <w:tr w:rsidR="00C40111" w:rsidRPr="00F33EA4" w14:paraId="421308C6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26231C60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RMET rh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044B92" w14:textId="19139236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D3D876" w14:textId="1AB0D6D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923F817" w14:textId="4625F54F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F1604D" w14:textId="021E6A5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082A8F" w14:textId="0A8C772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559FD0" w14:textId="7977194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E0F608" w14:textId="68B65796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E4B7A54" w14:textId="78C5C84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A0D828" w14:textId="64BC1A1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916940" w14:textId="3239BA4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7F7340" w14:textId="19914751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751E29" w14:textId="71945FA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5</w:t>
            </w:r>
          </w:p>
        </w:tc>
      </w:tr>
      <w:tr w:rsidR="00C40111" w:rsidRPr="00F33EA4" w14:paraId="3B40D35F" w14:textId="77777777" w:rsidTr="00C401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6F4473C3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019E5E5" w14:textId="6AE51D5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C9544F3" w14:textId="72A3603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5831869" w14:textId="00AF982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14C50FC" w14:textId="6B6D704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7CB890B" w14:textId="607938A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6555F5D" w14:textId="257F0A0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438351A" w14:textId="15B1751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B59D068" w14:textId="53E570B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F9CF4D4" w14:textId="2422A86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3695B0E" w14:textId="60A4260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BD71376" w14:textId="1454B35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5125482" w14:textId="1071CD2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2</w:t>
            </w:r>
          </w:p>
        </w:tc>
      </w:tr>
      <w:tr w:rsidR="00C40111" w:rsidRPr="00F33EA4" w14:paraId="41658A08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40F9BCAD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H5PT rh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C81888" w14:textId="36F3F13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61F185" w14:textId="11DFA8C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7B6C88" w14:textId="709DA7D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FF88DB" w14:textId="1F10842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31FF2A" w14:textId="5473E4D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16E4A5" w14:textId="4A425E2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-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4E677B" w14:textId="123F02CF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E4B5D8" w14:textId="4F5C10B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210958" w14:textId="36FE464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7041B1" w14:textId="205241F4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1952382" w14:textId="6698427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7FDD9D" w14:textId="1F0602A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42</w:t>
            </w:r>
          </w:p>
        </w:tc>
      </w:tr>
      <w:tr w:rsidR="00C40111" w:rsidRPr="00F33EA4" w14:paraId="6CC20D89" w14:textId="77777777" w:rsidTr="00C401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6F6D1F02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84B8238" w14:textId="1008A2B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3CF66CD" w14:textId="365762B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6A792C1" w14:textId="517288E1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5B5A625" w14:textId="31F9F26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4B39D7B" w14:textId="5CD480D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9AD2876" w14:textId="5F601092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2F61A3A" w14:textId="0368A80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658D101" w14:textId="6102D91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856D41B" w14:textId="454F9C00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613C0E3" w14:textId="1A2098E0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EDB9D54" w14:textId="6F9579E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A2F89B0" w14:textId="54736DE9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02</w:t>
            </w:r>
          </w:p>
        </w:tc>
      </w:tr>
      <w:tr w:rsidR="00C40111" w:rsidRPr="00F33EA4" w14:paraId="600E4EAA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6B8E307C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sFlu</w:t>
            </w:r>
            <w:proofErr w:type="spellEnd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rh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E6FEA8" w14:textId="369A9F7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C44560" w14:textId="376F9EA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4A6659D" w14:textId="717B470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952DE5" w14:textId="0E40E1E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C0E9FAE" w14:textId="6F1F496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10A8DB" w14:textId="0D5426B1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2AC0D0" w14:textId="3EAF300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33AABB" w14:textId="07589AD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298022" w14:textId="20391314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2554AA" w14:textId="6586ACFF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C2E066E" w14:textId="0DD27BC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B9696D" w14:textId="6DE5453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9</w:t>
            </w:r>
          </w:p>
        </w:tc>
      </w:tr>
      <w:tr w:rsidR="00C40111" w:rsidRPr="00F33EA4" w14:paraId="33AF5E67" w14:textId="77777777" w:rsidTr="00C401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FECC852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9CDAF3B" w14:textId="79CF8AF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2C8422D" w14:textId="2A13B5C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79F86BA" w14:textId="51321B4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E0040E5" w14:textId="0A4CD679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AC67B4A" w14:textId="40CCA07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B74A784" w14:textId="0535047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54B406F" w14:textId="5DFA3B00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2F38EC2" w14:textId="63B6580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4B8774D" w14:textId="655CB78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3C5A21B" w14:textId="30F9707D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FE8DD8A" w14:textId="6C5D38F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3880187" w14:textId="4F5F0F21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C40111" w:rsidRPr="00F33EA4" w14:paraId="6632564D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69C55E65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Flu</w:t>
            </w:r>
            <w:proofErr w:type="spellEnd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rh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C345BF" w14:textId="2E5035E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57904D" w14:textId="44DCBAB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477A45" w14:textId="2B12A18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2A678E" w14:textId="31B9BFE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D39F29" w14:textId="3E4C4A2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8DA2F1" w14:textId="36F7AAB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B0B01F" w14:textId="32FC2D7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B61746C" w14:textId="67E4041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BC20EF" w14:textId="5FA5465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0485886" w14:textId="4F2EB34F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78F582" w14:textId="506416CB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6F3433" w14:textId="56B5579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29</w:t>
            </w:r>
          </w:p>
        </w:tc>
      </w:tr>
      <w:tr w:rsidR="00C40111" w:rsidRPr="00F33EA4" w14:paraId="5B2AF44F" w14:textId="77777777" w:rsidTr="00C401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425B6A5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5DC9649" w14:textId="1C00A72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A7E26CB" w14:textId="6018FFA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4A2FD07" w14:textId="3A14488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BD1FA18" w14:textId="372FA9A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1742AA2" w14:textId="3A8D3FF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094605E" w14:textId="57DCCD90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741D5FB" w14:textId="4CC6E26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3BAE43C" w14:textId="04E97CFE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3D2BAC6" w14:textId="0C6CC663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65403C4" w14:textId="44037A9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02134C5" w14:textId="5482B64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4F236BF" w14:textId="35982101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4</w:t>
            </w:r>
          </w:p>
        </w:tc>
      </w:tr>
      <w:tr w:rsidR="00C40111" w:rsidRPr="00F33EA4" w14:paraId="670A708E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19EB5A03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MT rh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E8DA5C" w14:textId="0D0A51D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0E013F" w14:textId="15BDC258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52913F" w14:textId="371AA5C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9B030B" w14:textId="75C99121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D078B7" w14:textId="129EA61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BB3D567" w14:textId="02D9BB66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0EB0D9" w14:textId="1B35636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A36C57" w14:textId="569D7241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803B06" w14:textId="18A55AE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964FA7E" w14:textId="16B4730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EA9F25" w14:textId="7A2F1AB1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E83373" w14:textId="6DF567FE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28</w:t>
            </w:r>
          </w:p>
        </w:tc>
      </w:tr>
      <w:tr w:rsidR="00C40111" w:rsidRPr="00F33EA4" w14:paraId="53A7326D" w14:textId="77777777" w:rsidTr="00C401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68CF71E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8F0FEAF" w14:textId="1BEB6521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0674FAD" w14:textId="3093671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66859FD" w14:textId="21E713B2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C513D50" w14:textId="38EB5B2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3AA104F" w14:textId="3815EF2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E409645" w14:textId="3C84A1DB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ED19A4C" w14:textId="47421D9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A194F85" w14:textId="4E76B559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80C6919" w14:textId="3B1802B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F28BE5E" w14:textId="232C986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91C17A1" w14:textId="00DF2ED7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5C36284" w14:textId="0D14A0E9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C40111" w:rsidRPr="00F33EA4" w14:paraId="3FF861E2" w14:textId="77777777" w:rsidTr="00C40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50465C95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Stroop rh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5AA9EE" w14:textId="6A29E71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35D538" w14:textId="62848FB3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F41A34D" w14:textId="498F623A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22B8A1" w14:textId="60BA4150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311FBC3" w14:textId="193B53A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F44AAC" w14:textId="3CA58DDC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DE17271" w14:textId="51097699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F0173D" w14:textId="6F4E5997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1B87638" w14:textId="62F47CA5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9C3450" w14:textId="431B96B2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8F9F19" w14:textId="4FDD6DFD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3D79192" w14:textId="0A247DCB" w:rsidR="00C40111" w:rsidRPr="00F33EA4" w:rsidRDefault="00C40111" w:rsidP="00C401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sz w:val="18"/>
                <w:szCs w:val="18"/>
              </w:rPr>
              <w:t>0.23</w:t>
            </w:r>
          </w:p>
        </w:tc>
      </w:tr>
      <w:tr w:rsidR="00C40111" w:rsidRPr="00F33EA4" w14:paraId="19D45B80" w14:textId="77777777" w:rsidTr="001059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6CFFEC2" w14:textId="77777777" w:rsidR="00C40111" w:rsidRPr="00F33EA4" w:rsidRDefault="00C40111" w:rsidP="00C4011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46D2247" w14:textId="431B96F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9C8FAC6" w14:textId="5847464F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E4956DF" w14:textId="48196C12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E9673CB" w14:textId="30FEFCA6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CE4F0DD" w14:textId="49FC9525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5F91804" w14:textId="6783B06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01B211B" w14:textId="15F9008A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BD1BF82" w14:textId="015C21A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8ACA8A2" w14:textId="328C392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2CE1EE1" w14:textId="645A62B8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88350EA" w14:textId="217EDC14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0C3FD2D" w14:textId="5E5824CC" w:rsidR="00C40111" w:rsidRPr="00F33EA4" w:rsidRDefault="00C40111" w:rsidP="00C401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proofErr w:type="spellStart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F33EA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414C46" w:rsidRPr="00091862" w14:paraId="27845C8F" w14:textId="77777777" w:rsidTr="00A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3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B7608BA" w14:textId="414FE865" w:rsidR="00414C46" w:rsidRDefault="00414C46" w:rsidP="00C9475C">
            <w:pPr>
              <w:jc w:val="both"/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artial spearman correlations (rho) of structural covariance network loading coefficients with RMET</w:t>
            </w:r>
            <w:r w:rsidR="00AC404A"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N=80)</w:t>
            </w: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and EF</w:t>
            </w:r>
            <w:r w:rsidR="00AC404A"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i.e.: H5PT N=89; </w:t>
            </w:r>
            <w:proofErr w:type="spellStart"/>
            <w:r w:rsidR="00AC404A"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sFLU</w:t>
            </w:r>
            <w:proofErr w:type="spellEnd"/>
            <w:r w:rsidR="00AC404A"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N=95; </w:t>
            </w:r>
            <w:proofErr w:type="spellStart"/>
            <w:r w:rsidR="00AC404A"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FLU</w:t>
            </w:r>
            <w:proofErr w:type="spellEnd"/>
            <w:r w:rsidR="00AC404A"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N=92; TMT N=64; Stroop</w:t>
            </w: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  <w:r w:rsidR="00AC404A"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N=72) </w:t>
            </w: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est performance (all partial spearman correlations adjusted for age and gender</w:t>
            </w:r>
            <w:r w:rsidR="004C2AD6"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. Results are listed at p&lt;0.</w:t>
            </w:r>
            <w:r w:rsidR="00C40111"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1</w:t>
            </w: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False Discovery Rate (FDR) corrected; </w:t>
            </w:r>
            <w:proofErr w:type="spellStart"/>
            <w:r w:rsidRPr="00F33EA4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n.s</w:t>
            </w:r>
            <w:proofErr w:type="spellEnd"/>
            <w:r w:rsidRPr="00F33EA4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. </w:t>
            </w:r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not statistically </w:t>
            </w:r>
            <w:proofErr w:type="spellStart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signignificant</w:t>
            </w:r>
            <w:proofErr w:type="spellEnd"/>
            <w:r w:rsidRPr="00F33E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. </w:t>
            </w:r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RMET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Reading the Mind in the Eyes</w:t>
            </w:r>
            <w:r w:rsidR="003B2EF5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Test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; </w:t>
            </w:r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H5PT </w:t>
            </w:r>
            <w:proofErr w:type="spellStart"/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Hamasch</w:t>
            </w:r>
            <w:proofErr w:type="spellEnd"/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-Five- Point Test; </w:t>
            </w:r>
            <w:proofErr w:type="spellStart"/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sFLU</w:t>
            </w:r>
            <w:proofErr w:type="spellEnd"/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semantic Fluency; </w:t>
            </w:r>
            <w:proofErr w:type="spellStart"/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pFLU</w:t>
            </w:r>
            <w:proofErr w:type="spellEnd"/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phonemic Fluency; </w:t>
            </w:r>
            <w:r w:rsidRPr="00F33EA4">
              <w:rPr>
                <w:rFonts w:asciiTheme="minorHAnsi" w:hAnsiTheme="minorHAnsi" w:cstheme="minorHAnsi"/>
                <w:i/>
                <w:iCs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TMT 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Trail Making Test</w:t>
            </w:r>
            <w:r w:rsidR="00AC404A"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B/A ratio</w:t>
            </w:r>
            <w:r w:rsidR="00516A3B"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(with lower scores indicating better performance</w:t>
            </w:r>
            <w:proofErr w:type="gramStart"/>
            <w:r w:rsidR="00516A3B"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)</w:t>
            </w:r>
            <w:r w:rsidRPr="00F33EA4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>;</w:t>
            </w:r>
            <w:proofErr w:type="gramEnd"/>
            <w:r w:rsidR="00AC404A">
              <w:rPr>
                <w:rFonts w:asciiTheme="minorHAnsi" w:hAnsiTheme="minorHAnsi" w:cstheme="minorHAnsi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</w:t>
            </w:r>
          </w:p>
          <w:p w14:paraId="02C7012A" w14:textId="5D4F15E5" w:rsidR="00516A3B" w:rsidRPr="00091862" w:rsidRDefault="00516A3B" w:rsidP="00C9475C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</w:p>
        </w:tc>
      </w:tr>
    </w:tbl>
    <w:p w14:paraId="1BDFAB8D" w14:textId="77777777" w:rsidR="00414C46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6EC50348" w14:textId="77777777" w:rsidR="00414C46" w:rsidRDefault="00414C46" w:rsidP="00414C46">
      <w:pPr>
        <w:jc w:val="both"/>
        <w:rPr>
          <w:rFonts w:asciiTheme="minorHAnsi" w:hAnsiTheme="minorHAnsi" w:cstheme="minorHAnsi"/>
          <w14:shadow w14:blurRad="50800" w14:dist="50800" w14:dir="5400000" w14:sx="0" w14:sy="0" w14:kx="0" w14:ky="0" w14:algn="ctr">
            <w14:schemeClr w14:val="bg1"/>
          </w14:shadow>
        </w:rPr>
      </w:pPr>
    </w:p>
    <w:p w14:paraId="171BD0CD" w14:textId="77777777" w:rsidR="00414C46" w:rsidRDefault="00414C46" w:rsidP="00414C46"/>
    <w:p w14:paraId="18DBFD98" w14:textId="77777777" w:rsidR="008E02B0" w:rsidRDefault="008E02B0"/>
    <w:sectPr w:rsidR="008E02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E7FE5"/>
    <w:multiLevelType w:val="multilevel"/>
    <w:tmpl w:val="B790AD3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BB4D13"/>
    <w:multiLevelType w:val="multilevel"/>
    <w:tmpl w:val="244CC5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604F73"/>
    <w:multiLevelType w:val="multilevel"/>
    <w:tmpl w:val="55D66A4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0C626F"/>
    <w:multiLevelType w:val="multilevel"/>
    <w:tmpl w:val="20387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0C769D"/>
    <w:multiLevelType w:val="hybridMultilevel"/>
    <w:tmpl w:val="63E6E070"/>
    <w:lvl w:ilvl="0" w:tplc="6EEA63CE">
      <w:start w:val="1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7413AD"/>
    <w:multiLevelType w:val="multilevel"/>
    <w:tmpl w:val="06066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EB2413"/>
    <w:multiLevelType w:val="multilevel"/>
    <w:tmpl w:val="3BC2E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6D6B8A"/>
    <w:multiLevelType w:val="multilevel"/>
    <w:tmpl w:val="BB3A1F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6D30FF"/>
    <w:multiLevelType w:val="multilevel"/>
    <w:tmpl w:val="B44C6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9A4F7D"/>
    <w:multiLevelType w:val="hybridMultilevel"/>
    <w:tmpl w:val="3998E7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D737B4"/>
    <w:multiLevelType w:val="multilevel"/>
    <w:tmpl w:val="89FCF8D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9120DE"/>
    <w:multiLevelType w:val="multilevel"/>
    <w:tmpl w:val="3208A46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CC38A1"/>
    <w:multiLevelType w:val="multilevel"/>
    <w:tmpl w:val="CB10B9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3CC6383C"/>
    <w:multiLevelType w:val="multilevel"/>
    <w:tmpl w:val="24CCFBB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DBE5C1D"/>
    <w:multiLevelType w:val="multilevel"/>
    <w:tmpl w:val="2CECB6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4BE7EB7"/>
    <w:multiLevelType w:val="multilevel"/>
    <w:tmpl w:val="2EA0FED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673627E"/>
    <w:multiLevelType w:val="multilevel"/>
    <w:tmpl w:val="72C2E09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69D492F"/>
    <w:multiLevelType w:val="multilevel"/>
    <w:tmpl w:val="CB10B9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8" w15:restartNumberingAfterBreak="0">
    <w:nsid w:val="47E31E04"/>
    <w:multiLevelType w:val="multilevel"/>
    <w:tmpl w:val="85C0883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8005A71"/>
    <w:multiLevelType w:val="multilevel"/>
    <w:tmpl w:val="E28C94A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3719EB"/>
    <w:multiLevelType w:val="multilevel"/>
    <w:tmpl w:val="E726391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52A70BF"/>
    <w:multiLevelType w:val="multilevel"/>
    <w:tmpl w:val="1D86F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7FE73F0"/>
    <w:multiLevelType w:val="multilevel"/>
    <w:tmpl w:val="18C6B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BB049FB"/>
    <w:multiLevelType w:val="multilevel"/>
    <w:tmpl w:val="B544A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C6271EE"/>
    <w:multiLevelType w:val="multilevel"/>
    <w:tmpl w:val="05C0F9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D072085"/>
    <w:multiLevelType w:val="multilevel"/>
    <w:tmpl w:val="7ABE6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8575AB"/>
    <w:multiLevelType w:val="hybridMultilevel"/>
    <w:tmpl w:val="3998E7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E72E05"/>
    <w:multiLevelType w:val="multilevel"/>
    <w:tmpl w:val="729E98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5E853C6"/>
    <w:multiLevelType w:val="multilevel"/>
    <w:tmpl w:val="2A80F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A341484"/>
    <w:multiLevelType w:val="multilevel"/>
    <w:tmpl w:val="98624C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A67449B"/>
    <w:multiLevelType w:val="multilevel"/>
    <w:tmpl w:val="4C503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822CB8"/>
    <w:multiLevelType w:val="hybridMultilevel"/>
    <w:tmpl w:val="3998E718"/>
    <w:lvl w:ilvl="0" w:tplc="32B0E04A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455C92"/>
    <w:multiLevelType w:val="multilevel"/>
    <w:tmpl w:val="2FAEA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75A135C"/>
    <w:multiLevelType w:val="hybridMultilevel"/>
    <w:tmpl w:val="9DA8AE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6092665">
    <w:abstractNumId w:val="25"/>
  </w:num>
  <w:num w:numId="2" w16cid:durableId="608664833">
    <w:abstractNumId w:val="14"/>
  </w:num>
  <w:num w:numId="3" w16cid:durableId="1361856852">
    <w:abstractNumId w:val="29"/>
  </w:num>
  <w:num w:numId="4" w16cid:durableId="1835562471">
    <w:abstractNumId w:val="15"/>
  </w:num>
  <w:num w:numId="5" w16cid:durableId="1942181795">
    <w:abstractNumId w:val="20"/>
  </w:num>
  <w:num w:numId="6" w16cid:durableId="1575819492">
    <w:abstractNumId w:val="23"/>
  </w:num>
  <w:num w:numId="7" w16cid:durableId="542444003">
    <w:abstractNumId w:val="1"/>
  </w:num>
  <w:num w:numId="8" w16cid:durableId="199321475">
    <w:abstractNumId w:val="24"/>
  </w:num>
  <w:num w:numId="9" w16cid:durableId="1328291232">
    <w:abstractNumId w:val="0"/>
  </w:num>
  <w:num w:numId="10" w16cid:durableId="1174995252">
    <w:abstractNumId w:val="3"/>
  </w:num>
  <w:num w:numId="11" w16cid:durableId="1713268896">
    <w:abstractNumId w:val="28"/>
  </w:num>
  <w:num w:numId="12" w16cid:durableId="455177865">
    <w:abstractNumId w:val="12"/>
  </w:num>
  <w:num w:numId="13" w16cid:durableId="824592965">
    <w:abstractNumId w:val="17"/>
  </w:num>
  <w:num w:numId="14" w16cid:durableId="97527453">
    <w:abstractNumId w:val="33"/>
  </w:num>
  <w:num w:numId="15" w16cid:durableId="22948730">
    <w:abstractNumId w:val="31"/>
  </w:num>
  <w:num w:numId="16" w16cid:durableId="597979241">
    <w:abstractNumId w:val="8"/>
  </w:num>
  <w:num w:numId="17" w16cid:durableId="761413348">
    <w:abstractNumId w:val="21"/>
  </w:num>
  <w:num w:numId="18" w16cid:durableId="1913158724">
    <w:abstractNumId w:val="27"/>
  </w:num>
  <w:num w:numId="19" w16cid:durableId="366218782">
    <w:abstractNumId w:val="2"/>
  </w:num>
  <w:num w:numId="20" w16cid:durableId="1277056115">
    <w:abstractNumId w:val="32"/>
  </w:num>
  <w:num w:numId="21" w16cid:durableId="1982883415">
    <w:abstractNumId w:val="4"/>
  </w:num>
  <w:num w:numId="22" w16cid:durableId="1766144967">
    <w:abstractNumId w:val="30"/>
  </w:num>
  <w:num w:numId="23" w16cid:durableId="2078818862">
    <w:abstractNumId w:val="11"/>
  </w:num>
  <w:num w:numId="24" w16cid:durableId="531117844">
    <w:abstractNumId w:val="13"/>
  </w:num>
  <w:num w:numId="25" w16cid:durableId="1163854605">
    <w:abstractNumId w:val="6"/>
  </w:num>
  <w:num w:numId="26" w16cid:durableId="923758592">
    <w:abstractNumId w:val="7"/>
  </w:num>
  <w:num w:numId="27" w16cid:durableId="1926109461">
    <w:abstractNumId w:val="10"/>
  </w:num>
  <w:num w:numId="28" w16cid:durableId="23752529">
    <w:abstractNumId w:val="22"/>
  </w:num>
  <w:num w:numId="29" w16cid:durableId="1216889850">
    <w:abstractNumId w:val="16"/>
  </w:num>
  <w:num w:numId="30" w16cid:durableId="134639405">
    <w:abstractNumId w:val="18"/>
  </w:num>
  <w:num w:numId="31" w16cid:durableId="1489830204">
    <w:abstractNumId w:val="19"/>
  </w:num>
  <w:num w:numId="32" w16cid:durableId="2094620706">
    <w:abstractNumId w:val="5"/>
  </w:num>
  <w:num w:numId="33" w16cid:durableId="1228682194">
    <w:abstractNumId w:val="9"/>
  </w:num>
  <w:num w:numId="34" w16cid:durableId="120305539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C46"/>
    <w:rsid w:val="003B2EF5"/>
    <w:rsid w:val="00406EFC"/>
    <w:rsid w:val="00414C46"/>
    <w:rsid w:val="0041796A"/>
    <w:rsid w:val="004A6317"/>
    <w:rsid w:val="004C2AD6"/>
    <w:rsid w:val="00516A3B"/>
    <w:rsid w:val="006D5EEC"/>
    <w:rsid w:val="00893B5B"/>
    <w:rsid w:val="008E02B0"/>
    <w:rsid w:val="00906F72"/>
    <w:rsid w:val="00923AA0"/>
    <w:rsid w:val="00930412"/>
    <w:rsid w:val="009723C6"/>
    <w:rsid w:val="00A14FDC"/>
    <w:rsid w:val="00AC404A"/>
    <w:rsid w:val="00C40111"/>
    <w:rsid w:val="00C46299"/>
    <w:rsid w:val="00F3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07A307"/>
  <w15:chartTrackingRefBased/>
  <w15:docId w15:val="{57EF5834-9B4E-F040-843A-A2C15954B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4C46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erschrift2">
    <w:name w:val="heading 2"/>
    <w:basedOn w:val="Standard"/>
    <w:link w:val="berschrift2Zchn"/>
    <w:uiPriority w:val="9"/>
    <w:qFormat/>
    <w:rsid w:val="00414C4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erschrift3">
    <w:name w:val="heading 3"/>
    <w:basedOn w:val="Standard"/>
    <w:link w:val="berschrift3Zchn"/>
    <w:uiPriority w:val="9"/>
    <w:qFormat/>
    <w:rsid w:val="00414C4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14C46"/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14C46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paragraph" w:styleId="StandardWeb">
    <w:name w:val="Normal (Web)"/>
    <w:basedOn w:val="Standard"/>
    <w:link w:val="StandardWebZchn"/>
    <w:uiPriority w:val="99"/>
    <w:unhideWhenUsed/>
    <w:rsid w:val="00414C46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414C46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4C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4C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4C4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414C46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EinfacheTabelle1">
    <w:name w:val="Plain Table 1"/>
    <w:basedOn w:val="NormaleTabelle"/>
    <w:uiPriority w:val="41"/>
    <w:rsid w:val="00414C46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414C46"/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414C46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mb0">
    <w:name w:val="mb0"/>
    <w:basedOn w:val="Standard"/>
    <w:rsid w:val="00414C46"/>
    <w:pPr>
      <w:spacing w:before="100" w:beforeAutospacing="1" w:after="100" w:afterAutospacing="1"/>
    </w:pPr>
  </w:style>
  <w:style w:type="paragraph" w:customStyle="1" w:styleId="mb15">
    <w:name w:val="mb15"/>
    <w:basedOn w:val="Standard"/>
    <w:rsid w:val="00414C46"/>
    <w:pPr>
      <w:spacing w:before="100" w:beforeAutospacing="1" w:after="100" w:afterAutospacing="1"/>
    </w:pPr>
  </w:style>
  <w:style w:type="paragraph" w:styleId="Listenabsatz">
    <w:name w:val="List Paragraph"/>
    <w:basedOn w:val="Standard"/>
    <w:uiPriority w:val="34"/>
    <w:qFormat/>
    <w:rsid w:val="00414C46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414C46"/>
    <w:rPr>
      <w:color w:val="954F72" w:themeColor="followed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4C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4C46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C4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C46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character" w:customStyle="1" w:styleId="apple-converted-space">
    <w:name w:val="apple-converted-space"/>
    <w:basedOn w:val="Absatz-Standardschriftart"/>
    <w:rsid w:val="00414C46"/>
  </w:style>
  <w:style w:type="character" w:customStyle="1" w:styleId="anchor-text">
    <w:name w:val="anchor-text"/>
    <w:basedOn w:val="Absatz-Standardschriftart"/>
    <w:rsid w:val="00414C46"/>
  </w:style>
  <w:style w:type="paragraph" w:customStyle="1" w:styleId="Literaturverzeichnis1">
    <w:name w:val="Literaturverzeichnis1"/>
    <w:basedOn w:val="Standard"/>
    <w:link w:val="BibliographyZchn"/>
    <w:rsid w:val="00414C46"/>
    <w:pPr>
      <w:ind w:left="720" w:hanging="720"/>
      <w:jc w:val="both"/>
    </w:pPr>
    <w:rPr>
      <w:rFonts w:cstheme="minorHAnsi"/>
      <w:b/>
      <w:bCs/>
    </w:rPr>
  </w:style>
  <w:style w:type="character" w:customStyle="1" w:styleId="BibliographyZchn">
    <w:name w:val="Bibliography Zchn"/>
    <w:basedOn w:val="StandardWebZchn"/>
    <w:link w:val="Literaturverzeichnis1"/>
    <w:rsid w:val="00414C46"/>
    <w:rPr>
      <w:rFonts w:ascii="Times New Roman" w:eastAsia="Times New Roman" w:hAnsi="Times New Roman" w:cstheme="minorHAnsi"/>
      <w:b/>
      <w:bCs/>
      <w:kern w:val="0"/>
      <w:lang w:val="en-US"/>
      <w14:ligatures w14:val="none"/>
    </w:rPr>
  </w:style>
  <w:style w:type="table" w:styleId="Tabellenraster">
    <w:name w:val="Table Grid"/>
    <w:basedOn w:val="NormaleTabelle"/>
    <w:uiPriority w:val="39"/>
    <w:rsid w:val="00414C46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14C4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14C46"/>
    <w:rPr>
      <w:color w:val="605E5C"/>
      <w:shd w:val="clear" w:color="auto" w:fill="E1DFDD"/>
    </w:rPr>
  </w:style>
  <w:style w:type="table" w:styleId="EinfacheTabelle4">
    <w:name w:val="Plain Table 4"/>
    <w:basedOn w:val="NormaleTabelle"/>
    <w:uiPriority w:val="44"/>
    <w:rsid w:val="00414C46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Literaturverzeichnis2">
    <w:name w:val="Literaturverzeichnis2"/>
    <w:basedOn w:val="Standard"/>
    <w:link w:val="BibliographyZchn1"/>
    <w:rsid w:val="00414C46"/>
    <w:pPr>
      <w:ind w:left="720" w:hanging="720"/>
      <w:jc w:val="both"/>
    </w:pPr>
    <w:rPr>
      <w:rFonts w:cstheme="minorHAnsi"/>
      <w14:shadow w14:blurRad="50800" w14:dist="50800" w14:dir="5400000" w14:sx="0" w14:sy="0" w14:kx="0" w14:ky="0" w14:algn="ctr">
        <w14:schemeClr w14:val="bg1"/>
      </w14:shadow>
    </w:rPr>
  </w:style>
  <w:style w:type="character" w:customStyle="1" w:styleId="BibliographyZchn1">
    <w:name w:val="Bibliography Zchn1"/>
    <w:basedOn w:val="StandardWebZchn"/>
    <w:link w:val="Literaturverzeichnis2"/>
    <w:rsid w:val="00414C46"/>
    <w:rPr>
      <w:rFonts w:ascii="Times New Roman" w:eastAsia="Times New Roman" w:hAnsi="Times New Roman" w:cstheme="minorHAnsi"/>
      <w:kern w:val="0"/>
      <w:lang w:val="en-US"/>
      <w14:shadow w14:blurRad="50800" w14:dist="50800" w14:dir="5400000" w14:sx="0" w14:sy="0" w14:kx="0" w14:ky="0" w14:algn="ctr">
        <w14:schemeClr w14:val="bg1"/>
      </w14:shadow>
      <w14:ligatures w14:val="none"/>
    </w:rPr>
  </w:style>
  <w:style w:type="paragraph" w:customStyle="1" w:styleId="meta-author-affiliation">
    <w:name w:val="meta-author-affiliation"/>
    <w:basedOn w:val="Standard"/>
    <w:rsid w:val="00414C46"/>
    <w:pPr>
      <w:spacing w:before="100" w:beforeAutospacing="1" w:after="100" w:afterAutospacing="1"/>
    </w:pPr>
    <w:rPr>
      <w:lang w:val="de-DE" w:eastAsia="de-DE"/>
    </w:rPr>
  </w:style>
  <w:style w:type="paragraph" w:customStyle="1" w:styleId="Literaturverzeichnis3">
    <w:name w:val="Literaturverzeichnis3"/>
    <w:basedOn w:val="Standard"/>
    <w:link w:val="BibliographyZchn2"/>
    <w:rsid w:val="00414C46"/>
    <w:pPr>
      <w:tabs>
        <w:tab w:val="left" w:pos="380"/>
      </w:tabs>
      <w:spacing w:after="240"/>
      <w:ind w:left="384" w:hanging="384"/>
    </w:pPr>
    <w:rPr>
      <w:rFonts w:asciiTheme="minorHAnsi" w:hAnsiTheme="minorHAnsi" w:cstheme="minorHAnsi"/>
      <w:b/>
      <w:bCs/>
      <w:sz w:val="18"/>
      <w:szCs w:val="18"/>
      <w14:shadow w14:blurRad="50800" w14:dist="50800" w14:dir="5400000" w14:sx="0" w14:sy="0" w14:kx="0" w14:ky="0" w14:algn="ctr">
        <w14:schemeClr w14:val="bg1"/>
      </w14:shadow>
    </w:rPr>
  </w:style>
  <w:style w:type="character" w:customStyle="1" w:styleId="BibliographyZchn2">
    <w:name w:val="Bibliography Zchn2"/>
    <w:basedOn w:val="Absatz-Standardschriftart"/>
    <w:link w:val="Literaturverzeichnis3"/>
    <w:rsid w:val="00414C46"/>
    <w:rPr>
      <w:rFonts w:eastAsia="Times New Roman" w:cstheme="minorHAnsi"/>
      <w:b/>
      <w:bCs/>
      <w:kern w:val="0"/>
      <w:sz w:val="18"/>
      <w:szCs w:val="18"/>
      <w:lang w:val="en-US"/>
      <w14:shadow w14:blurRad="50800" w14:dist="50800" w14:dir="5400000" w14:sx="0" w14:sy="0" w14:kx="0" w14:ky="0" w14:algn="ctr">
        <w14:schemeClr w14:val="bg1"/>
      </w14:shadow>
      <w14:ligatures w14:val="none"/>
    </w:rPr>
  </w:style>
  <w:style w:type="character" w:styleId="Hervorhebung">
    <w:name w:val="Emphasis"/>
    <w:basedOn w:val="Absatz-Standardschriftart"/>
    <w:uiPriority w:val="20"/>
    <w:qFormat/>
    <w:rsid w:val="00414C46"/>
    <w:rPr>
      <w:i/>
      <w:i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14C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9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4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3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neuroscience/brodmann-are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iencedirect.com/topics/neuroscience/brodmann-area" TargetMode="External"/><Relationship Id="rId5" Type="http://schemas.openxmlformats.org/officeDocument/2006/relationships/hyperlink" Target="https://www.sciencedirect.com/topics/neuroscience/brodmann-are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91</Words>
  <Characters>1317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eise</dc:creator>
  <cp:keywords/>
  <dc:description/>
  <cp:lastModifiedBy>christopher weise</cp:lastModifiedBy>
  <cp:revision>5</cp:revision>
  <cp:lastPrinted>2024-03-22T12:43:00Z</cp:lastPrinted>
  <dcterms:created xsi:type="dcterms:W3CDTF">2024-10-18T19:08:00Z</dcterms:created>
  <dcterms:modified xsi:type="dcterms:W3CDTF">2024-10-19T13:18:00Z</dcterms:modified>
</cp:coreProperties>
</file>